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EBFBD" w14:textId="032E7893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D45ABF" w14:textId="75AA25D5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7A420F" w14:textId="3C44FFA8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10B170" w14:textId="2173F4A0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7C56EB" w14:textId="7AA4B00A" w:rsidR="00DA09FD" w:rsidRDefault="0020559F" w:rsidP="0020559F">
      <w:pPr>
        <w:pStyle w:val="Ttulo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en-GB"/>
        </w:rPr>
        <w:t xml:space="preserve">Additional file </w:t>
      </w:r>
      <w:r w:rsidR="002602BE">
        <w:rPr>
          <w:lang w:val="en-GB"/>
        </w:rPr>
        <w:t>3</w:t>
      </w:r>
      <w:r>
        <w:rPr>
          <w:lang w:val="en-GB"/>
        </w:rPr>
        <w:t xml:space="preserve">. Analysis of the data including </w:t>
      </w:r>
      <w:r w:rsidRPr="00CB3879">
        <w:rPr>
          <w:lang w:val="en-GB"/>
        </w:rPr>
        <w:t>the participants who</w:t>
      </w:r>
      <w:r>
        <w:rPr>
          <w:lang w:val="en-GB"/>
        </w:rPr>
        <w:t xml:space="preserve"> </w:t>
      </w:r>
      <w:r w:rsidRPr="00CB3879">
        <w:rPr>
          <w:lang w:val="en-GB"/>
        </w:rPr>
        <w:t xml:space="preserve">answered </w:t>
      </w:r>
      <w:r>
        <w:rPr>
          <w:lang w:val="en-GB"/>
        </w:rPr>
        <w:t xml:space="preserve">the categories </w:t>
      </w:r>
      <w:r w:rsidRPr="00CB3879">
        <w:rPr>
          <w:lang w:val="en-GB"/>
        </w:rPr>
        <w:t>do not know/no answer.</w:t>
      </w:r>
    </w:p>
    <w:p w14:paraId="311CAF1A" w14:textId="347641E0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CA0884" w14:textId="5CB57722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A8429F" w14:textId="2A109D7D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768213" w14:textId="0F68FF8D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20863C" w14:textId="5CCA869C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9AEE34" w14:textId="32B1316F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C2426B" w14:textId="017AED93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23D717" w14:textId="77777777" w:rsidR="00DA09FD" w:rsidRDefault="00DA09FD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231EE8C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2A89425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A0FF416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B86CC58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1560254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15914FE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AB8D7EF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AD2D725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BA5ABDD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8AD23DE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D732F44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31D28DA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66CACE2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22FD26B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E5E3B1A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EC70D97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B6E0578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39DA90E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7D19689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042A006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AC016BB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A7F494E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FF6C094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F168EF6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0BCA634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09C8771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43BF224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EF249BB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DDF2EA7" w14:textId="77777777" w:rsidR="000631B9" w:rsidRDefault="000631B9" w:rsidP="00DA09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0631B9" w:rsidSect="000631B9">
          <w:footerReference w:type="defaul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953"/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8"/>
        <w:gridCol w:w="992"/>
        <w:gridCol w:w="992"/>
        <w:gridCol w:w="992"/>
        <w:gridCol w:w="1279"/>
        <w:gridCol w:w="992"/>
        <w:gridCol w:w="993"/>
        <w:gridCol w:w="1275"/>
        <w:gridCol w:w="993"/>
        <w:gridCol w:w="992"/>
        <w:gridCol w:w="1276"/>
      </w:tblGrid>
      <w:tr w:rsidR="005720F2" w:rsidRPr="002602BE" w14:paraId="2F4780EE" w14:textId="77777777" w:rsidTr="00D82B62">
        <w:trPr>
          <w:trHeight w:val="132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7E6978AD" w14:textId="3DF3B6CA" w:rsidR="005720F2" w:rsidRPr="000631B9" w:rsidRDefault="0020559F" w:rsidP="005720F2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lastRenderedPageBreak/>
              <w:t>Supplementary table 1</w:t>
            </w:r>
            <w:r w:rsidR="005720F2" w:rsidRPr="000631B9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 xml:space="preserve">. Differences between the experience of clinical information and clinical management and general perception of clinical coordination </w:t>
            </w:r>
            <w:r w:rsidR="005720F2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>between year</w:t>
            </w:r>
            <w:r w:rsidR="00DB66AB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>s, by level of care</w:t>
            </w:r>
          </w:p>
        </w:tc>
      </w:tr>
      <w:tr w:rsidR="005F74FC" w:rsidRPr="000631B9" w14:paraId="22E73D40" w14:textId="77777777" w:rsidTr="00330947">
        <w:trPr>
          <w:trHeight w:val="756"/>
        </w:trPr>
        <w:tc>
          <w:tcPr>
            <w:tcW w:w="4250" w:type="dxa"/>
            <w:gridSpan w:val="2"/>
            <w:shd w:val="clear" w:color="auto" w:fill="auto"/>
            <w:noWrap/>
            <w:vAlign w:val="center"/>
          </w:tcPr>
          <w:p w14:paraId="17E2B053" w14:textId="77777777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263" w:type="dxa"/>
            <w:gridSpan w:val="3"/>
            <w:shd w:val="clear" w:color="auto" w:fill="auto"/>
            <w:vAlign w:val="center"/>
          </w:tcPr>
          <w:p w14:paraId="714557F0" w14:textId="4B6EB371" w:rsidR="005F74FC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3260" w:type="dxa"/>
            <w:gridSpan w:val="3"/>
            <w:shd w:val="clear" w:color="auto" w:fill="auto"/>
            <w:vAlign w:val="center"/>
          </w:tcPr>
          <w:p w14:paraId="43FD8B5C" w14:textId="4BBF1BFB" w:rsidR="005F74FC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rimary care</w:t>
            </w:r>
          </w:p>
        </w:tc>
        <w:tc>
          <w:tcPr>
            <w:tcW w:w="3261" w:type="dxa"/>
            <w:gridSpan w:val="3"/>
            <w:shd w:val="clear" w:color="auto" w:fill="auto"/>
            <w:vAlign w:val="center"/>
          </w:tcPr>
          <w:p w14:paraId="5E2740A1" w14:textId="12592866" w:rsidR="005F74FC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Secondary care</w:t>
            </w:r>
          </w:p>
        </w:tc>
      </w:tr>
      <w:tr w:rsidR="005F74FC" w:rsidRPr="000631B9" w14:paraId="4DCDEDFF" w14:textId="77777777" w:rsidTr="00927984">
        <w:trPr>
          <w:trHeight w:val="756"/>
        </w:trPr>
        <w:tc>
          <w:tcPr>
            <w:tcW w:w="4250" w:type="dxa"/>
            <w:gridSpan w:val="2"/>
            <w:shd w:val="clear" w:color="auto" w:fill="auto"/>
            <w:noWrap/>
            <w:vAlign w:val="center"/>
            <w:hideMark/>
          </w:tcPr>
          <w:p w14:paraId="0DC135D3" w14:textId="77777777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718380" w14:textId="77777777" w:rsidR="005F74FC" w:rsidRPr="00101A39" w:rsidRDefault="005F74FC" w:rsidP="008C4B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483A8711" w14:textId="4CCECADF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3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9B324" w14:textId="77777777" w:rsidR="005F74FC" w:rsidRPr="00101A39" w:rsidRDefault="005F74FC" w:rsidP="008C4B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22</w:t>
            </w:r>
          </w:p>
          <w:p w14:paraId="085C5F7C" w14:textId="0A6A35A9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7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AC7D663" w14:textId="5C103D8B" w:rsidR="005F74FC" w:rsidRPr="000B2C1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proofErr w:type="spellStart"/>
            <w:r w:rsidR="00364A70"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="00364A70"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>chang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75BAF8" w14:textId="77777777" w:rsidR="005F74FC" w:rsidRPr="00101A39" w:rsidRDefault="005F74FC" w:rsidP="008C4B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3F78729A" w14:textId="69928B5E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11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F975BB" w14:textId="77777777" w:rsidR="005F74FC" w:rsidRPr="00101A39" w:rsidRDefault="005F74FC" w:rsidP="008C4B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22</w:t>
            </w:r>
          </w:p>
          <w:p w14:paraId="0AD1413C" w14:textId="3E2665F1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94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C0529F" w14:textId="7615D9A8" w:rsidR="005F74FC" w:rsidRPr="000B2C1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>2022/2017</w:t>
            </w:r>
            <w:r w:rsidR="00364A70"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proofErr w:type="spellStart"/>
            <w:r w:rsidR="00364A70"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="00364A70"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>chang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3C31A5" w14:textId="77777777" w:rsidR="005F74FC" w:rsidRPr="00101A39" w:rsidRDefault="005F74FC" w:rsidP="008C4B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252E5D9A" w14:textId="58495324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21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0781DE" w14:textId="77777777" w:rsidR="005F74FC" w:rsidRPr="000B2C19" w:rsidRDefault="005F74FC" w:rsidP="008C4B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22</w:t>
            </w:r>
          </w:p>
          <w:p w14:paraId="7EC9AD7D" w14:textId="0B0DE9CF" w:rsidR="005F74FC" w:rsidRPr="000B2C1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13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7B9348" w14:textId="3F4BEBE8" w:rsidR="005F74FC" w:rsidRPr="000B2C1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proofErr w:type="spellStart"/>
            <w:r w:rsidR="00364A70"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="00364A70" w:rsidRPr="000B2C1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0B2C1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changes</w:t>
            </w:r>
          </w:p>
        </w:tc>
      </w:tr>
      <w:tr w:rsidR="005F74FC" w:rsidRPr="000631B9" w14:paraId="440C560D" w14:textId="77777777" w:rsidTr="008006E2">
        <w:trPr>
          <w:trHeight w:val="583"/>
        </w:trPr>
        <w:tc>
          <w:tcPr>
            <w:tcW w:w="4250" w:type="dxa"/>
            <w:gridSpan w:val="2"/>
            <w:shd w:val="clear" w:color="auto" w:fill="auto"/>
            <w:noWrap/>
            <w:vAlign w:val="center"/>
            <w:hideMark/>
          </w:tcPr>
          <w:p w14:paraId="05885E68" w14:textId="6E079D94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380DD2" w14:textId="33D9E1ED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364A70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771611" w14:textId="177A94FC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364A70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C4B0AD2" w14:textId="06B1492B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%)</w:t>
            </w:r>
            <w:r w:rsidR="0036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EAF8DA" w14:textId="5882F954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364A70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7DA6E4" w14:textId="32A55A18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364A70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788505" w14:textId="435DF5F3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%)</w:t>
            </w:r>
            <w:r w:rsidR="00D453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C38A89" w14:textId="5A6500A0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364A70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6633E" w14:textId="7B53A3D4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364A70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4D5D97" w14:textId="47347AF5" w:rsidR="005F74FC" w:rsidRPr="000631B9" w:rsidRDefault="005F74FC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 PR (CI 95%) </w:t>
            </w:r>
            <w:r w:rsidR="00D453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 w:rsidR="008C4BE3" w:rsidRPr="002602BE" w14:paraId="56A174D8" w14:textId="77777777" w:rsidTr="00D82B62">
        <w:trPr>
          <w:trHeight w:val="100"/>
        </w:trPr>
        <w:tc>
          <w:tcPr>
            <w:tcW w:w="14034" w:type="dxa"/>
            <w:gridSpan w:val="11"/>
            <w:shd w:val="clear" w:color="auto" w:fill="auto"/>
            <w:noWrap/>
          </w:tcPr>
          <w:p w14:paraId="284E15A7" w14:textId="77777777" w:rsidR="008C4BE3" w:rsidRPr="000631B9" w:rsidRDefault="008C4BE3" w:rsidP="008C4BE3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631B9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 xml:space="preserve">Coordination of clinical information between levels of care </w:t>
            </w:r>
          </w:p>
        </w:tc>
      </w:tr>
      <w:tr w:rsidR="00027063" w:rsidRPr="00977DB5" w14:paraId="2E741A2A" w14:textId="77777777" w:rsidTr="00874429">
        <w:trPr>
          <w:trHeight w:val="321"/>
        </w:trPr>
        <w:tc>
          <w:tcPr>
            <w:tcW w:w="3258" w:type="dxa"/>
            <w:shd w:val="clear" w:color="auto" w:fill="auto"/>
            <w:noWrap/>
          </w:tcPr>
          <w:p w14:paraId="0B0C5FC2" w14:textId="77777777" w:rsidR="008C4BE3" w:rsidRPr="000631B9" w:rsidRDefault="008C4BE3" w:rsidP="008C4BE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cstheme="minorHAnsi"/>
                <w:sz w:val="16"/>
                <w:szCs w:val="16"/>
                <w:lang w:val="en-GB"/>
              </w:rPr>
              <w:t>PC and SC doctors share information on the care of patients we have in comm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C24E6B" w14:textId="5701C6A9" w:rsidR="008C4BE3" w:rsidRPr="000631B9" w:rsidRDefault="008C4BE3" w:rsidP="008C4BE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D4760DF" w14:textId="6955CBD6" w:rsidR="008C4BE3" w:rsidRPr="000631B9" w:rsidRDefault="001050F2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1050F2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959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215FE1">
              <w:rPr>
                <w:rFonts w:eastAsia="Times New Roman" w:cstheme="minorHAnsi"/>
                <w:sz w:val="16"/>
                <w:szCs w:val="16"/>
                <w:lang w:val="en-GB" w:eastAsia="es-ES"/>
              </w:rPr>
              <w:t>62.41</w:t>
            </w:r>
            <w:r w:rsidR="00180A14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5C2A8C" w14:textId="615E782D" w:rsidR="008C4BE3" w:rsidRPr="000631B9" w:rsidRDefault="00180A14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180A14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520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Pr="00180A14">
              <w:rPr>
                <w:rFonts w:eastAsia="Times New Roman" w:cstheme="minorHAnsi"/>
                <w:sz w:val="16"/>
                <w:szCs w:val="16"/>
                <w:lang w:val="en-GB" w:eastAsia="es-ES"/>
              </w:rPr>
              <w:t>67.</w:t>
            </w:r>
            <w:r w:rsidR="00215FE1">
              <w:rPr>
                <w:rFonts w:eastAsia="Times New Roman" w:cstheme="minorHAnsi"/>
                <w:sz w:val="16"/>
                <w:szCs w:val="16"/>
                <w:lang w:val="en-GB" w:eastAsia="es-ES"/>
              </w:rPr>
              <w:t>20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68D90709" w14:textId="7AF40D78" w:rsidR="008C4BE3" w:rsidRPr="000631B9" w:rsidRDefault="00FA51D0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</w:t>
            </w:r>
            <w:r w:rsidR="00D96952">
              <w:rPr>
                <w:rFonts w:eastAsia="Times New Roman" w:cstheme="minorHAnsi"/>
                <w:sz w:val="16"/>
                <w:szCs w:val="16"/>
                <w:lang w:val="en-GB" w:eastAsia="es-ES"/>
              </w:rPr>
              <w:t>7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027063">
              <w:rPr>
                <w:rFonts w:eastAsia="Times New Roman" w:cstheme="minorHAnsi"/>
                <w:sz w:val="16"/>
                <w:szCs w:val="16"/>
                <w:lang w:val="en-GB" w:eastAsia="es-ES"/>
              </w:rPr>
              <w:t>0</w:t>
            </w:r>
            <w:r w:rsidR="00FB0D22">
              <w:rPr>
                <w:rFonts w:eastAsia="Times New Roman" w:cstheme="minorHAnsi"/>
                <w:sz w:val="16"/>
                <w:szCs w:val="16"/>
                <w:lang w:val="en-GB" w:eastAsia="es-ES"/>
              </w:rPr>
              <w:t>.9</w:t>
            </w:r>
            <w:r w:rsidR="00D96952">
              <w:rPr>
                <w:rFonts w:eastAsia="Times New Roman" w:cstheme="minorHAnsi"/>
                <w:sz w:val="16"/>
                <w:szCs w:val="16"/>
                <w:lang w:val="en-GB" w:eastAsia="es-ES"/>
              </w:rPr>
              <w:t>5-</w:t>
            </w:r>
            <w:r w:rsidR="00FB0D22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</w:t>
            </w:r>
            <w:r w:rsidR="00C12B72">
              <w:rPr>
                <w:rFonts w:eastAsia="Times New Roman" w:cstheme="minorHAnsi"/>
                <w:sz w:val="16"/>
                <w:szCs w:val="16"/>
                <w:lang w:val="en-GB" w:eastAsia="es-ES"/>
              </w:rPr>
              <w:t>2</w:t>
            </w:r>
            <w:r w:rsidR="00D96952">
              <w:rPr>
                <w:rFonts w:eastAsia="Times New Roman" w:cstheme="minorHAnsi"/>
                <w:sz w:val="16"/>
                <w:szCs w:val="16"/>
                <w:lang w:val="en-GB" w:eastAsia="es-ES"/>
              </w:rPr>
              <w:t>0</w:t>
            </w:r>
            <w:r w:rsidR="00FB0D22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EFDDBA" w14:textId="6548C539" w:rsidR="008C4BE3" w:rsidRPr="000631B9" w:rsidRDefault="00E00698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E00698">
              <w:rPr>
                <w:rFonts w:eastAsia="Times New Roman" w:cstheme="minorHAnsi"/>
                <w:sz w:val="16"/>
                <w:szCs w:val="16"/>
                <w:lang w:val="en-GB" w:eastAsia="es-ES"/>
              </w:rPr>
              <w:t>757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B4740C">
              <w:rPr>
                <w:rFonts w:eastAsia="Times New Roman" w:cstheme="minorHAnsi"/>
                <w:sz w:val="16"/>
                <w:szCs w:val="16"/>
                <w:lang w:val="en-GB" w:eastAsia="es-ES"/>
              </w:rPr>
              <w:t>69.96</w:t>
            </w:r>
            <w:r w:rsidR="003C0A49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51A1344" w14:textId="6E66EFB8" w:rsidR="00C975FA" w:rsidRPr="000631B9" w:rsidRDefault="003C0A49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3C0A49">
              <w:rPr>
                <w:rFonts w:eastAsia="Times New Roman" w:cstheme="minorHAnsi"/>
                <w:sz w:val="16"/>
                <w:szCs w:val="16"/>
                <w:lang w:val="en-GB" w:eastAsia="es-ES"/>
              </w:rPr>
              <w:t>694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Pr="003C0A49">
              <w:rPr>
                <w:rFonts w:eastAsia="Times New Roman" w:cstheme="minorHAnsi"/>
                <w:sz w:val="16"/>
                <w:szCs w:val="16"/>
                <w:lang w:val="en-GB" w:eastAsia="es-ES"/>
              </w:rPr>
              <w:t>74.38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4620AB7" w14:textId="60E3C395" w:rsidR="008C4BE3" w:rsidRPr="00AB31E9" w:rsidRDefault="00982636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AB31E9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</w:t>
            </w:r>
            <w:r w:rsidR="000F7C64">
              <w:rPr>
                <w:rFonts w:eastAsia="Times New Roman" w:cstheme="minorHAnsi"/>
                <w:sz w:val="16"/>
                <w:szCs w:val="16"/>
                <w:lang w:val="en-GB" w:eastAsia="es-ES"/>
              </w:rPr>
              <w:t>09</w:t>
            </w:r>
            <w:r w:rsidR="00301E50" w:rsidRPr="00AB31E9"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AB31E9" w:rsidRPr="00AB31E9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</w:t>
            </w:r>
            <w:r w:rsidR="00210D9B">
              <w:rPr>
                <w:rFonts w:eastAsia="Times New Roman" w:cstheme="minorHAnsi"/>
                <w:sz w:val="16"/>
                <w:szCs w:val="16"/>
                <w:lang w:val="en-GB" w:eastAsia="es-ES"/>
              </w:rPr>
              <w:t>4</w:t>
            </w:r>
            <w:r w:rsidRPr="00AB31E9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</w:t>
            </w:r>
            <w:r w:rsidR="000F7C64">
              <w:rPr>
                <w:rFonts w:eastAsia="Times New Roman" w:cstheme="minorHAnsi"/>
                <w:sz w:val="16"/>
                <w:szCs w:val="16"/>
                <w:lang w:val="en-GB" w:eastAsia="es-ES"/>
              </w:rPr>
              <w:t>28</w:t>
            </w:r>
            <w:r w:rsidRPr="00AB31E9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04207B7" w14:textId="3B308C96" w:rsidR="008C4BE3" w:rsidRPr="000631B9" w:rsidRDefault="00204033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4033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202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402F83" w:rsidRPr="00402F83">
              <w:rPr>
                <w:rFonts w:eastAsia="Times New Roman" w:cstheme="minorHAnsi"/>
                <w:sz w:val="16"/>
                <w:szCs w:val="16"/>
                <w:lang w:val="en-GB" w:eastAsia="es-ES"/>
              </w:rPr>
              <w:t>58.43</w:t>
            </w:r>
            <w:r w:rsidR="002E269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2ECD47" w14:textId="650E3401" w:rsidR="00C975FA" w:rsidRPr="000631B9" w:rsidRDefault="002E2690" w:rsidP="00D82B6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2E269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826</w:t>
            </w:r>
            <w:r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(</w:t>
            </w:r>
            <w:r w:rsidR="002D00AD" w:rsidRPr="002D00AD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62.15</w:t>
            </w:r>
            <w:r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85CF72" w14:textId="1D4505C0" w:rsidR="00C975FA" w:rsidRPr="000631B9" w:rsidRDefault="00DE1AB6" w:rsidP="00D82B6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1.</w:t>
            </w:r>
            <w:r w:rsidR="000F7C64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07</w:t>
            </w:r>
            <w:r w:rsidR="00CE3C5D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 xml:space="preserve"> (0.9</w:t>
            </w:r>
            <w:r w:rsidR="000F7C64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4</w:t>
            </w:r>
            <w:r w:rsidR="00CE3C5D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-1.2</w:t>
            </w:r>
            <w:r w:rsidR="0041636E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2</w:t>
            </w:r>
            <w:r w:rsidR="00CE3C5D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)</w:t>
            </w:r>
          </w:p>
        </w:tc>
      </w:tr>
      <w:tr w:rsidR="00C975FA" w:rsidRPr="00977DB5" w14:paraId="1C173596" w14:textId="77777777" w:rsidTr="00874429">
        <w:trPr>
          <w:trHeight w:val="123"/>
        </w:trPr>
        <w:tc>
          <w:tcPr>
            <w:tcW w:w="3258" w:type="dxa"/>
            <w:shd w:val="clear" w:color="auto" w:fill="auto"/>
            <w:noWrap/>
          </w:tcPr>
          <w:p w14:paraId="371C7741" w14:textId="77777777" w:rsidR="008C4BE3" w:rsidRPr="000631B9" w:rsidRDefault="008C4BE3" w:rsidP="008C4BE3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cstheme="minorHAnsi"/>
                <w:sz w:val="16"/>
                <w:szCs w:val="16"/>
                <w:lang w:val="en-GB"/>
              </w:rPr>
              <w:t>The information we share is as required for the care of these patient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17C2B7" w14:textId="780E3F2A" w:rsidR="008C4BE3" w:rsidRPr="000631B9" w:rsidRDefault="008C4BE3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C95D8F8" w14:textId="66A1EE57" w:rsidR="008C4BE3" w:rsidRPr="000631B9" w:rsidRDefault="004D3FEF" w:rsidP="00D82B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D3FE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22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676111" w:rsidRPr="0067611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0.72</w:t>
            </w:r>
            <w:r w:rsidR="0086521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B190E9" w14:textId="6EDC388B" w:rsidR="008C4BE3" w:rsidRPr="000631B9" w:rsidRDefault="0086521E" w:rsidP="00D82B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6521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5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DF5BAC" w:rsidRPr="00DF5BA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7.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66112D48" w14:textId="2495DCC2" w:rsidR="008C4BE3" w:rsidRPr="00F37B47" w:rsidRDefault="00CC4CDB" w:rsidP="00D82B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F37B4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</w:t>
            </w:r>
            <w:r w:rsidR="00FA11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Pr="00F37B4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 w:rsidR="00027063" w:rsidRPr="00F37B4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</w:t>
            </w:r>
            <w:r w:rsidR="00FA11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="00027063" w:rsidRPr="00F37B4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1</w:t>
            </w:r>
            <w:r w:rsidR="00FA11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="00027063" w:rsidRPr="00F37B4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032010" w14:textId="4A6EAC79" w:rsidR="008C4BE3" w:rsidRPr="000631B9" w:rsidRDefault="00AE7109" w:rsidP="00D82B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E710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AE710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6.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EF1D7C8" w14:textId="0A665C9B" w:rsidR="008C4BE3" w:rsidRPr="000631B9" w:rsidRDefault="00AE7109" w:rsidP="00D82B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E710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AE710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1.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EF008EA" w14:textId="3CA4D756" w:rsidR="008C4BE3" w:rsidRPr="0045036B" w:rsidRDefault="00DB66AB" w:rsidP="00D82B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5036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A3743D" w:rsidRPr="0045036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="00FA11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45036B" w:rsidRPr="0045036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45036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 w:rsidR="0045036B" w:rsidRPr="0045036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</w:t>
            </w:r>
            <w:r w:rsidR="00FA11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="007F5D56" w:rsidRPr="0045036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45036B" w:rsidRPr="0045036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</w:t>
            </w:r>
            <w:r w:rsidR="00FA11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="007F5D56" w:rsidRPr="0045036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9930379" w14:textId="585CF298" w:rsidR="008C4BE3" w:rsidRPr="00F37B47" w:rsidRDefault="00B437A0" w:rsidP="00D82B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37B4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94(</w:t>
            </w:r>
            <w:r w:rsidR="0074154D" w:rsidRPr="00F37B4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9.5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F92C91" w14:textId="14ED1B13" w:rsidR="008C4BE3" w:rsidRPr="000631B9" w:rsidRDefault="0074154D" w:rsidP="00D82B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4154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74154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6.1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2FC14B" w14:textId="7399D1EC" w:rsidR="008C4BE3" w:rsidRPr="007F5D56" w:rsidRDefault="007F5D56" w:rsidP="00D82B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F5D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FA11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7</w:t>
            </w:r>
            <w:r w:rsidR="00FA1133" w:rsidRPr="007F5D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7F5D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FA11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7F5D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4B74C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="00FA11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7F5D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C975FA" w:rsidRPr="00977DB5" w14:paraId="3967D068" w14:textId="77777777" w:rsidTr="00874429">
        <w:trPr>
          <w:trHeight w:val="67"/>
        </w:trPr>
        <w:tc>
          <w:tcPr>
            <w:tcW w:w="3258" w:type="dxa"/>
            <w:shd w:val="clear" w:color="auto" w:fill="auto"/>
            <w:noWrap/>
          </w:tcPr>
          <w:p w14:paraId="416F7F14" w14:textId="77777777" w:rsidR="008C4BE3" w:rsidRPr="000631B9" w:rsidRDefault="008C4BE3" w:rsidP="008C4BE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cstheme="minorHAnsi"/>
                <w:sz w:val="16"/>
                <w:szCs w:val="16"/>
                <w:lang w:val="en-GB"/>
              </w:rPr>
              <w:t xml:space="preserve">PC and SC doctors use the information that we share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6AF5F5" w14:textId="2F62C573" w:rsidR="008C4BE3" w:rsidRPr="000631B9" w:rsidRDefault="008C4BE3" w:rsidP="008C4B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B6AB416" w14:textId="548DA419" w:rsidR="008C4BE3" w:rsidRPr="000631B9" w:rsidRDefault="00127310" w:rsidP="00D82B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2731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4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2767B3" w:rsidRPr="002767B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.39</w:t>
            </w:r>
            <w:r w:rsidR="00CE2B0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8B820B" w14:textId="26CF998E" w:rsidR="008C4BE3" w:rsidRPr="000631B9" w:rsidRDefault="00CE2B0F" w:rsidP="00D82B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E2B0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82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65464F" w:rsidRPr="0065464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.62</w:t>
            </w:r>
            <w:r w:rsidR="0016351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0E088F81" w14:textId="75A09D62" w:rsidR="008C4BE3" w:rsidRPr="000631B9" w:rsidRDefault="008F735B" w:rsidP="00D82B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0.99 </w:t>
            </w:r>
            <w:r w:rsidR="008E5AF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5805C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EC069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</w:t>
            </w:r>
            <w:r w:rsidR="005805C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5805C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76017B" w14:textId="6A1C305F" w:rsidR="008C4BE3" w:rsidRPr="000631B9" w:rsidRDefault="00163511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163511">
              <w:rPr>
                <w:rFonts w:eastAsia="Times New Roman" w:cstheme="minorHAnsi"/>
                <w:sz w:val="16"/>
                <w:szCs w:val="16"/>
                <w:lang w:val="en-GB" w:eastAsia="es-ES"/>
              </w:rPr>
              <w:t>911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Pr="00163511">
              <w:rPr>
                <w:rFonts w:eastAsia="Times New Roman" w:cstheme="minorHAnsi"/>
                <w:sz w:val="16"/>
                <w:szCs w:val="16"/>
                <w:lang w:val="en-GB" w:eastAsia="es-ES"/>
              </w:rPr>
              <w:t>84.</w:t>
            </w:r>
            <w:r w:rsidR="0065464F">
              <w:rPr>
                <w:rFonts w:eastAsia="Times New Roman" w:cstheme="minorHAnsi"/>
                <w:sz w:val="16"/>
                <w:szCs w:val="16"/>
                <w:lang w:val="en-GB" w:eastAsia="es-ES"/>
              </w:rPr>
              <w:t>20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F23BFAC" w14:textId="6224E844" w:rsidR="008C4BE3" w:rsidRPr="000631B9" w:rsidRDefault="00163511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163511">
              <w:rPr>
                <w:rFonts w:eastAsia="Times New Roman" w:cstheme="minorHAnsi"/>
                <w:sz w:val="16"/>
                <w:szCs w:val="16"/>
                <w:lang w:val="en-GB" w:eastAsia="es-ES"/>
              </w:rPr>
              <w:t>793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9E666C" w:rsidRPr="009E666C">
              <w:rPr>
                <w:rFonts w:eastAsia="Times New Roman" w:cstheme="minorHAnsi"/>
                <w:sz w:val="16"/>
                <w:szCs w:val="16"/>
                <w:lang w:val="en-GB" w:eastAsia="es-ES"/>
              </w:rPr>
              <w:t>84.54</w:t>
            </w:r>
            <w:r w:rsidR="00D211C7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97D0A37" w14:textId="0A20020C" w:rsidR="008C4BE3" w:rsidRPr="00AC7EFB" w:rsidRDefault="00CF55A4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</w:t>
            </w:r>
            <w:r w:rsidR="008F735B">
              <w:rPr>
                <w:rFonts w:eastAsia="Times New Roman" w:cstheme="minorHAnsi"/>
                <w:sz w:val="16"/>
                <w:szCs w:val="16"/>
                <w:lang w:val="en-GB" w:eastAsia="es-ES"/>
              </w:rPr>
              <w:t>8</w:t>
            </w:r>
            <w:r w:rsidR="00AC7EFB" w:rsidRPr="00AC7EFB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</w:t>
            </w:r>
            <w:r w:rsidR="00A15DE7">
              <w:rPr>
                <w:rFonts w:eastAsia="Times New Roman" w:cstheme="minorHAnsi"/>
                <w:sz w:val="16"/>
                <w:szCs w:val="16"/>
                <w:lang w:val="en-GB" w:eastAsia="es-ES"/>
              </w:rPr>
              <w:t>9</w:t>
            </w:r>
            <w:r w:rsidR="008F735B">
              <w:rPr>
                <w:rFonts w:eastAsia="Times New Roman" w:cstheme="minorHAnsi"/>
                <w:sz w:val="16"/>
                <w:szCs w:val="16"/>
                <w:lang w:val="en-GB" w:eastAsia="es-ES"/>
              </w:rPr>
              <w:t>5</w:t>
            </w:r>
            <w:r w:rsidR="00AC7EFB" w:rsidRPr="00AC7EFB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</w:t>
            </w:r>
            <w:r w:rsidR="00A15DE7">
              <w:rPr>
                <w:rFonts w:eastAsia="Times New Roman" w:cstheme="minorHAnsi"/>
                <w:sz w:val="16"/>
                <w:szCs w:val="16"/>
                <w:lang w:val="en-GB" w:eastAsia="es-ES"/>
              </w:rPr>
              <w:t>0</w:t>
            </w:r>
            <w:r w:rsidR="008F735B">
              <w:rPr>
                <w:rFonts w:eastAsia="Times New Roman" w:cstheme="minorHAnsi"/>
                <w:sz w:val="16"/>
                <w:szCs w:val="16"/>
                <w:lang w:val="en-GB" w:eastAsia="es-ES"/>
              </w:rPr>
              <w:t>1</w:t>
            </w:r>
            <w:r w:rsidR="00AC7EFB" w:rsidRPr="00AC7EFB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FDCCED" w14:textId="30230671" w:rsidR="008C4BE3" w:rsidRPr="000631B9" w:rsidRDefault="00EA70D1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EA70D1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578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BC1951" w:rsidRPr="00BC1951">
              <w:rPr>
                <w:rFonts w:eastAsia="Times New Roman" w:cstheme="minorHAnsi"/>
                <w:sz w:val="16"/>
                <w:szCs w:val="16"/>
                <w:lang w:val="en-GB" w:eastAsia="es-ES"/>
              </w:rPr>
              <w:t>76.86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AB7DFC" w14:textId="32290621" w:rsidR="008C4BE3" w:rsidRPr="000631B9" w:rsidRDefault="00EA70D1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EA70D1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029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BC1951" w:rsidRPr="00BC1951">
              <w:rPr>
                <w:rFonts w:eastAsia="Times New Roman" w:cstheme="minorHAnsi"/>
                <w:sz w:val="16"/>
                <w:szCs w:val="16"/>
                <w:lang w:val="en-GB" w:eastAsia="es-ES"/>
              </w:rPr>
              <w:t>77.84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F40729" w14:textId="77777777" w:rsidR="008F735B" w:rsidRDefault="008F735B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  <w:p w14:paraId="110CF6E1" w14:textId="761A0F7F" w:rsidR="008C4BE3" w:rsidRPr="000631B9" w:rsidRDefault="009B20D6" w:rsidP="00D82B6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</w:t>
            </w:r>
            <w:r w:rsidR="008F735B">
              <w:rPr>
                <w:rFonts w:eastAsia="Times New Roman" w:cstheme="minorHAnsi"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8F735B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8</w:t>
            </w:r>
            <w:r w:rsidR="00CF55A4">
              <w:rPr>
                <w:rFonts w:eastAsia="Times New Roman" w:cstheme="minorHAnsi"/>
                <w:sz w:val="16"/>
                <w:szCs w:val="16"/>
                <w:lang w:val="en-GB" w:eastAsia="es-ES"/>
              </w:rPr>
              <w:t xml:space="preserve"> </w:t>
            </w:r>
            <w:r w:rsidR="00B94687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</w:t>
            </w:r>
            <w:r w:rsidR="00941DF6">
              <w:rPr>
                <w:rFonts w:eastAsia="Times New Roman" w:cstheme="minorHAnsi"/>
                <w:sz w:val="16"/>
                <w:szCs w:val="16"/>
                <w:lang w:val="en-GB" w:eastAsia="es-ES"/>
              </w:rPr>
              <w:t>5</w:t>
            </w:r>
            <w:r w:rsidR="00B94687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</w:tr>
      <w:tr w:rsidR="008C4BE3" w:rsidRPr="002602BE" w14:paraId="154FD990" w14:textId="77777777" w:rsidTr="00D82B62">
        <w:trPr>
          <w:trHeight w:val="234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5EB3083C" w14:textId="77777777" w:rsidR="008C4BE3" w:rsidRPr="000631B9" w:rsidRDefault="008C4BE3" w:rsidP="008C4BE3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631B9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Coordination of clinical management: Care consistency between levels of care</w:t>
            </w:r>
          </w:p>
        </w:tc>
      </w:tr>
      <w:tr w:rsidR="00C92AC7" w:rsidRPr="00977DB5" w14:paraId="5F94D6A8" w14:textId="77777777" w:rsidTr="00874429">
        <w:trPr>
          <w:trHeight w:val="234"/>
        </w:trPr>
        <w:tc>
          <w:tcPr>
            <w:tcW w:w="3258" w:type="dxa"/>
            <w:shd w:val="clear" w:color="auto" w:fill="auto"/>
            <w:noWrap/>
            <w:vAlign w:val="center"/>
          </w:tcPr>
          <w:p w14:paraId="335A3524" w14:textId="77777777" w:rsidR="00C92AC7" w:rsidRPr="000631B9" w:rsidRDefault="00C92AC7" w:rsidP="00C92AC7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We agree with the treatments prescribed or directions given to the patients by doctors of the other leve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B57907" w14:textId="6D604C34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AF0B7F2" w14:textId="2D2AAFE8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0591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35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1C5182" w:rsidRPr="001C518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5.0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CD6D72" w14:textId="1B5CE322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17DD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5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1C5182" w:rsidRPr="001C518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7.6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6EC808A" w14:textId="2DF2360E" w:rsidR="00C92AC7" w:rsidRPr="009238D0" w:rsidRDefault="00EA4710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238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</w:t>
            </w:r>
            <w:r w:rsidR="009238D0" w:rsidRPr="009238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</w:t>
            </w:r>
            <w:r w:rsidRPr="009238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1.0</w:t>
            </w:r>
            <w:r w:rsidR="009238D0" w:rsidRPr="009238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</w:t>
            </w:r>
            <w:r w:rsidRPr="009238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9238D0" w:rsidRPr="009238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</w:t>
            </w:r>
            <w:r w:rsidRPr="009238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0BE49B" w14:textId="7DE9B5E7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17DD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D1088A" w:rsidRPr="00D1088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3.0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4DEA2C" w14:textId="6CF79EF2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7442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4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D1088A" w:rsidRPr="00D1088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.9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1D67FC" w14:textId="4ECAEBF2" w:rsidR="00C92AC7" w:rsidRPr="000631B9" w:rsidRDefault="003F6232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9238D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9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</w:t>
            </w:r>
            <w:r w:rsidR="005823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="009238D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5823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="009451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2B0BC2" w14:textId="4B2878C1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7442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5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DC1563" w:rsidRPr="00DC15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6.1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6EE9D2" w14:textId="3A2179D5" w:rsidR="00C92AC7" w:rsidRPr="00EA4710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A471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14(</w:t>
            </w:r>
            <w:r w:rsidR="00DC1563" w:rsidRPr="00DC15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6.64</w:t>
            </w:r>
            <w:r w:rsidR="00EA4710" w:rsidRPr="00EA471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0CD6AF" w14:textId="79F40FC6" w:rsidR="00C92AC7" w:rsidRPr="000631B9" w:rsidRDefault="003F6232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9238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 w:rsidR="009238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F26BC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C92AC7" w:rsidRPr="00977DB5" w14:paraId="3FA4ED71" w14:textId="77777777" w:rsidTr="00874429">
        <w:trPr>
          <w:trHeight w:val="234"/>
        </w:trPr>
        <w:tc>
          <w:tcPr>
            <w:tcW w:w="3258" w:type="dxa"/>
            <w:shd w:val="clear" w:color="auto" w:fill="auto"/>
            <w:noWrap/>
            <w:vAlign w:val="center"/>
          </w:tcPr>
          <w:p w14:paraId="6BFBD820" w14:textId="7EC2FED2" w:rsidR="00C92AC7" w:rsidRPr="000631B9" w:rsidRDefault="00C92AC7" w:rsidP="00C92AC7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There are contraindications and/or duplications in the treatments prescribed by primary and secondary care docto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9F2F73" w14:textId="1A8180DE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EC10F0" w14:textId="5B9B79A3" w:rsidR="00C92AC7" w:rsidRPr="000631B9" w:rsidRDefault="00D16EFA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16EF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2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043805" w:rsidRPr="0004380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9.2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52AFF0" w14:textId="25342C99" w:rsidR="00C92AC7" w:rsidRPr="00D16EFA" w:rsidRDefault="00D16EFA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16EF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01(</w:t>
            </w:r>
            <w:r w:rsidR="00043805" w:rsidRPr="0004380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0.96</w:t>
            </w:r>
            <w:r w:rsidRPr="00D16EF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E3461A2" w14:textId="4F20CC5E" w:rsidR="00C92AC7" w:rsidRPr="0020559F" w:rsidRDefault="00AD415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</w:t>
            </w:r>
            <w:r w:rsidR="00D45FD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</w:t>
            </w:r>
            <w:r w:rsidR="00137D96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 w:rsidR="00D45FD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</w:t>
            </w:r>
            <w:r w:rsidR="00137D96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D45FD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</w:t>
            </w:r>
            <w:r w:rsidR="00137D96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92365A" w14:textId="68771302" w:rsidR="00C92AC7" w:rsidRPr="0020559F" w:rsidRDefault="003C4596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16(</w:t>
            </w:r>
            <w:r w:rsidR="000D5886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8.52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3C04DF" w14:textId="7A87D5D5" w:rsidR="00C92AC7" w:rsidRPr="0020559F" w:rsidRDefault="003C4596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70(</w:t>
            </w:r>
            <w:r w:rsidR="009926E3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9.36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93A140" w14:textId="29733224" w:rsidR="00C92AC7" w:rsidRPr="0020559F" w:rsidRDefault="00E551EB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7604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 w:rsidR="00B2491D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6E6E26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9</w:t>
            </w:r>
            <w:r w:rsidR="006E6E26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</w:t>
            </w:r>
            <w:r w:rsidR="007604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</w:t>
            </w:r>
            <w:r w:rsidR="006E6E26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9DDD9B" w14:textId="671FD9F8" w:rsidR="00C92AC7" w:rsidRPr="0020559F" w:rsidRDefault="00BB4A91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04(</w:t>
            </w:r>
            <w:r w:rsidR="009926E3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4.44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4B567C" w14:textId="6B5BE734" w:rsidR="00C92AC7" w:rsidRPr="0020559F" w:rsidRDefault="00BB4A91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31(</w:t>
            </w:r>
            <w:r w:rsidR="009926E3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5.00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4177FC" w14:textId="32854B89" w:rsidR="00C92AC7" w:rsidRPr="0020559F" w:rsidRDefault="006E6E26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</w:t>
            </w:r>
            <w:r w:rsidR="00760479">
              <w:rPr>
                <w:rFonts w:eastAsia="Times New Roman" w:cstheme="minorHAnsi"/>
                <w:sz w:val="16"/>
                <w:szCs w:val="16"/>
                <w:lang w:val="en-GB" w:eastAsia="es-ES"/>
              </w:rPr>
              <w:t>10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(1.0</w:t>
            </w:r>
            <w:r w:rsidR="00760479">
              <w:rPr>
                <w:rFonts w:eastAsia="Times New Roman" w:cstheme="minorHAnsi"/>
                <w:sz w:val="16"/>
                <w:szCs w:val="16"/>
                <w:lang w:val="en-GB" w:eastAsia="es-ES"/>
              </w:rPr>
              <w:t>2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</w:t>
            </w:r>
            <w:r w:rsidR="007F0A5D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</w:t>
            </w:r>
            <w:r w:rsidR="00760479">
              <w:rPr>
                <w:rFonts w:eastAsia="Times New Roman" w:cstheme="minorHAnsi"/>
                <w:sz w:val="16"/>
                <w:szCs w:val="16"/>
                <w:lang w:val="en-GB" w:eastAsia="es-ES"/>
              </w:rPr>
              <w:t>8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</w:tr>
      <w:tr w:rsidR="00C92AC7" w:rsidRPr="00977DB5" w14:paraId="31B4C42E" w14:textId="77777777" w:rsidTr="00874429">
        <w:trPr>
          <w:trHeight w:val="234"/>
        </w:trPr>
        <w:tc>
          <w:tcPr>
            <w:tcW w:w="3258" w:type="dxa"/>
            <w:shd w:val="clear" w:color="auto" w:fill="auto"/>
            <w:noWrap/>
            <w:vAlign w:val="center"/>
          </w:tcPr>
          <w:p w14:paraId="3535DB4C" w14:textId="77777777" w:rsidR="00C92AC7" w:rsidRPr="000631B9" w:rsidRDefault="00C92AC7" w:rsidP="00C92AC7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cstheme="minorHAnsi"/>
                <w:sz w:val="16"/>
                <w:szCs w:val="16"/>
                <w:lang w:val="en-GB"/>
              </w:rPr>
              <w:t xml:space="preserve">PC and SC </w:t>
            </w:r>
            <w:r w:rsidRPr="000631B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doctors establish a treatment plan together for patients that require th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2AC4E1" w14:textId="739E1751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CFD682" w14:textId="535BD6BE" w:rsidR="00C92AC7" w:rsidRPr="000631B9" w:rsidRDefault="00D81646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8164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1B7223" w:rsidRPr="001B722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.44</w:t>
            </w:r>
            <w:r w:rsidR="0052345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653349" w14:textId="7B0105E6" w:rsidR="00C92AC7" w:rsidRPr="000631B9" w:rsidRDefault="0052345F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2345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055B48" w:rsidRPr="00055B4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1.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66D4D51" w14:textId="138A38D0" w:rsidR="00C92AC7" w:rsidRPr="003D27F9" w:rsidRDefault="009E0AF7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3D27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3D27F9" w:rsidRPr="003D27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89</w:t>
            </w:r>
            <w:r w:rsidR="00CC414D" w:rsidRPr="003D27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8</w:t>
            </w:r>
            <w:r w:rsidR="003D27F9" w:rsidRPr="003D27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="00CC414D" w:rsidRPr="003D27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3D27F9" w:rsidRPr="003D27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98</w:t>
            </w:r>
            <w:r w:rsidR="00CC414D" w:rsidRPr="003D27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3BCF14" w14:textId="17CC3E00" w:rsidR="00C92AC7" w:rsidRPr="0020559F" w:rsidRDefault="0052345F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29(</w:t>
            </w:r>
            <w:r w:rsidR="00D31707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1.9</w:t>
            </w:r>
            <w:r w:rsidR="00055B48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</w:t>
            </w:r>
            <w:r w:rsidR="00D31707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840403" w14:textId="44D107C3" w:rsidR="00C92AC7" w:rsidRPr="0020559F" w:rsidRDefault="00D3170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01(10.</w:t>
            </w:r>
            <w:r w:rsidR="00055B48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80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9AC774" w14:textId="6B541D89" w:rsidR="00C92AC7" w:rsidRPr="003D27F9" w:rsidRDefault="003507B6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3D27F9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</w:t>
            </w:r>
            <w:r w:rsidR="003D27F9" w:rsidRPr="003D27F9">
              <w:rPr>
                <w:rFonts w:eastAsia="Times New Roman" w:cstheme="minorHAnsi"/>
                <w:sz w:val="16"/>
                <w:szCs w:val="16"/>
                <w:lang w:val="en-GB" w:eastAsia="es-ES"/>
              </w:rPr>
              <w:t>3</w:t>
            </w:r>
            <w:r w:rsidR="00782EC7" w:rsidRPr="003D27F9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</w:t>
            </w:r>
            <w:r w:rsidRPr="003D27F9">
              <w:rPr>
                <w:rFonts w:eastAsia="Times New Roman" w:cstheme="minorHAnsi"/>
                <w:sz w:val="16"/>
                <w:szCs w:val="16"/>
                <w:lang w:val="en-GB" w:eastAsia="es-ES"/>
              </w:rPr>
              <w:t>8</w:t>
            </w:r>
            <w:r w:rsidR="000B1730" w:rsidRPr="003D27F9">
              <w:rPr>
                <w:rFonts w:eastAsia="Times New Roman" w:cstheme="minorHAnsi"/>
                <w:sz w:val="16"/>
                <w:szCs w:val="16"/>
                <w:lang w:val="en-GB" w:eastAsia="es-ES"/>
              </w:rPr>
              <w:t>6</w:t>
            </w:r>
            <w:r w:rsidR="00782EC7" w:rsidRPr="003D27F9">
              <w:rPr>
                <w:rFonts w:eastAsia="Times New Roman" w:cstheme="minorHAnsi"/>
                <w:sz w:val="16"/>
                <w:szCs w:val="16"/>
                <w:lang w:val="en-GB" w:eastAsia="es-ES"/>
              </w:rPr>
              <w:t>-</w:t>
            </w:r>
            <w:r w:rsidR="003D27F9" w:rsidRPr="003D27F9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0</w:t>
            </w:r>
            <w:r w:rsidR="00782EC7" w:rsidRPr="003D27F9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E250E1" w14:textId="4CAC243E" w:rsidR="00C92AC7" w:rsidRPr="0020559F" w:rsidRDefault="00725DFC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293</w:t>
            </w:r>
            <w:r w:rsidR="005F62AE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7312AF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4.24</w:t>
            </w:r>
            <w:r w:rsidR="005F62AE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45BA3A" w14:textId="583BDD5B" w:rsidR="00C92AC7" w:rsidRPr="0020559F" w:rsidRDefault="005F62AE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68(</w:t>
            </w:r>
            <w:r w:rsidR="007312AF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2.72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0631E4" w14:textId="51A037B1" w:rsidR="00C92AC7" w:rsidRPr="0020559F" w:rsidRDefault="00782EC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</w:t>
            </w:r>
            <w:r w:rsidR="0046387E">
              <w:rPr>
                <w:rFonts w:eastAsia="Times New Roman" w:cstheme="minorHAnsi"/>
                <w:sz w:val="16"/>
                <w:szCs w:val="16"/>
                <w:lang w:val="en-GB" w:eastAsia="es-ES"/>
              </w:rPr>
              <w:t>0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</w:t>
            </w:r>
            <w:r w:rsidR="0046387E">
              <w:rPr>
                <w:rFonts w:eastAsia="Times New Roman" w:cstheme="minorHAnsi"/>
                <w:sz w:val="16"/>
                <w:szCs w:val="16"/>
                <w:lang w:val="en-GB" w:eastAsia="es-ES"/>
              </w:rPr>
              <w:t>76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</w:t>
            </w:r>
            <w:r w:rsidR="0046387E">
              <w:rPr>
                <w:rFonts w:eastAsia="Times New Roman" w:cstheme="minorHAnsi"/>
                <w:sz w:val="16"/>
                <w:szCs w:val="16"/>
                <w:lang w:val="en-GB" w:eastAsia="es-ES"/>
              </w:rPr>
              <w:t>07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</w:tr>
      <w:tr w:rsidR="00C92AC7" w:rsidRPr="00977DB5" w14:paraId="61697B69" w14:textId="77777777" w:rsidTr="00874429">
        <w:trPr>
          <w:trHeight w:val="67"/>
        </w:trPr>
        <w:tc>
          <w:tcPr>
            <w:tcW w:w="3258" w:type="dxa"/>
            <w:shd w:val="clear" w:color="auto" w:fill="auto"/>
            <w:noWrap/>
            <w:vAlign w:val="center"/>
          </w:tcPr>
          <w:p w14:paraId="7ED6F611" w14:textId="71592696" w:rsidR="00C92AC7" w:rsidRPr="000631B9" w:rsidRDefault="00C92AC7" w:rsidP="00C92AC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0631B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We repeat the tests that doctors have already carried out at the other leve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AAF6D2" w14:textId="398EB2AA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CB8785" w14:textId="417988A9" w:rsidR="00C92AC7" w:rsidRPr="000631B9" w:rsidRDefault="000231DC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0231DC">
              <w:rPr>
                <w:rFonts w:eastAsia="Times New Roman" w:cstheme="minorHAnsi"/>
                <w:sz w:val="16"/>
                <w:szCs w:val="16"/>
                <w:lang w:val="en-GB" w:eastAsia="es-ES"/>
              </w:rPr>
              <w:t>872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3831EF" w:rsidRPr="003831EF">
              <w:rPr>
                <w:rFonts w:eastAsia="Times New Roman" w:cstheme="minorHAnsi"/>
                <w:sz w:val="16"/>
                <w:szCs w:val="16"/>
                <w:lang w:val="en-GB" w:eastAsia="es-ES"/>
              </w:rPr>
              <w:t>27.73</w:t>
            </w:r>
            <w:r w:rsidR="00010FAA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1AB9C1" w14:textId="6A21E446" w:rsidR="00C92AC7" w:rsidRPr="00010FAA" w:rsidRDefault="00010FAA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010FAA">
              <w:rPr>
                <w:rFonts w:eastAsia="Times New Roman" w:cstheme="minorHAnsi"/>
                <w:sz w:val="16"/>
                <w:szCs w:val="16"/>
                <w:lang w:val="en-GB" w:eastAsia="es-ES"/>
              </w:rPr>
              <w:t>733(</w:t>
            </w:r>
            <w:r w:rsidR="00CC4ED2" w:rsidRPr="00CC4ED2">
              <w:rPr>
                <w:rFonts w:eastAsia="Times New Roman" w:cstheme="minorHAnsi"/>
                <w:sz w:val="16"/>
                <w:szCs w:val="16"/>
                <w:lang w:val="en-GB" w:eastAsia="es-ES"/>
              </w:rPr>
              <w:t>32.32</w:t>
            </w:r>
            <w:r w:rsidRPr="00010FAA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F55030C" w14:textId="4932BEE1" w:rsidR="00C92AC7" w:rsidRPr="0020559F" w:rsidRDefault="005B3C75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.</w:t>
            </w:r>
            <w:r w:rsidR="00ED7887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</w:t>
            </w:r>
            <w:r w:rsidR="0046387E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8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1.0</w:t>
            </w:r>
            <w:r w:rsidR="00ED7887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6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1.</w:t>
            </w:r>
            <w:r w:rsidR="00ED7887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3</w:t>
            </w:r>
            <w:r w:rsidR="0046387E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3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62A659" w14:textId="01A99421" w:rsidR="00C92AC7" w:rsidRPr="0020559F" w:rsidRDefault="00010FAA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299(</w:t>
            </w:r>
            <w:r w:rsidR="00EC06B3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27.61</w:t>
            </w:r>
            <w:r w:rsidR="003214B4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9466A5" w14:textId="3BC23B46" w:rsidR="00C92AC7" w:rsidRPr="0020559F" w:rsidRDefault="00742D11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335(</w:t>
            </w:r>
            <w:r w:rsidR="008F3B8A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35.64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329845" w14:textId="1454A0E7" w:rsidR="00C92AC7" w:rsidRPr="0020559F" w:rsidRDefault="00465360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1.</w:t>
            </w:r>
            <w:r w:rsidR="00E37499"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36</w:t>
            </w:r>
            <w:r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(</w:t>
            </w:r>
            <w:r w:rsidR="00E37499"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1.1</w:t>
            </w:r>
            <w:r w:rsidR="0046387E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0</w:t>
            </w:r>
            <w:r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-1.</w:t>
            </w:r>
            <w:r w:rsidR="00E37499"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6</w:t>
            </w:r>
            <w:r w:rsidR="0046387E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8</w:t>
            </w:r>
            <w:r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0837C0" w14:textId="478E9515" w:rsidR="00C92AC7" w:rsidRPr="0020559F" w:rsidRDefault="00742D11" w:rsidP="00C92A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573(</w:t>
            </w:r>
            <w:r w:rsidR="008F3B8A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27.79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4FB2CB" w14:textId="18D89D93" w:rsidR="00C92AC7" w:rsidRPr="0020559F" w:rsidRDefault="00742D11" w:rsidP="00C92A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398(</w:t>
            </w:r>
            <w:r w:rsidR="008F3B8A" w:rsidRPr="0020559F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29.97</w:t>
            </w:r>
            <w:r w:rsidR="009F73CC" w:rsidRPr="0020559F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8AF1C3" w14:textId="1DC83124" w:rsidR="00C92AC7" w:rsidRPr="0020559F" w:rsidRDefault="00465360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1.</w:t>
            </w:r>
            <w:r w:rsidR="0046387E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10</w:t>
            </w:r>
            <w:r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(1.0</w:t>
            </w:r>
            <w:r w:rsidR="0046387E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8</w:t>
            </w:r>
            <w:r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-1.1</w:t>
            </w:r>
            <w:r w:rsidR="005862A2"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2</w:t>
            </w:r>
            <w:r w:rsidRPr="0020559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)</w:t>
            </w:r>
          </w:p>
        </w:tc>
      </w:tr>
      <w:tr w:rsidR="00C92AC7" w:rsidRPr="002602BE" w14:paraId="58582F69" w14:textId="77777777" w:rsidTr="00D82B62">
        <w:trPr>
          <w:trHeight w:val="67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26B0667A" w14:textId="77777777" w:rsidR="00C92AC7" w:rsidRPr="0020559F" w:rsidRDefault="00C92AC7" w:rsidP="00C92AC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20559F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Coordination of clinical management: Adequate follow up between levels of care</w:t>
            </w:r>
          </w:p>
        </w:tc>
      </w:tr>
      <w:tr w:rsidR="00C92AC7" w:rsidRPr="00977DB5" w14:paraId="54B66D5E" w14:textId="77777777" w:rsidTr="00874429">
        <w:trPr>
          <w:trHeight w:val="67"/>
        </w:trPr>
        <w:tc>
          <w:tcPr>
            <w:tcW w:w="3258" w:type="dxa"/>
            <w:shd w:val="clear" w:color="auto" w:fill="auto"/>
            <w:noWrap/>
          </w:tcPr>
          <w:p w14:paraId="4A1FA7DC" w14:textId="77777777" w:rsidR="00C92AC7" w:rsidRPr="000631B9" w:rsidRDefault="00C92AC7" w:rsidP="00C92AC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cstheme="minorHAnsi"/>
                <w:sz w:val="16"/>
                <w:szCs w:val="16"/>
                <w:lang w:val="en-GB"/>
              </w:rPr>
              <w:t>PC doctors refer the patients to secondary care when appropria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777F29" w14:textId="646E1BCB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256125F" w14:textId="6E5D5C9D" w:rsidR="00C92AC7" w:rsidRPr="000631B9" w:rsidRDefault="00A34543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A34543">
              <w:rPr>
                <w:rFonts w:eastAsia="Times New Roman" w:cstheme="minorHAnsi"/>
                <w:sz w:val="16"/>
                <w:szCs w:val="16"/>
                <w:lang w:val="en-GB" w:eastAsia="es-ES"/>
              </w:rPr>
              <w:t>2,493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CE3679" w:rsidRPr="00CE3679">
              <w:rPr>
                <w:rFonts w:eastAsia="Times New Roman" w:cstheme="minorHAnsi"/>
                <w:sz w:val="16"/>
                <w:szCs w:val="16"/>
                <w:lang w:val="en-GB" w:eastAsia="es-ES"/>
              </w:rPr>
              <w:t>80.60</w:t>
            </w:r>
            <w:r w:rsidR="007E6D5C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0BB57A" w14:textId="197310EF" w:rsidR="00C92AC7" w:rsidRPr="000631B9" w:rsidRDefault="007E6D5C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E6D5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D57D85" w:rsidRPr="00D57D8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1.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B3E09F9" w14:textId="1D602D2E" w:rsidR="00C92AC7" w:rsidRPr="0020559F" w:rsidRDefault="00393953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0.9</w:t>
            </w:r>
            <w:r w:rsidR="00BD0CA2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8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0.9</w:t>
            </w:r>
            <w:r w:rsidR="00EA1692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6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</w:t>
            </w:r>
            <w:r w:rsidR="00492C52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0.99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116AA6" w14:textId="702E251F" w:rsidR="00C92AC7" w:rsidRPr="0020559F" w:rsidRDefault="007E6D5C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060(</w:t>
            </w:r>
            <w:r w:rsidR="00D57D85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98.24</w:t>
            </w:r>
            <w:r w:rsidR="009F6CC7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35504C" w14:textId="39FFDCFB" w:rsidR="00C92AC7" w:rsidRPr="0020559F" w:rsidRDefault="009F6CC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901(</w:t>
            </w:r>
            <w:r w:rsidR="00D57D85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98.79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566654" w14:textId="4625AFAC" w:rsidR="00C92AC7" w:rsidRPr="00492C52" w:rsidRDefault="00492C52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492C52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0</w:t>
            </w:r>
            <w:r w:rsidR="007F430F" w:rsidRPr="00492C52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9</w:t>
            </w:r>
            <w:r w:rsidRPr="00492C52">
              <w:rPr>
                <w:rFonts w:eastAsia="Times New Roman" w:cstheme="minorHAnsi"/>
                <w:sz w:val="16"/>
                <w:szCs w:val="16"/>
                <w:lang w:val="en-GB" w:eastAsia="es-ES"/>
              </w:rPr>
              <w:t>9</w:t>
            </w:r>
            <w:r w:rsidR="007F430F" w:rsidRPr="00492C52">
              <w:rPr>
                <w:rFonts w:eastAsia="Times New Roman" w:cstheme="minorHAnsi"/>
                <w:sz w:val="16"/>
                <w:szCs w:val="16"/>
                <w:lang w:val="en-GB" w:eastAsia="es-ES"/>
              </w:rPr>
              <w:t>-</w:t>
            </w:r>
            <w:r w:rsidRPr="00492C52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0</w:t>
            </w:r>
            <w:r w:rsidR="007F430F" w:rsidRPr="00492C52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A05B97" w14:textId="013E3D3A" w:rsidR="00C92AC7" w:rsidRPr="0020559F" w:rsidRDefault="009F6CC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433(</w:t>
            </w:r>
            <w:r w:rsidR="009A0034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71.15</w:t>
            </w:r>
            <w:r w:rsidR="00187F79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E676BC" w14:textId="3461ACE3" w:rsidR="00C92AC7" w:rsidRPr="0020559F" w:rsidRDefault="00187F79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885(</w:t>
            </w:r>
            <w:r w:rsidR="009A0034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69.74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66040E" w14:textId="35E22872" w:rsidR="00C92AC7" w:rsidRPr="0091276F" w:rsidRDefault="00DE1CF9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</w:pPr>
            <w:r w:rsidRPr="0091276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0.9</w:t>
            </w:r>
            <w:r w:rsidR="0091276F" w:rsidRPr="0091276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5</w:t>
            </w:r>
            <w:r w:rsidRPr="0091276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(0.9</w:t>
            </w:r>
            <w:r w:rsidR="0091276F" w:rsidRPr="0091276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3</w:t>
            </w:r>
            <w:r w:rsidRPr="0091276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-</w:t>
            </w:r>
            <w:r w:rsidR="00D15CE1" w:rsidRPr="0091276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0.9</w:t>
            </w:r>
            <w:r w:rsidR="0091276F" w:rsidRPr="0091276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8</w:t>
            </w:r>
            <w:r w:rsidRPr="0091276F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)</w:t>
            </w:r>
          </w:p>
        </w:tc>
      </w:tr>
      <w:tr w:rsidR="00C92AC7" w:rsidRPr="00977DB5" w14:paraId="39DF6CCF" w14:textId="77777777" w:rsidTr="00874429">
        <w:trPr>
          <w:trHeight w:val="196"/>
        </w:trPr>
        <w:tc>
          <w:tcPr>
            <w:tcW w:w="3258" w:type="dxa"/>
            <w:shd w:val="clear" w:color="auto" w:fill="auto"/>
            <w:noWrap/>
          </w:tcPr>
          <w:p w14:paraId="758E98A5" w14:textId="77777777" w:rsidR="00C92AC7" w:rsidRPr="000631B9" w:rsidRDefault="00C92AC7" w:rsidP="00C92AC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cstheme="minorHAnsi"/>
                <w:sz w:val="16"/>
                <w:szCs w:val="16"/>
                <w:lang w:val="en-GB"/>
              </w:rPr>
              <w:t>SC doctors send the patients back to primary care for follow-up when appropria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82E88D" w14:textId="35D84575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2057BF" w14:textId="5EE95464" w:rsidR="00C92AC7" w:rsidRPr="000631B9" w:rsidRDefault="00FF6E7E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FF6E7E">
              <w:rPr>
                <w:rFonts w:eastAsia="Times New Roman" w:cstheme="minorHAnsi"/>
                <w:sz w:val="16"/>
                <w:szCs w:val="16"/>
                <w:lang w:val="en-GB" w:eastAsia="es-ES"/>
              </w:rPr>
              <w:t>2,484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8842EA" w:rsidRPr="008842EA">
              <w:rPr>
                <w:rFonts w:eastAsia="Times New Roman" w:cstheme="minorHAnsi"/>
                <w:sz w:val="16"/>
                <w:szCs w:val="16"/>
                <w:lang w:val="en-GB" w:eastAsia="es-ES"/>
              </w:rPr>
              <w:t>80.52</w:t>
            </w:r>
            <w:r w:rsidR="00DE570E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D2EADD" w14:textId="1669220A" w:rsidR="00C92AC7" w:rsidRPr="000631B9" w:rsidRDefault="00DE570E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DE570E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700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A52E7E" w:rsidRPr="00A52E7E">
              <w:rPr>
                <w:rFonts w:eastAsia="Times New Roman" w:cstheme="minorHAnsi"/>
                <w:sz w:val="16"/>
                <w:szCs w:val="16"/>
                <w:lang w:val="en-GB" w:eastAsia="es-ES"/>
              </w:rPr>
              <w:t>78.05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0890E22" w14:textId="551C463B" w:rsidR="00C92AC7" w:rsidRPr="0020559F" w:rsidRDefault="00AD11C8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</w:t>
            </w:r>
            <w:r w:rsidR="00FA15FC">
              <w:rPr>
                <w:rFonts w:eastAsia="Times New Roman" w:cstheme="minorHAnsi"/>
                <w:sz w:val="16"/>
                <w:szCs w:val="16"/>
                <w:lang w:val="en-GB" w:eastAsia="es-ES"/>
              </w:rPr>
              <w:t>7</w:t>
            </w:r>
            <w:r w:rsidR="00ED64FA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9</w:t>
            </w:r>
            <w:r w:rsidR="00FA15FC">
              <w:rPr>
                <w:rFonts w:eastAsia="Times New Roman" w:cstheme="minorHAnsi"/>
                <w:sz w:val="16"/>
                <w:szCs w:val="16"/>
                <w:lang w:val="en-GB" w:eastAsia="es-ES"/>
              </w:rPr>
              <w:t>5</w:t>
            </w:r>
            <w:r w:rsidR="00ED64FA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</w:t>
            </w:r>
            <w:r w:rsidR="00FA15FC">
              <w:rPr>
                <w:rFonts w:eastAsia="Times New Roman" w:cstheme="minorHAnsi"/>
                <w:sz w:val="16"/>
                <w:szCs w:val="16"/>
                <w:lang w:val="en-GB" w:eastAsia="es-ES"/>
              </w:rPr>
              <w:t>0</w:t>
            </w:r>
            <w:r w:rsidR="00ED64FA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EFECEB" w14:textId="1A2E8C5D" w:rsidR="00C92AC7" w:rsidRPr="0020559F" w:rsidRDefault="00DE570E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811(</w:t>
            </w:r>
            <w:r w:rsidR="00A52E7E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75.30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60C08C" w14:textId="790DD2A6" w:rsidR="00C92AC7" w:rsidRPr="0020559F" w:rsidRDefault="00DE570E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655(</w:t>
            </w:r>
            <w:r w:rsidR="00A52E7E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71.66</w:t>
            </w:r>
            <w:r w:rsidR="00EF6703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C79824" w14:textId="521B5E75" w:rsidR="00C92AC7" w:rsidRPr="0020559F" w:rsidRDefault="00DF6901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0.95(</w:t>
            </w:r>
            <w:r w:rsidR="00C558A2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0.9</w:t>
            </w:r>
            <w:r w:rsidR="00944EC7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2</w:t>
            </w:r>
            <w:r w:rsidR="00C558A2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0.9</w:t>
            </w:r>
            <w:r w:rsidR="00944EC7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8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24A2C1" w14:textId="2F820B65" w:rsidR="00C92AC7" w:rsidRPr="0020559F" w:rsidRDefault="00EF6703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673(</w:t>
            </w:r>
            <w:r w:rsidR="00622952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83.32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847B63" w14:textId="0A9ACD4B" w:rsidR="00C92AC7" w:rsidRPr="0020559F" w:rsidRDefault="00EF6703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045(</w:t>
            </w:r>
            <w:r w:rsidR="00622952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82.67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7E646D" w14:textId="6D5AFAA9" w:rsidR="00C92AC7" w:rsidRPr="0020559F" w:rsidRDefault="0066603B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</w:t>
            </w:r>
            <w:r w:rsidR="00944EC7">
              <w:rPr>
                <w:rFonts w:eastAsia="Times New Roman" w:cstheme="minorHAnsi"/>
                <w:sz w:val="16"/>
                <w:szCs w:val="16"/>
                <w:lang w:val="en-GB" w:eastAsia="es-ES"/>
              </w:rPr>
              <w:t>8</w:t>
            </w:r>
            <w:r w:rsidR="009B4DD1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9</w:t>
            </w:r>
            <w:r w:rsidR="00944EC7">
              <w:rPr>
                <w:rFonts w:eastAsia="Times New Roman" w:cstheme="minorHAnsi"/>
                <w:sz w:val="16"/>
                <w:szCs w:val="16"/>
                <w:lang w:val="en-GB" w:eastAsia="es-ES"/>
              </w:rPr>
              <w:t>3</w:t>
            </w:r>
            <w:r w:rsidR="009B4DD1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4)</w:t>
            </w:r>
          </w:p>
        </w:tc>
      </w:tr>
      <w:tr w:rsidR="00C92AC7" w:rsidRPr="00977DB5" w14:paraId="7C758B16" w14:textId="77777777" w:rsidTr="00874429">
        <w:trPr>
          <w:trHeight w:val="511"/>
        </w:trPr>
        <w:tc>
          <w:tcPr>
            <w:tcW w:w="3258" w:type="dxa"/>
            <w:shd w:val="clear" w:color="auto" w:fill="auto"/>
            <w:noWrap/>
          </w:tcPr>
          <w:p w14:paraId="4B5E186A" w14:textId="77777777" w:rsidR="00C92AC7" w:rsidRPr="000631B9" w:rsidRDefault="00C92AC7" w:rsidP="00C92AC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cstheme="minorHAnsi"/>
                <w:sz w:val="16"/>
                <w:szCs w:val="16"/>
                <w:lang w:val="en-GB"/>
              </w:rPr>
              <w:t>SC doctors make recommendations to the primary care doctor on the follow-up of patients (diagnosis, treatment, other guidelines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DB84D4" w14:textId="40EA9277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83AF8D" w14:textId="03E0E6E6" w:rsidR="00C92AC7" w:rsidRPr="000631B9" w:rsidRDefault="007344D0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344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5876C1" w:rsidRPr="005876C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7.68</w:t>
            </w:r>
            <w:r w:rsidR="00CA712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F29BDA" w14:textId="705EE7D3" w:rsidR="00C92AC7" w:rsidRPr="000631B9" w:rsidRDefault="00CA7126" w:rsidP="00C92A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CA7126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1,287</w:t>
            </w:r>
            <w:r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(</w:t>
            </w:r>
            <w:r w:rsidR="005876C1" w:rsidRPr="005876C1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59.09</w:t>
            </w:r>
            <w:r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351B5B0" w14:textId="70D0986E" w:rsidR="00C92AC7" w:rsidRPr="0020559F" w:rsidRDefault="00754063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</w:t>
            </w:r>
            <w:r w:rsidR="009A6B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9A6B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0</w:t>
            </w:r>
            <w:r w:rsidR="00FF3EC9"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8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B40352" w14:textId="394C63FC" w:rsidR="00C92AC7" w:rsidRPr="0020559F" w:rsidRDefault="00CA7126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1(</w:t>
            </w:r>
            <w:r w:rsidR="005876C1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9.13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F0274C" w14:textId="04DF80D1" w:rsidR="00C92AC7" w:rsidRPr="0020559F" w:rsidRDefault="001F0D00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43(</w:t>
            </w:r>
            <w:r w:rsidR="00252B50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8.63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206586" w14:textId="1C1BA090" w:rsidR="00C92AC7" w:rsidRPr="0020559F" w:rsidRDefault="003464B7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.</w:t>
            </w:r>
            <w:r w:rsidR="00F20C28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6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1.</w:t>
            </w:r>
            <w:r w:rsidR="00F20C28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09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1.</w:t>
            </w:r>
            <w:r w:rsidR="00F20C28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24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E3BA7F" w14:textId="2B5E6C33" w:rsidR="00C92AC7" w:rsidRPr="0020559F" w:rsidRDefault="001F0D00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59(</w:t>
            </w:r>
            <w:r w:rsidR="00252B50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7.61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765482" w14:textId="544B06FA" w:rsidR="00C92AC7" w:rsidRPr="0020559F" w:rsidRDefault="001F0D00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844(</w:t>
            </w:r>
            <w:r w:rsidR="00252B50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66.61</w:t>
            </w:r>
            <w:r w:rsidR="007F409C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94C5D1" w14:textId="50C625DD" w:rsidR="00C92AC7" w:rsidRPr="0020559F" w:rsidRDefault="002812E1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</w:t>
            </w:r>
            <w:r w:rsidR="009A6B7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AD0F5D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9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AD0F5D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C92AC7" w:rsidRPr="00977DB5" w14:paraId="36881BE5" w14:textId="77777777" w:rsidTr="00874429">
        <w:trPr>
          <w:trHeight w:val="205"/>
        </w:trPr>
        <w:tc>
          <w:tcPr>
            <w:tcW w:w="3258" w:type="dxa"/>
            <w:shd w:val="clear" w:color="auto" w:fill="auto"/>
            <w:noWrap/>
          </w:tcPr>
          <w:p w14:paraId="4465B29E" w14:textId="77777777" w:rsidR="00C92AC7" w:rsidRPr="000631B9" w:rsidRDefault="00C92AC7" w:rsidP="00C92AC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cstheme="minorHAnsi"/>
                <w:sz w:val="16"/>
                <w:szCs w:val="16"/>
                <w:lang w:val="en-GB"/>
              </w:rPr>
              <w:t>PC doctors clarify any doubts on the follow-up of patients with the secondary care docto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823955" w14:textId="04CFCFDB" w:rsidR="00C92AC7" w:rsidRPr="000631B9" w:rsidRDefault="00C92AC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DE34DD" w14:textId="22924E4F" w:rsidR="00C92AC7" w:rsidRPr="000631B9" w:rsidRDefault="00A12FE4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12FE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24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EE6EF5" w:rsidRPr="00EE6EF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0.43</w:t>
            </w:r>
            <w:r w:rsidR="00F46A8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9EEAF6" w14:textId="401CF1B3" w:rsidR="00C92AC7" w:rsidRPr="000631B9" w:rsidRDefault="00F46A82" w:rsidP="00C92AC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F46A82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984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 w:rsidR="00EE6EF5" w:rsidRPr="00EE6EF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45.22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0A8AFC4" w14:textId="1B9CD4ED" w:rsidR="00C92AC7" w:rsidRPr="0020559F" w:rsidRDefault="00935127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BB0BE3"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="00DA0E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DA0E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="00F6446A"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DA0E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8</w:t>
            </w:r>
            <w:r w:rsidR="00DA69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6BC83A" w14:textId="364C417C" w:rsidR="00C92AC7" w:rsidRPr="0020559F" w:rsidRDefault="00F46A82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588(</w:t>
            </w:r>
            <w:r w:rsidR="00EE6EF5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54.49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ECFA43" w14:textId="642784E2" w:rsidR="00C92AC7" w:rsidRPr="0020559F" w:rsidRDefault="001E6186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72(</w:t>
            </w:r>
            <w:r w:rsidR="002C568A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2.79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49C817" w14:textId="16D8211B" w:rsidR="00C92AC7" w:rsidRPr="0020559F" w:rsidRDefault="00F6446A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.</w:t>
            </w:r>
            <w:r w:rsidR="00BB0BE3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20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1.0</w:t>
            </w:r>
            <w:r w:rsidR="00DA69DD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9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1.</w:t>
            </w:r>
            <w:r w:rsidR="00BB0BE3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3</w:t>
            </w:r>
            <w:r w:rsidR="00DA69DD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3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8DEC8E" w14:textId="5F9A4720" w:rsidR="00C92AC7" w:rsidRPr="0020559F" w:rsidRDefault="001E6186" w:rsidP="00C92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61(</w:t>
            </w:r>
            <w:r w:rsidR="002C568A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2.89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B8C107" w14:textId="0C84D44A" w:rsidR="00C92AC7" w:rsidRPr="0020559F" w:rsidRDefault="00935127" w:rsidP="00C92AC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412(</w:t>
            </w:r>
            <w:r w:rsidR="00661916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32.57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D20148" w14:textId="47FDE520" w:rsidR="00C92AC7" w:rsidRPr="0020559F" w:rsidRDefault="00044D22" w:rsidP="00C92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DA69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7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DA69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9D66A6"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="00DA69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C92AC7" w:rsidRPr="002602BE" w14:paraId="6D5ED693" w14:textId="77777777" w:rsidTr="00D82B62">
        <w:trPr>
          <w:trHeight w:val="336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1EA2FA08" w14:textId="77777777" w:rsidR="00C92AC7" w:rsidRPr="0020559F" w:rsidRDefault="00C92AC7" w:rsidP="00C92AC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20559F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Coordination of clinical management: Accessibility between levels of care</w:t>
            </w:r>
          </w:p>
        </w:tc>
      </w:tr>
      <w:tr w:rsidR="005F74FC" w:rsidRPr="000631B9" w14:paraId="6D3EF8C9" w14:textId="77777777" w:rsidTr="005F74FC">
        <w:trPr>
          <w:trHeight w:val="336"/>
        </w:trPr>
        <w:tc>
          <w:tcPr>
            <w:tcW w:w="3258" w:type="dxa"/>
            <w:shd w:val="clear" w:color="auto" w:fill="auto"/>
            <w:noWrap/>
            <w:vAlign w:val="center"/>
          </w:tcPr>
          <w:p w14:paraId="6A5AC527" w14:textId="626912FB" w:rsidR="00B40E63" w:rsidRPr="000631B9" w:rsidRDefault="00B40E63" w:rsidP="00B40E6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On being referred in the normal way to secondary care, the patient does wait a long time to be se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4A5DD5" w14:textId="6186F0A7" w:rsidR="00B40E63" w:rsidRPr="000631B9" w:rsidRDefault="00B40E63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FE871A" w14:textId="16E39E00" w:rsidR="00B40E63" w:rsidRPr="000631B9" w:rsidRDefault="00B40E63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4572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24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EE1DCB" w:rsidRPr="00EE1DC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2.7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91B84D" w14:textId="12EB7A20" w:rsidR="00B40E63" w:rsidRPr="000631B9" w:rsidRDefault="00B40E63" w:rsidP="00B40E6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C55AFB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1,639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 w:rsidR="00EE1DCB" w:rsidRPr="00EE1DCB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75.22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E58433A" w14:textId="443FFE89" w:rsidR="00B40E63" w:rsidRPr="0020559F" w:rsidRDefault="00735971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</w:t>
            </w:r>
            <w:r w:rsidR="002F219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7030CA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 w:rsidR="002F219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 w:rsidR="007030CA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2F219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</w:t>
            </w:r>
            <w:r w:rsidR="007030CA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17FF6E" w14:textId="4468E3F5" w:rsidR="00B40E63" w:rsidRPr="0020559F" w:rsidRDefault="00B40E63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57(</w:t>
            </w:r>
            <w:r w:rsidR="00100AEC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8.14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AF065C" w14:textId="40E2F239" w:rsidR="00B40E63" w:rsidRPr="0020559F" w:rsidRDefault="00B40E63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90(</w:t>
            </w:r>
            <w:r w:rsidR="00BC497B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7.27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93EABC" w14:textId="4933A52A" w:rsidR="00B40E63" w:rsidRPr="0020559F" w:rsidRDefault="00A80AAF" w:rsidP="00B40E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0.9</w:t>
            </w:r>
            <w:r w:rsidR="00E95508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9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0.9</w:t>
            </w:r>
            <w:r w:rsidR="00E95508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8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0.9</w:t>
            </w:r>
            <w:r w:rsidR="00E95508"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9</w:t>
            </w:r>
            <w:r w:rsidRPr="0020559F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A11D0B" w14:textId="02A62C5E" w:rsidR="00B40E63" w:rsidRPr="0020559F" w:rsidRDefault="008F4383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183(</w:t>
            </w:r>
            <w:r w:rsidR="00BC497B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.03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E3F474" w14:textId="6F257367" w:rsidR="00B40E63" w:rsidRPr="0020559F" w:rsidRDefault="008F4383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749(</w:t>
            </w:r>
            <w:r w:rsidR="00BC497B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59.26</w:t>
            </w:r>
            <w:r w:rsidR="007030CA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25EE96" w14:textId="053640A4" w:rsidR="00B40E63" w:rsidRPr="0020559F" w:rsidRDefault="00735971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</w:t>
            </w:r>
            <w:r w:rsidR="002F219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</w:t>
            </w:r>
            <w:r w:rsidR="004949F0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2F219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</w:t>
            </w:r>
            <w:r w:rsidR="004949F0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</w:t>
            </w:r>
            <w:r w:rsidR="004949F0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5F74FC" w:rsidRPr="00977DB5" w14:paraId="77C920C2" w14:textId="77777777" w:rsidTr="005F74FC">
        <w:trPr>
          <w:trHeight w:val="67"/>
        </w:trPr>
        <w:tc>
          <w:tcPr>
            <w:tcW w:w="3258" w:type="dxa"/>
            <w:shd w:val="clear" w:color="auto" w:fill="auto"/>
            <w:noWrap/>
            <w:vAlign w:val="center"/>
          </w:tcPr>
          <w:p w14:paraId="23DB2072" w14:textId="2D56A2DE" w:rsidR="00B40E63" w:rsidRPr="000631B9" w:rsidRDefault="00B40E63" w:rsidP="00B40E6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On being referred urgently to secondary care, the patient does wait a long time to be se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787EC5" w14:textId="01453AE5" w:rsidR="00B40E63" w:rsidRPr="000631B9" w:rsidRDefault="00B40E63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1A41EBD" w14:textId="7DEF4FFD" w:rsidR="00B40E63" w:rsidRPr="000631B9" w:rsidRDefault="00717DD9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717DD9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444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310147" w:rsidRPr="00310147">
              <w:rPr>
                <w:rFonts w:eastAsia="Times New Roman" w:cstheme="minorHAnsi"/>
                <w:sz w:val="16"/>
                <w:szCs w:val="16"/>
                <w:lang w:val="en-GB" w:eastAsia="es-ES"/>
              </w:rPr>
              <w:t>46.82</w:t>
            </w:r>
            <w:r w:rsidR="00332AEB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3C03F8" w14:textId="272FD394" w:rsidR="00B40E63" w:rsidRPr="000631B9" w:rsidRDefault="00332AEB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332AE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11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6C022B" w:rsidRPr="006C022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1.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970E344" w14:textId="5EF5E871" w:rsidR="00B40E63" w:rsidRPr="0033791E" w:rsidRDefault="0033791E" w:rsidP="007656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33791E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.01(1.01-1.0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CB5497" w14:textId="3D3F3C39" w:rsidR="00B40E63" w:rsidRPr="0020559F" w:rsidRDefault="00332AEB" w:rsidP="0076569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886(</w:t>
            </w:r>
            <w:r w:rsidR="000310AA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82.04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78DF23" w14:textId="136E54C0" w:rsidR="00B40E63" w:rsidRPr="0020559F" w:rsidRDefault="00332AEB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774(</w:t>
            </w:r>
            <w:r w:rsidR="00AA0432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85.3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14E2D6" w14:textId="0DF2D4F4" w:rsidR="00B40E63" w:rsidRPr="0020559F" w:rsidRDefault="0046418F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3</w:t>
            </w:r>
            <w:r w:rsidR="0070279D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.99</w:t>
            </w:r>
            <w:r w:rsidR="0070279D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7</w:t>
            </w:r>
            <w:r w:rsidR="0070279D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4EEA29" w14:textId="54667CDC" w:rsidR="00B40E63" w:rsidRPr="0020559F" w:rsidRDefault="00AA0432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58(30.8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79E622" w14:textId="7C72CCB7" w:rsidR="00B40E63" w:rsidRPr="0020559F" w:rsidRDefault="00AA0432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340(29.98)</w:t>
            </w:r>
            <w:r w:rsidR="00680D50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7E8BE2" w14:textId="3C8D6DD4" w:rsidR="00B40E63" w:rsidRPr="0020559F" w:rsidRDefault="0033791E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1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9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3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10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</w:tr>
      <w:tr w:rsidR="00B40E63" w:rsidRPr="00977DB5" w14:paraId="6434A9C1" w14:textId="77777777" w:rsidTr="00CF7374">
        <w:trPr>
          <w:trHeight w:val="315"/>
        </w:trPr>
        <w:tc>
          <w:tcPr>
            <w:tcW w:w="3258" w:type="dxa"/>
            <w:shd w:val="clear" w:color="auto" w:fill="auto"/>
            <w:noWrap/>
            <w:vAlign w:val="center"/>
          </w:tcPr>
          <w:p w14:paraId="79FAB380" w14:textId="788210F7" w:rsidR="00B40E63" w:rsidRPr="000631B9" w:rsidRDefault="00B40E63" w:rsidP="00B40E6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631B9">
              <w:rPr>
                <w:rFonts w:eastAsia="Times New Roman" w:cstheme="minorHAnsi"/>
                <w:sz w:val="16"/>
                <w:szCs w:val="16"/>
                <w:lang w:val="en-GB" w:eastAsia="es-ES"/>
              </w:rPr>
              <w:t>On being sent back to primary care, the patient does wait a long time to be seen</w:t>
            </w:r>
            <w:r w:rsidR="00E057AB">
              <w:rPr>
                <w:rFonts w:eastAsia="Times New Roman" w:cstheme="minorHAnsi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C52D9D" w14:textId="1623DA29" w:rsidR="00B40E63" w:rsidRPr="000631B9" w:rsidRDefault="00B40E63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739A1B" w14:textId="45793C15" w:rsidR="00B40E63" w:rsidRPr="000631B9" w:rsidRDefault="00E24405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2440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BF34C7" w:rsidRPr="00BF34C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5.65</w:t>
            </w:r>
            <w:r w:rsidR="00421FB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EBCEE3" w14:textId="73410106" w:rsidR="00B40E63" w:rsidRPr="000631B9" w:rsidRDefault="00421FB8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21FB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4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E33188" w:rsidRPr="00E331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4.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E6C7C1B" w14:textId="3D9F3F9D" w:rsidR="00B40E63" w:rsidRPr="0020559F" w:rsidRDefault="00A4354F" w:rsidP="00CF73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55271F"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="00F53FC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</w:t>
            </w:r>
            <w:r w:rsidR="00F53FC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0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F53FC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.05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E20701" w14:textId="25FA8389" w:rsidR="00B40E63" w:rsidRPr="0020559F" w:rsidRDefault="00AF7CC0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93(</w:t>
            </w:r>
            <w:r w:rsidR="00E33188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7.95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339120" w14:textId="58FF76C4" w:rsidR="00B40E63" w:rsidRPr="0020559F" w:rsidRDefault="00AF7CC0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98(</w:t>
            </w:r>
            <w:r w:rsidR="00E33188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.71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533158" w14:textId="5490CB80" w:rsidR="00B40E63" w:rsidRPr="0020559F" w:rsidRDefault="00A4354F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F53FCC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.</w:t>
            </w:r>
            <w:r w:rsidR="00EB1A01" w:rsidRPr="00F53FCC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2</w:t>
            </w:r>
            <w:r w:rsidR="00F53FCC" w:rsidRPr="00F53FCC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4</w:t>
            </w:r>
            <w:r w:rsidRPr="00F53FCC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</w:t>
            </w:r>
            <w:r w:rsidR="00F53FCC" w:rsidRPr="00F53FCC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.03</w:t>
            </w:r>
            <w:r w:rsidR="00AA5600" w:rsidRPr="00F53FCC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1.</w:t>
            </w:r>
            <w:r w:rsidR="00F53FCC" w:rsidRPr="00F53FCC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57</w:t>
            </w:r>
            <w:r w:rsidR="00AA5600" w:rsidRPr="00D42D6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98EA11" w14:textId="264E0E8B" w:rsidR="00B40E63" w:rsidRPr="0020559F" w:rsidRDefault="004A0EE5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87(</w:t>
            </w:r>
            <w:r w:rsidR="00E513DB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4.40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853A3" w14:textId="771865B3" w:rsidR="00B40E63" w:rsidRPr="0020559F" w:rsidRDefault="004A0EE5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344(</w:t>
            </w:r>
            <w:r w:rsidR="00E513DB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27.17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8D564D" w14:textId="6B2DDAF8" w:rsidR="00B40E63" w:rsidRPr="0020559F" w:rsidRDefault="00AA5600" w:rsidP="00B40E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7673EB"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9</w:t>
            </w:r>
            <w:r w:rsidR="00D42D6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</w:t>
            </w:r>
            <w:r w:rsidR="007673EB"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80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7673EB"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.</w:t>
            </w:r>
            <w:r w:rsidR="00D42D6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3</w:t>
            </w:r>
            <w:r w:rsidRPr="0020559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B40E63" w:rsidRPr="002602BE" w14:paraId="541DE8C4" w14:textId="77777777" w:rsidTr="00D82B62">
        <w:trPr>
          <w:trHeight w:val="67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53613AE9" w14:textId="77777777" w:rsidR="00B40E63" w:rsidRPr="000631B9" w:rsidRDefault="00B40E63" w:rsidP="00B40E63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631B9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lastRenderedPageBreak/>
              <w:t>General perception of coordination across levels of care</w:t>
            </w:r>
          </w:p>
        </w:tc>
      </w:tr>
      <w:tr w:rsidR="00B40E63" w:rsidRPr="000631B9" w14:paraId="10EA164D" w14:textId="77777777" w:rsidTr="00874429">
        <w:trPr>
          <w:trHeight w:val="67"/>
        </w:trPr>
        <w:tc>
          <w:tcPr>
            <w:tcW w:w="3258" w:type="dxa"/>
            <w:shd w:val="clear" w:color="auto" w:fill="auto"/>
            <w:noWrap/>
            <w:vAlign w:val="center"/>
          </w:tcPr>
          <w:p w14:paraId="1A77852A" w14:textId="77777777" w:rsidR="00B40E63" w:rsidRPr="000631B9" w:rsidRDefault="00B40E63" w:rsidP="00B40E6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</w:pPr>
            <w:r w:rsidRPr="000631B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I think that in this area patient care is coordinated between </w:t>
            </w:r>
            <w:r w:rsidRPr="000631B9">
              <w:rPr>
                <w:rFonts w:cstheme="minorHAnsi"/>
                <w:sz w:val="16"/>
                <w:szCs w:val="16"/>
                <w:lang w:val="en-GB"/>
              </w:rPr>
              <w:t xml:space="preserve">PC and SC </w:t>
            </w:r>
            <w:r w:rsidRPr="000631B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docto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3C6D8D" w14:textId="4AD166EC" w:rsidR="00B40E63" w:rsidRPr="000631B9" w:rsidRDefault="00B40E63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743BD80" w14:textId="1CF1B978" w:rsidR="00B40E63" w:rsidRPr="000631B9" w:rsidRDefault="00332AB7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332AB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441C67" w:rsidRPr="00441C6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2.87</w:t>
            </w:r>
            <w:r w:rsidR="0006761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C993F7" w14:textId="0063C4F5" w:rsidR="00B40E63" w:rsidRPr="000631B9" w:rsidRDefault="0006761E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6761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4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441C67" w:rsidRPr="00441C6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5.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C3E5AF8" w14:textId="082E653F" w:rsidR="00B40E63" w:rsidRPr="0020559F" w:rsidRDefault="00F06A67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550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E550FB" w:rsidRPr="00E550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8</w:t>
            </w:r>
            <w:r w:rsidRPr="00E550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 w:rsidR="00005CB5" w:rsidRPr="00E550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DC6491" w:rsidRPr="00E550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="00E550FB" w:rsidRPr="00E550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="00005CB5" w:rsidRPr="00E550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E550FB" w:rsidRPr="00E550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94</w:t>
            </w:r>
            <w:r w:rsidR="00005CB5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34E00B" w14:textId="0CE6FFC8" w:rsidR="00B40E63" w:rsidRPr="0020559F" w:rsidRDefault="0006761E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339(</w:t>
            </w:r>
            <w:r w:rsidR="00290936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31.59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83DAE4" w14:textId="05973C10" w:rsidR="00B40E63" w:rsidRPr="0020559F" w:rsidRDefault="008909AE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5(</w:t>
            </w:r>
            <w:r w:rsidR="00470DB2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4.18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712EF3" w14:textId="772F8C22" w:rsidR="00B40E63" w:rsidRPr="0020559F" w:rsidRDefault="00646DD0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8</w:t>
            </w:r>
            <w:r w:rsidR="00414848">
              <w:rPr>
                <w:rFonts w:eastAsia="Times New Roman" w:cstheme="minorHAnsi"/>
                <w:sz w:val="16"/>
                <w:szCs w:val="16"/>
                <w:lang w:val="en-GB" w:eastAsia="es-ES"/>
              </w:rPr>
              <w:t>1</w:t>
            </w:r>
            <w:r w:rsidR="002F5836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2A49D1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6</w:t>
            </w:r>
            <w:r w:rsidR="00414848">
              <w:rPr>
                <w:rFonts w:eastAsia="Times New Roman" w:cstheme="minorHAnsi"/>
                <w:sz w:val="16"/>
                <w:szCs w:val="16"/>
                <w:lang w:val="en-GB" w:eastAsia="es-ES"/>
              </w:rPr>
              <w:t>1</w:t>
            </w:r>
            <w:r w:rsidR="002A49D1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-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</w:t>
            </w:r>
            <w:r w:rsidR="00414848">
              <w:rPr>
                <w:rFonts w:eastAsia="Times New Roman" w:cstheme="minorHAnsi"/>
                <w:sz w:val="16"/>
                <w:szCs w:val="16"/>
                <w:lang w:val="en-GB" w:eastAsia="es-ES"/>
              </w:rPr>
              <w:t>08</w:t>
            </w:r>
            <w:r w:rsidR="002A49D1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22FD1D" w14:textId="3D488D06" w:rsidR="00B40E63" w:rsidRPr="0020559F" w:rsidRDefault="008909AE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73(</w:t>
            </w:r>
            <w:r w:rsidR="00470DB2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3.55</w:t>
            </w:r>
            <w:r w:rsidR="00F06A67"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551D67" w14:textId="6C7316D9" w:rsidR="00B40E63" w:rsidRPr="0020559F" w:rsidRDefault="00F06A67" w:rsidP="00B40E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334(</w:t>
            </w:r>
            <w:r w:rsidR="00470DB2"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26.70</w:t>
            </w:r>
            <w:r w:rsidRPr="0020559F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55A00F" w14:textId="3E3A8B5B" w:rsidR="00B40E63" w:rsidRPr="0020559F" w:rsidRDefault="002A49D1" w:rsidP="00B40E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</w:t>
            </w:r>
            <w:r w:rsidR="0041484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 w:rsidR="0041484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8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</w:t>
            </w:r>
            <w:r w:rsidR="0041484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1</w:t>
            </w:r>
            <w:r w:rsidRPr="00205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</w:tbl>
    <w:p w14:paraId="68BBE6A0" w14:textId="77777777" w:rsidR="000631B9" w:rsidRDefault="000631B9" w:rsidP="005720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7A35D0" w14:textId="77777777" w:rsidR="003F2658" w:rsidRDefault="003F2658" w:rsidP="005720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271333" w14:textId="77777777" w:rsidR="003668B7" w:rsidRDefault="003668B7" w:rsidP="00DA09FD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2A2CAE0" w14:textId="77777777" w:rsidR="000B2C19" w:rsidRDefault="00DA09FD" w:rsidP="00DA09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0B2C1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E65F18">
        <w:rPr>
          <w:rFonts w:ascii="Times New Roman" w:hAnsi="Times New Roman" w:cs="Times New Roman"/>
          <w:sz w:val="24"/>
          <w:szCs w:val="24"/>
          <w:lang w:val="en-GB"/>
        </w:rPr>
        <w:t xml:space="preserve">Year of reference: 2017. </w:t>
      </w:r>
    </w:p>
    <w:p w14:paraId="12BD4E5A" w14:textId="26235E34" w:rsidR="00221170" w:rsidRDefault="00364A70" w:rsidP="00DA09F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4986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DA09FD" w:rsidRPr="0054025C">
        <w:rPr>
          <w:rFonts w:ascii="Times New Roman" w:hAnsi="Times New Roman" w:cs="Times New Roman"/>
          <w:sz w:val="24"/>
          <w:szCs w:val="24"/>
          <w:lang w:val="en-GB"/>
        </w:rPr>
        <w:t xml:space="preserve"> value corresponds to the categories </w:t>
      </w:r>
      <w:r w:rsidR="00DA09FD"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lways/very </w:t>
      </w:r>
      <w:r w:rsidR="003F5D88"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often.</w:t>
      </w:r>
    </w:p>
    <w:p w14:paraId="485F5F14" w14:textId="699750B5" w:rsidR="00221170" w:rsidRDefault="00364A70" w:rsidP="00DA09F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c</w:t>
      </w:r>
      <w:r w:rsidR="00CB23F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 </w:t>
      </w:r>
      <w:r w:rsidR="00DA09FD"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djusted by sex, </w:t>
      </w:r>
      <w:r w:rsidR="00E8264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level of care, </w:t>
      </w:r>
      <w:r w:rsidR="00DA09FD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years of experience as a doctor, type of hospital</w:t>
      </w:r>
      <w:r w:rsidR="00EA70D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r w:rsidR="00DA09FD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specialty</w:t>
      </w:r>
      <w:r w:rsidR="00DA09FD"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1A1761A9" w14:textId="6D000ED6" w:rsidR="00DA09FD" w:rsidRDefault="00D45329" w:rsidP="00DA09F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d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057681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Adjusted by sex, years of experience as a doctor, type of hospital, type of specialty</w:t>
      </w:r>
    </w:p>
    <w:p w14:paraId="2E5D1C9C" w14:textId="02B228A4" w:rsidR="00221170" w:rsidRPr="00D45329" w:rsidRDefault="00221170" w:rsidP="00DA09F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Variable type of area was used to adjust for a possible cluster effect. </w:t>
      </w:r>
    </w:p>
    <w:p w14:paraId="3F1642EE" w14:textId="2A243AC5" w:rsidR="00DA09FD" w:rsidRPr="0054025C" w:rsidRDefault="00421FB8" w:rsidP="00DA09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** </w:t>
      </w:r>
      <w:r w:rsidR="006B358A">
        <w:rPr>
          <w:rFonts w:ascii="Times New Roman" w:hAnsi="Times New Roman" w:cs="Times New Roman"/>
          <w:sz w:val="24"/>
          <w:szCs w:val="24"/>
          <w:lang w:val="en-GB"/>
        </w:rPr>
        <w:t>Percentage of D</w:t>
      </w:r>
      <w:r w:rsidR="00282624">
        <w:rPr>
          <w:rFonts w:ascii="Times New Roman" w:hAnsi="Times New Roman" w:cs="Times New Roman"/>
          <w:sz w:val="24"/>
          <w:szCs w:val="24"/>
          <w:lang w:val="en-GB"/>
        </w:rPr>
        <w:t xml:space="preserve">on’t </w:t>
      </w:r>
      <w:r w:rsidR="006B358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282624">
        <w:rPr>
          <w:rFonts w:ascii="Times New Roman" w:hAnsi="Times New Roman" w:cs="Times New Roman"/>
          <w:sz w:val="24"/>
          <w:szCs w:val="24"/>
          <w:lang w:val="en-GB"/>
        </w:rPr>
        <w:t xml:space="preserve">now </w:t>
      </w:r>
      <w:r w:rsidR="006B358A">
        <w:rPr>
          <w:rFonts w:ascii="Times New Roman" w:hAnsi="Times New Roman" w:cs="Times New Roman"/>
          <w:sz w:val="24"/>
          <w:szCs w:val="24"/>
          <w:lang w:val="en-GB"/>
        </w:rPr>
        <w:t>/N</w:t>
      </w:r>
      <w:r w:rsidR="00282624">
        <w:rPr>
          <w:rFonts w:ascii="Times New Roman" w:hAnsi="Times New Roman" w:cs="Times New Roman"/>
          <w:sz w:val="24"/>
          <w:szCs w:val="24"/>
          <w:lang w:val="en-GB"/>
        </w:rPr>
        <w:t xml:space="preserve">o </w:t>
      </w:r>
      <w:r w:rsidR="006B358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282624">
        <w:rPr>
          <w:rFonts w:ascii="Times New Roman" w:hAnsi="Times New Roman" w:cs="Times New Roman"/>
          <w:sz w:val="24"/>
          <w:szCs w:val="24"/>
          <w:lang w:val="en-GB"/>
        </w:rPr>
        <w:t>nswer</w:t>
      </w:r>
      <w:r w:rsidR="006B358A">
        <w:rPr>
          <w:rFonts w:ascii="Times New Roman" w:hAnsi="Times New Roman" w:cs="Times New Roman"/>
          <w:sz w:val="24"/>
          <w:szCs w:val="24"/>
          <w:lang w:val="en-GB"/>
        </w:rPr>
        <w:t xml:space="preserve"> higher</w:t>
      </w:r>
      <w:r w:rsidR="00282624">
        <w:rPr>
          <w:rFonts w:ascii="Times New Roman" w:hAnsi="Times New Roman" w:cs="Times New Roman"/>
          <w:sz w:val="24"/>
          <w:szCs w:val="24"/>
          <w:lang w:val="en-GB"/>
        </w:rPr>
        <w:t xml:space="preserve"> than 30%</w:t>
      </w:r>
    </w:p>
    <w:p w14:paraId="63F8C6B0" w14:textId="59EB472C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16443E" w14:textId="1B44CF86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DA08B8" w14:textId="7C8D47CB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08257D" w14:textId="7A93183B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1577E1" w14:textId="6AA4FB08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3F4B54" w14:textId="5539C528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4D8219" w14:textId="4C84C881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0CEB63" w14:textId="13AEE55F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A22E07" w14:textId="63CC8514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1A357F" w14:textId="60830BD2" w:rsidR="00DA09FD" w:rsidRDefault="00DA09FD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550"/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992"/>
        <w:gridCol w:w="1276"/>
        <w:gridCol w:w="1134"/>
        <w:gridCol w:w="1134"/>
        <w:gridCol w:w="1275"/>
        <w:gridCol w:w="993"/>
        <w:gridCol w:w="1134"/>
        <w:gridCol w:w="1275"/>
      </w:tblGrid>
      <w:tr w:rsidR="00F57E40" w:rsidRPr="002602BE" w14:paraId="6A5F6BFE" w14:textId="77777777" w:rsidTr="00E15064">
        <w:trPr>
          <w:trHeight w:val="289"/>
        </w:trPr>
        <w:tc>
          <w:tcPr>
            <w:tcW w:w="14175" w:type="dxa"/>
            <w:gridSpan w:val="11"/>
            <w:shd w:val="clear" w:color="auto" w:fill="auto"/>
          </w:tcPr>
          <w:tbl>
            <w:tblPr>
              <w:tblpPr w:leftFromText="141" w:rightFromText="141" w:vertAnchor="page" w:horzAnchor="margin" w:tblpY="466"/>
              <w:tblOverlap w:val="never"/>
              <w:tblW w:w="1403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94"/>
              <w:gridCol w:w="1134"/>
              <w:gridCol w:w="1134"/>
              <w:gridCol w:w="992"/>
              <w:gridCol w:w="1276"/>
              <w:gridCol w:w="1134"/>
              <w:gridCol w:w="1134"/>
              <w:gridCol w:w="1275"/>
              <w:gridCol w:w="993"/>
              <w:gridCol w:w="1134"/>
              <w:gridCol w:w="1134"/>
            </w:tblGrid>
            <w:tr w:rsidR="00B5225B" w:rsidRPr="002602BE" w14:paraId="4DD83AD2" w14:textId="77777777" w:rsidTr="00E15064">
              <w:trPr>
                <w:trHeight w:val="232"/>
              </w:trPr>
              <w:tc>
                <w:tcPr>
                  <w:tcW w:w="2694" w:type="dxa"/>
                  <w:shd w:val="clear" w:color="auto" w:fill="auto"/>
                  <w:noWrap/>
                </w:tcPr>
                <w:p w14:paraId="5F0B87F4" w14:textId="77777777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586B82D1" w14:textId="77777777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3402" w:type="dxa"/>
                  <w:gridSpan w:val="3"/>
                  <w:shd w:val="clear" w:color="auto" w:fill="auto"/>
                  <w:vAlign w:val="center"/>
                </w:tcPr>
                <w:p w14:paraId="677F6318" w14:textId="674C5801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Total</w:t>
                  </w:r>
                </w:p>
              </w:tc>
              <w:tc>
                <w:tcPr>
                  <w:tcW w:w="3543" w:type="dxa"/>
                  <w:gridSpan w:val="3"/>
                  <w:shd w:val="clear" w:color="auto" w:fill="auto"/>
                  <w:vAlign w:val="center"/>
                </w:tcPr>
                <w:p w14:paraId="3F1A0CC0" w14:textId="76D9096F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Primary care</w:t>
                  </w:r>
                </w:p>
              </w:tc>
              <w:tc>
                <w:tcPr>
                  <w:tcW w:w="3261" w:type="dxa"/>
                  <w:gridSpan w:val="3"/>
                  <w:shd w:val="clear" w:color="auto" w:fill="auto"/>
                  <w:vAlign w:val="center"/>
                </w:tcPr>
                <w:p w14:paraId="2F398CB8" w14:textId="7F4BD6D0" w:rsidR="00B5225B" w:rsidRPr="003719C4" w:rsidRDefault="00B5225B" w:rsidP="00B522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Secondary care</w:t>
                  </w:r>
                </w:p>
              </w:tc>
            </w:tr>
            <w:tr w:rsidR="00B5225B" w:rsidRPr="002602BE" w14:paraId="4CA1A147" w14:textId="77777777" w:rsidTr="00BF76A6">
              <w:trPr>
                <w:trHeight w:val="232"/>
              </w:trPr>
              <w:tc>
                <w:tcPr>
                  <w:tcW w:w="2694" w:type="dxa"/>
                  <w:shd w:val="clear" w:color="auto" w:fill="auto"/>
                  <w:noWrap/>
                  <w:hideMark/>
                </w:tcPr>
                <w:p w14:paraId="3529ED3A" w14:textId="77777777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247EA4A9" w14:textId="77777777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D797755" w14:textId="77777777" w:rsidR="00B5225B" w:rsidRPr="00101A39" w:rsidRDefault="00B5225B" w:rsidP="00D9695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17</w:t>
                  </w:r>
                </w:p>
                <w:p w14:paraId="297FB206" w14:textId="27E3D35E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3308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6A308EAB" w14:textId="77777777" w:rsidR="00B5225B" w:rsidRPr="00101A39" w:rsidRDefault="00B5225B" w:rsidP="00D9695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22</w:t>
                  </w:r>
                </w:p>
                <w:p w14:paraId="22DD66B9" w14:textId="63DE27EF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277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22BA992E" w14:textId="5CAEF8A7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 xml:space="preserve">2022/2017 </w:t>
                  </w:r>
                  <w:proofErr w:type="spellStart"/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a</w:t>
                  </w:r>
                  <w:proofErr w:type="spellEnd"/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 xml:space="preserve"> changes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3F861009" w14:textId="77777777" w:rsidR="00B5225B" w:rsidRPr="00101A39" w:rsidRDefault="00B5225B" w:rsidP="00D9695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17</w:t>
                  </w:r>
                </w:p>
                <w:p w14:paraId="6B93489C" w14:textId="1521FC4B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1141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53D8869D" w14:textId="77777777" w:rsidR="00B5225B" w:rsidRPr="00101A39" w:rsidRDefault="00B5225B" w:rsidP="00D9695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22</w:t>
                  </w:r>
                </w:p>
                <w:p w14:paraId="0C556CC8" w14:textId="34B105CF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945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14:paraId="443ADB8B" w14:textId="0638A8B3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>2022/2017</w:t>
                  </w:r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  <w:proofErr w:type="spellStart"/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a</w:t>
                  </w:r>
                  <w:proofErr w:type="spellEnd"/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 xml:space="preserve"> changes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14:paraId="46AC8DFA" w14:textId="77777777" w:rsidR="00B5225B" w:rsidRPr="00101A39" w:rsidRDefault="00B5225B" w:rsidP="00D9695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17</w:t>
                  </w:r>
                </w:p>
                <w:p w14:paraId="210547C1" w14:textId="64CF9D70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2167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0BD7C7EE" w14:textId="77777777" w:rsidR="00B5225B" w:rsidRPr="000B2C19" w:rsidRDefault="00B5225B" w:rsidP="00D9695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22</w:t>
                  </w:r>
                </w:p>
                <w:p w14:paraId="629E6BF0" w14:textId="701D9AB3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1332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106D4FF8" w14:textId="3AC4A96F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eastAsia="Times New Roman" w:cstheme="minorHAnsi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2022/2017 </w:t>
                  </w:r>
                  <w:proofErr w:type="spellStart"/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a</w:t>
                  </w:r>
                  <w:proofErr w:type="spellEnd"/>
                  <w:r w:rsidRPr="000B2C19">
                    <w:rPr>
                      <w:rFonts w:eastAsia="Times New Roman" w:cstheme="minorHAnsi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 changes</w:t>
                  </w:r>
                </w:p>
              </w:tc>
            </w:tr>
            <w:tr w:rsidR="00B5225B" w:rsidRPr="002602BE" w14:paraId="20500582" w14:textId="77777777" w:rsidTr="00BF76A6">
              <w:trPr>
                <w:trHeight w:val="464"/>
              </w:trPr>
              <w:tc>
                <w:tcPr>
                  <w:tcW w:w="2694" w:type="dxa"/>
                  <w:shd w:val="clear" w:color="auto" w:fill="auto"/>
                  <w:noWrap/>
                  <w:vAlign w:val="center"/>
                  <w:hideMark/>
                </w:tcPr>
                <w:p w14:paraId="1F26D857" w14:textId="77777777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3046384E" w14:textId="77777777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10EAD2BE" w14:textId="1861309A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1BA384AA" w14:textId="63924475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6B2525BA" w14:textId="2DA1F083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val="en-GB" w:eastAsia="es-ES"/>
                    </w:rPr>
                    <w:t>a PR (CI 95%)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  <w:r w:rsidR="002D7299" w:rsidRPr="002D7299">
                    <w:rPr>
                      <w:rFonts w:ascii="Times New Roman" w:hAnsi="Times New Roman" w:cs="Times New Roman"/>
                      <w:iCs/>
                      <w:sz w:val="24"/>
                      <w:szCs w:val="24"/>
                      <w:vertAlign w:val="superscript"/>
                      <w:lang w:val="en-GB"/>
                    </w:rPr>
                    <w:t>f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0B2544B6" w14:textId="279C77C1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FC9C293" w14:textId="38AADC9D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14:paraId="6A3A4DAD" w14:textId="376DD012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val="en-GB" w:eastAsia="es-ES"/>
                    </w:rPr>
                    <w:t>a PR (CI 95%)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  <w:r w:rsidR="002D7299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>g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14:paraId="59C2E29A" w14:textId="0DDE410A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47C1858" w14:textId="2271D37C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FDF3063" w14:textId="02FEAD32" w:rsidR="00B5225B" w:rsidRPr="003719C4" w:rsidRDefault="00B5225B" w:rsidP="00D9695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val="en-GB" w:eastAsia="es-ES"/>
                    </w:rPr>
                    <w:t xml:space="preserve">a PR (CI 95%) </w:t>
                  </w:r>
                  <w:r w:rsidR="002D7299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>g</w:t>
                  </w:r>
                </w:p>
              </w:tc>
            </w:tr>
          </w:tbl>
          <w:p w14:paraId="38F000E7" w14:textId="75714876" w:rsidR="00F57E40" w:rsidRPr="0054025C" w:rsidRDefault="0020559F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ry table 2</w:t>
            </w:r>
            <w:r w:rsidR="00F01552" w:rsidRPr="005402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 Differences </w:t>
            </w:r>
            <w:r w:rsidR="00B4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 </w:t>
            </w:r>
            <w:r w:rsidR="000347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ess</w:t>
            </w:r>
            <w:r w:rsidR="00F01552" w:rsidRPr="005402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frequency of use of coordination mechanisms</w:t>
            </w:r>
            <w:r w:rsidR="00B4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B40574" w:rsidRPr="005402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etween </w:t>
            </w:r>
            <w:r w:rsidR="00B4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years, </w:t>
            </w:r>
            <w:r w:rsidR="00F01552" w:rsidRPr="005402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y </w:t>
            </w:r>
            <w:r w:rsidR="00B4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vel of care</w:t>
            </w:r>
          </w:p>
        </w:tc>
      </w:tr>
      <w:tr w:rsidR="00F57E40" w:rsidRPr="002602BE" w14:paraId="58C2DD5C" w14:textId="77777777" w:rsidTr="00E15064">
        <w:trPr>
          <w:trHeight w:val="289"/>
        </w:trPr>
        <w:tc>
          <w:tcPr>
            <w:tcW w:w="14175" w:type="dxa"/>
            <w:gridSpan w:val="11"/>
            <w:shd w:val="clear" w:color="auto" w:fill="auto"/>
          </w:tcPr>
          <w:p w14:paraId="69BED373" w14:textId="16507908" w:rsidR="00F57E40" w:rsidRPr="0054025C" w:rsidRDefault="00F57E40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hared EMR of Catalonia (HC3</w:t>
            </w:r>
            <w:r w:rsidR="00E841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/HES</w:t>
            </w: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</w:tr>
      <w:tr w:rsidR="001E1F5D" w:rsidRPr="001E1F5D" w14:paraId="7D05FB57" w14:textId="77777777" w:rsidTr="00BF76A6">
        <w:trPr>
          <w:trHeight w:val="194"/>
        </w:trPr>
        <w:tc>
          <w:tcPr>
            <w:tcW w:w="2694" w:type="dxa"/>
            <w:shd w:val="clear" w:color="auto" w:fill="auto"/>
            <w:noWrap/>
            <w:vAlign w:val="center"/>
          </w:tcPr>
          <w:p w14:paraId="554C8E77" w14:textId="77777777" w:rsidR="001E1F5D" w:rsidRPr="00710298" w:rsidRDefault="001E1F5D" w:rsidP="001E1F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0256C0" w14:textId="77777777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C6F6B0" w14:textId="22944D74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30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F2B05A" w14:textId="2E6C1F7A" w:rsidR="001E1F5D" w:rsidRPr="009B7FF6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3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64549F" w14:textId="77777777" w:rsidR="001E1F5D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0F2F33" w14:textId="050057FA" w:rsidR="001E1F5D" w:rsidRPr="006A759F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92B6C2" w14:textId="793BBE53" w:rsidR="001E1F5D" w:rsidRPr="006A759F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5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79F44A" w14:textId="77777777" w:rsidR="001E1F5D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E9D7D1E" w14:textId="04017250" w:rsidR="001E1F5D" w:rsidRPr="00ED32C2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9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D5D79D" w14:textId="468B19CA" w:rsidR="001E1F5D" w:rsidRPr="00864AC6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8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BD9B91" w14:textId="77777777" w:rsidR="001E1F5D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1E1F5D" w:rsidRPr="0054025C" w14:paraId="0B791428" w14:textId="77777777" w:rsidTr="00BF76A6">
        <w:trPr>
          <w:trHeight w:val="194"/>
        </w:trPr>
        <w:tc>
          <w:tcPr>
            <w:tcW w:w="2694" w:type="dxa"/>
            <w:shd w:val="clear" w:color="auto" w:fill="auto"/>
            <w:noWrap/>
            <w:vAlign w:val="center"/>
          </w:tcPr>
          <w:p w14:paraId="46B2F28E" w14:textId="77777777" w:rsidR="001E1F5D" w:rsidRPr="00710298" w:rsidRDefault="001E1F5D" w:rsidP="001E1F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Have access 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100D26" w14:textId="47840906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D5434C" w14:textId="61F76170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,057(</w:t>
            </w:r>
            <w:r w:rsidRPr="009B7FF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6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8381F0" w14:textId="65AB9478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B7FF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3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B7FF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4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1CD164" w14:textId="6694DA53" w:rsidR="001E1F5D" w:rsidRPr="00710298" w:rsidRDefault="00A35917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</w:t>
            </w:r>
            <w:r w:rsidR="001E1F5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 w:rsidR="001E1F5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99D740" w14:textId="30940A40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A7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6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A7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377B5" w14:textId="0C5B874E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A75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C1BA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4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744334" w14:textId="468A75B3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9(0.99-1.0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4303D3" w14:textId="3025DF25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D32C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9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864AC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7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F678A4" w14:textId="485D5D32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64AC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864AC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.5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7EEDE3" w14:textId="7ADF2A62" w:rsidR="001E1F5D" w:rsidRPr="00710298" w:rsidRDefault="001C3CF9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</w:t>
            </w:r>
            <w:r w:rsidR="001E1F5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9-1.00)</w:t>
            </w:r>
          </w:p>
        </w:tc>
      </w:tr>
      <w:tr w:rsidR="001E1F5D" w:rsidRPr="0054025C" w14:paraId="20FF6ED1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F070238" w14:textId="77777777" w:rsidR="001E1F5D" w:rsidRPr="00710298" w:rsidRDefault="001E1F5D" w:rsidP="001E1F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 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D0752" w14:textId="1273556D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3E9A9F" w14:textId="66047722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E108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9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479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5.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BEAAB0" w14:textId="3EAB315B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479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4797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.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A7157B" w14:textId="78B12FEC" w:rsidR="001E1F5D" w:rsidRPr="00997B49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2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1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8</w:t>
            </w: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EFC6C2" w14:textId="0C9A697A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E490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8E490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7.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A8C75C" w14:textId="5F51AA6A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71E2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4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A71E2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0.2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F4E7D2" w14:textId="4AE500FB" w:rsidR="001E1F5D" w:rsidRPr="00965B94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7(1.1</w:t>
            </w:r>
            <w:r w:rsidR="003C1E4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3C1E4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9</w:t>
            </w:r>
            <w:r w:rsidRPr="00965B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6E1D22" w14:textId="54954739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B41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13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AB41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.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083E1" w14:textId="078A95CA" w:rsidR="001E1F5D" w:rsidRPr="00710298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46E3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803A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2.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B04978" w14:textId="58AED4CA" w:rsidR="001E1F5D" w:rsidRPr="00997B49" w:rsidRDefault="001E1F5D" w:rsidP="001E1F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28(1.1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4</w:t>
            </w:r>
            <w:r w:rsidR="003C1E4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997B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1E1F5D" w:rsidRPr="002602BE" w14:paraId="12B8034A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024B02D3" w14:textId="77777777" w:rsidR="001E1F5D" w:rsidRPr="0054025C" w:rsidRDefault="001E1F5D" w:rsidP="001E1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hared EMR of the centre</w:t>
            </w:r>
          </w:p>
        </w:tc>
      </w:tr>
      <w:tr w:rsidR="007F2DFD" w:rsidRPr="0054025C" w14:paraId="28AF7FA7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6F54BDE8" w14:textId="77777777" w:rsidR="007F2DFD" w:rsidRPr="00710298" w:rsidRDefault="007F2DFD" w:rsidP="007F2DF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066E63" w14:textId="77777777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C57E3F" w14:textId="471128FA" w:rsidR="007F2DFD" w:rsidRPr="00BD2A60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9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88E5CB" w14:textId="785DE937" w:rsidR="007F2DFD" w:rsidRPr="00FF22BC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6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E46B59" w14:textId="77777777" w:rsidR="007F2DFD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F6FD91" w14:textId="45C8E07C" w:rsidR="007F2DFD" w:rsidRPr="009C2227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A5B0B" w14:textId="4658D87A" w:rsidR="007F2DFD" w:rsidRPr="009C2227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67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33BE1D" w14:textId="77777777" w:rsidR="007F2DFD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1147F6" w14:textId="59759B95" w:rsidR="007F2DFD" w:rsidRPr="005976EE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8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0271A6" w14:textId="0FDE861D" w:rsidR="007F2DFD" w:rsidRPr="005976EE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CEB982" w14:textId="77777777" w:rsidR="007F2DFD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7F2DFD" w:rsidRPr="0054025C" w14:paraId="539CF4F5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862EEEC" w14:textId="77777777" w:rsidR="007F2DFD" w:rsidRPr="00710298" w:rsidRDefault="007F2DFD" w:rsidP="007F2DF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Have access 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74B7B0" w14:textId="58CD80DA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B7C09E" w14:textId="505E661D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D2A6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62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F22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9.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653388" w14:textId="6EC52076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F22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5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F22B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0.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76C2D9" w14:textId="22E4EC4E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912D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 w:rsidR="00912D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</w:t>
            </w:r>
            <w:r w:rsidR="00912D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1DBB86" w14:textId="43B8D49F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C222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1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C222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7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AFE277" w14:textId="2D26FDA2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C222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C222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3.2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8FC075" w14:textId="1E0E7230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</w:t>
            </w:r>
            <w:r w:rsidR="00912D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 w:rsidR="00912D9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</w:t>
            </w:r>
            <w:r w:rsidR="000B511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D6F816" w14:textId="55050B32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976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0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5976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1.2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F82495" w14:textId="1BAC6C2A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976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6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5976E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8.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A031A3" w14:textId="61BADA78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</w:t>
            </w:r>
            <w:r w:rsidR="000B511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 w:rsidR="000B511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1)</w:t>
            </w:r>
          </w:p>
        </w:tc>
      </w:tr>
      <w:tr w:rsidR="007F2DFD" w:rsidRPr="0054025C" w14:paraId="46A110A2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476E446E" w14:textId="77777777" w:rsidR="007F2DFD" w:rsidRPr="00710298" w:rsidRDefault="007F2DFD" w:rsidP="007F2DF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 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3F93D" w14:textId="072DE5F4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BD8BBB" w14:textId="43890BCF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26E9D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04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E7D5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1.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A62E12" w14:textId="6259D621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E7D5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17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E7D5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8.5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4237A9" w14:textId="03BE7BBF" w:rsidR="007F2DFD" w:rsidRPr="0078171A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817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7</w:t>
            </w:r>
            <w:r w:rsidRPr="007817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E228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7817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1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7817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5E4767" w14:textId="0B5C5306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1401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1401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4.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621BE" w14:textId="5DAB04EE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9249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89249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5.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A96272" w14:textId="3146E1AD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1(0.9</w:t>
            </w:r>
            <w:r w:rsidR="00E228A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E228A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3282E2" w14:textId="2DBD5F94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6244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2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CC708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4.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D3FF48" w14:textId="352FFF75" w:rsidR="007F2DFD" w:rsidRPr="0071029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C708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CC708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.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F52534" w14:textId="7B319F7E" w:rsidR="007F2DFD" w:rsidRPr="00EB5868" w:rsidRDefault="007F2DFD" w:rsidP="007F2D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EB58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4(1.</w:t>
            </w:r>
            <w:r w:rsidR="00EF25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8</w:t>
            </w:r>
            <w:r w:rsidRPr="00EB58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20)</w:t>
            </w:r>
          </w:p>
        </w:tc>
      </w:tr>
      <w:tr w:rsidR="007F2DFD" w:rsidRPr="002602BE" w14:paraId="4A2A8B22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2C080167" w14:textId="2F997BEA" w:rsidR="007F2DFD" w:rsidRPr="0054025C" w:rsidRDefault="007F2DFD" w:rsidP="007F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lectronic</w:t>
            </w: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consultations through the EMR</w:t>
            </w:r>
          </w:p>
        </w:tc>
      </w:tr>
      <w:tr w:rsidR="00606085" w:rsidRPr="007F2DFD" w14:paraId="68BA7741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9F1D942" w14:textId="77777777" w:rsidR="00606085" w:rsidRPr="00710298" w:rsidRDefault="00606085" w:rsidP="0060608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2881BB" w14:textId="77777777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05CB16" w14:textId="2E6CD753" w:rsidR="00606085" w:rsidRPr="00B56CFA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4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4CD10D" w14:textId="208D4992" w:rsidR="00606085" w:rsidRPr="009468C0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5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FCB332" w14:textId="77777777" w:rsidR="00606085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7345FA" w14:textId="674C2547" w:rsidR="00606085" w:rsidRPr="00AF48C5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0663C" w14:textId="6F3EFA51" w:rsidR="00606085" w:rsidRPr="006E4F13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53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6EBA2E" w14:textId="77777777" w:rsidR="00606085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0E93AE6" w14:textId="5E15FA59" w:rsidR="00606085" w:rsidRPr="006E4F13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4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54846" w14:textId="0C320B2A" w:rsidR="00606085" w:rsidRPr="003936BE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325A2F" w14:textId="77777777" w:rsidR="00606085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606085" w:rsidRPr="0054025C" w14:paraId="61B60834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5D287277" w14:textId="77777777" w:rsidR="00606085" w:rsidRPr="00710298" w:rsidRDefault="00606085" w:rsidP="0060608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Have access 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C1445" w14:textId="250A03AE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62A17E" w14:textId="6E5AEDD8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56CF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468C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2.5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DA0D28" w14:textId="53792C60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468C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468C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7.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377BB7" w14:textId="484E47DE" w:rsidR="00606085" w:rsidRPr="00EF25AC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EF25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EF25AC" w:rsidRPr="00EF25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89</w:t>
            </w:r>
            <w:r w:rsidRPr="00EF25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8</w:t>
            </w:r>
            <w:r w:rsidR="00EF25AC" w:rsidRPr="00EF25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EF25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EF25AC" w:rsidRPr="00EF25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97</w:t>
            </w:r>
            <w:r w:rsidRPr="00EF25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92008F" w14:textId="72AD1887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F48C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4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BF42D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.1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2C4910" w14:textId="407B9ACD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E4F1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E4F1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1.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FBBFDA" w14:textId="7751C6ED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1A17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 w:rsidR="001A17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</w:t>
            </w:r>
            <w:r w:rsidR="001A17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FC149F" w14:textId="4B2EEA04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E4F1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5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E4F1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5.2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AFC625" w14:textId="29A4E6ED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3936B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3936B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6.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513DA0" w14:textId="76CCD010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1A17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80-1.06)</w:t>
            </w:r>
          </w:p>
        </w:tc>
      </w:tr>
      <w:tr w:rsidR="00606085" w:rsidRPr="0054025C" w14:paraId="1733D0A3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F658E01" w14:textId="2C42C13E" w:rsidR="00606085" w:rsidRPr="00710298" w:rsidRDefault="00606085" w:rsidP="0060608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822D6" w14:textId="63CB5A78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4D66B3" w14:textId="7307BE08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44EC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5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44EC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2.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9BDB8" w14:textId="1A065748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44EC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44EC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7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9FE367" w14:textId="368F9391" w:rsidR="00606085" w:rsidRPr="00D804A0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804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="001E2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D804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="001E2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D804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1E2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1</w:t>
            </w:r>
            <w:r w:rsidRPr="00D804A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3E305" w14:textId="59BA57F3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34546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3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34546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2.9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939B8" w14:textId="1EC29268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34546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34546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.3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7807E9" w14:textId="498B471A" w:rsidR="00606085" w:rsidRPr="008947C5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8947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8</w:t>
            </w:r>
            <w:r w:rsidRPr="008947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2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9</w:t>
            </w:r>
            <w:r w:rsidRPr="008947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70</w:t>
            </w:r>
            <w:r w:rsidRPr="008947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D434BC" w14:textId="1EC17B84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707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707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1.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F7E7E3" w14:textId="47443901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707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0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7070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5.8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87D645" w14:textId="36C8EE97" w:rsidR="00606085" w:rsidRPr="00710298" w:rsidRDefault="00606085" w:rsidP="00606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70BD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1E2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3</w:t>
            </w:r>
            <w:r w:rsidRPr="00570BD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1E2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8</w:t>
            </w:r>
            <w:r w:rsidRPr="00570BD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="001E2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606085" w:rsidRPr="0054025C" w14:paraId="24F54D34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39D7C034" w14:textId="77777777" w:rsidR="00606085" w:rsidRPr="0054025C" w:rsidRDefault="00606085" w:rsidP="006060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Consultations through e-mail</w:t>
            </w:r>
          </w:p>
        </w:tc>
      </w:tr>
      <w:tr w:rsidR="00500B0F" w:rsidRPr="0054025C" w14:paraId="14FE1039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0DBCF538" w14:textId="77777777" w:rsidR="00500B0F" w:rsidRPr="00710298" w:rsidRDefault="00500B0F" w:rsidP="00500B0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181BE5" w14:textId="77777777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F2DCA9" w14:textId="02489415" w:rsidR="00500B0F" w:rsidRPr="00574E97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4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080947" w14:textId="35658E7F" w:rsidR="00500B0F" w:rsidRPr="002E25D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9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58A004" w14:textId="77777777" w:rsidR="00500B0F" w:rsidRPr="000E1AB6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FF8E45" w14:textId="141876B3" w:rsidR="00500B0F" w:rsidRPr="00EF180C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9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01DE96" w14:textId="098E77B0" w:rsidR="00500B0F" w:rsidRPr="00E92862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7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C4DB16" w14:textId="77777777" w:rsidR="00500B0F" w:rsidRPr="00F958B5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515B67A" w14:textId="3992596E" w:rsidR="00500B0F" w:rsidRPr="00E92862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4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65E36" w14:textId="3E7D972B" w:rsidR="00500B0F" w:rsidRPr="00E92862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1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58E2B5" w14:textId="77777777" w:rsidR="00500B0F" w:rsidRPr="00AD0584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500B0F" w:rsidRPr="0054025C" w14:paraId="0A5C8590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719F9436" w14:textId="77777777" w:rsidR="00500B0F" w:rsidRPr="00710298" w:rsidRDefault="00500B0F" w:rsidP="00500B0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b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05D108" w14:textId="7B9FA5B4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30EBAA" w14:textId="6DB2C082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74E9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8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2E25D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5.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CD7E5F" w14:textId="66F4FB90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E25D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2E25D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6.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75E364" w14:textId="71BCDBBB" w:rsidR="00500B0F" w:rsidRPr="000E1AB6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E1A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9765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0E1A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9765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9</w:t>
            </w:r>
            <w:r w:rsidRPr="000E1A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9765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9</w:t>
            </w:r>
            <w:r w:rsidRPr="000E1A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A16E37" w14:textId="11D85A53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F18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F180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.5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0DE342" w14:textId="30BC9610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5.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D44C6B" w14:textId="7D584CDF" w:rsidR="00500B0F" w:rsidRPr="00F958B5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FB74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6</w:t>
            </w:r>
            <w:r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6</w:t>
            </w:r>
            <w:r w:rsidR="00FB74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7</w:t>
            </w:r>
            <w:r w:rsidR="00FB74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F958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847EDB" w14:textId="6430BD31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3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39D88" w14:textId="0F924CA4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9286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4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89589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7.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BF3B8D" w14:textId="54F42D8E" w:rsidR="00500B0F" w:rsidRPr="00AD0584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AD058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FB74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7</w:t>
            </w:r>
            <w:r w:rsidRPr="00AD058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3212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4</w:t>
            </w:r>
            <w:r w:rsidRPr="00AD058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3212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92</w:t>
            </w:r>
            <w:r w:rsidRPr="00AD058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500B0F" w:rsidRPr="0054025C" w14:paraId="2A86F827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A7CAA2D" w14:textId="77777777" w:rsidR="00500B0F" w:rsidRPr="00710298" w:rsidRDefault="00500B0F" w:rsidP="00500B0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9310D" w14:textId="412C0218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FB9C1B" w14:textId="7FB6786E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F6F5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0F6F5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.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A0B697" w14:textId="511E0551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F6F5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.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897F38" w14:textId="14F766A6" w:rsidR="00500B0F" w:rsidRPr="003212F9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3212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66(0.50-0.8</w:t>
            </w:r>
            <w:r w:rsidR="003212F9" w:rsidRPr="003212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9</w:t>
            </w:r>
            <w:r w:rsidRPr="003212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E2624F" w14:textId="605D2322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3.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E237CE" w14:textId="77666FB8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E0758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5.4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83C223" w14:textId="5488A322" w:rsidR="00500B0F" w:rsidRPr="00E339CA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3212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9</w:t>
            </w:r>
            <w:r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43-0.8</w:t>
            </w:r>
            <w:r w:rsidR="003212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E339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BB8C8F" w14:textId="458C494E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E06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7E06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8.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0C2D9B" w14:textId="11518CB6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E06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7E068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8.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3E5D1D" w14:textId="5FC58C1C" w:rsidR="00500B0F" w:rsidRPr="00710298" w:rsidRDefault="00500B0F" w:rsidP="0050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6</w:t>
            </w:r>
            <w:r w:rsidR="002C655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4</w:t>
            </w:r>
            <w:r w:rsidR="002C655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2C655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500B0F" w:rsidRPr="0054025C" w14:paraId="483201F3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16EAC91C" w14:textId="77777777" w:rsidR="00500B0F" w:rsidRPr="0054025C" w:rsidRDefault="00500B0F" w:rsidP="00500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onsultations through telephone  </w:t>
            </w:r>
          </w:p>
        </w:tc>
      </w:tr>
      <w:tr w:rsidR="00AA5EF7" w:rsidRPr="0054025C" w14:paraId="7124D31F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9CB76C6" w14:textId="77777777" w:rsidR="00AA5EF7" w:rsidRPr="00710298" w:rsidRDefault="00AA5EF7" w:rsidP="00AA5E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986CE9" w14:textId="77777777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96FE75" w14:textId="54DE95DA" w:rsidR="00AA5EF7" w:rsidRPr="00EB7A00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6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ACCA37" w14:textId="7A27BFBB" w:rsidR="00AA5EF7" w:rsidRPr="009445E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7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D64F42" w14:textId="77777777" w:rsidR="00AA5EF7" w:rsidRPr="0006095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AB886B" w14:textId="61F36C95" w:rsidR="00AA5EF7" w:rsidRPr="009445E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9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D4B02" w14:textId="52996F83" w:rsidR="00AA5EF7" w:rsidRPr="00F96D8A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7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537946" w14:textId="77777777" w:rsidR="00AA5EF7" w:rsidRPr="0006095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6603B55" w14:textId="6357D732" w:rsidR="00AA5EF7" w:rsidRPr="000B37D0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6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121F7" w14:textId="3BE77481" w:rsidR="00AA5EF7" w:rsidRPr="00485976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8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10E4C3" w14:textId="77777777" w:rsidR="00AA5EF7" w:rsidRPr="007F3C25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A5EF7" w:rsidRPr="0054025C" w14:paraId="5A184603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4181ABC2" w14:textId="77777777" w:rsidR="00AA5EF7" w:rsidRPr="00710298" w:rsidRDefault="00AA5EF7" w:rsidP="00AA5E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b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A6FB35" w14:textId="1EBD20FD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FFEFE6" w14:textId="580BA34A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B7A0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0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445E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.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A34DFA" w14:textId="77D2B5F7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445E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9445E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2.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F360BC" w14:textId="2EC6FA25" w:rsidR="00AA5EF7" w:rsidRPr="0006095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6771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7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6771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2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.4</w:t>
            </w:r>
            <w:r w:rsidR="006771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D3024E" w14:textId="1E1AB685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9445E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0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96D8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1.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0C6DD6" w14:textId="49E03004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96D8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96D8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5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DE7C31" w14:textId="72459AF6" w:rsidR="00AA5EF7" w:rsidRPr="0006095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="006771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="006771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="006771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06095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4F2849" w14:textId="61706FEE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0B37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0B37D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4.5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C9531B" w14:textId="171EBF13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8597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8597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7.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8623CC" w14:textId="48A780F5" w:rsidR="00AA5EF7" w:rsidRPr="007F3C25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F3C2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0222E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8</w:t>
            </w:r>
            <w:r w:rsidRPr="007F3C2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0222E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2</w:t>
            </w:r>
            <w:r w:rsidRPr="007F3C2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0222E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5</w:t>
            </w:r>
            <w:r w:rsidRPr="007F3C2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AA5EF7" w:rsidRPr="0054025C" w14:paraId="16EA765B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7042D96C" w14:textId="17FC1F59" w:rsidR="00AA5EF7" w:rsidRPr="00710298" w:rsidRDefault="00AA5EF7" w:rsidP="00AA5E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BF97F" w14:textId="7F1660A8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BF6151" w14:textId="5D81BC06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F732C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F732CF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.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534A6" w14:textId="42E8D04C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F52A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CF52A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0.0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C17E13" w14:textId="0E3B6D01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4(0.8</w:t>
            </w:r>
            <w:r w:rsidR="000222E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0E7A76" w14:textId="2E4422A6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F52A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2.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CFFB8" w14:textId="17B2891A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.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6B238A" w14:textId="46E7DB20" w:rsidR="00AA5EF7" w:rsidRPr="00A65D53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A65D53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</w:t>
            </w:r>
            <w:r w:rsidR="000222E0">
              <w:rPr>
                <w:rFonts w:eastAsia="Times New Roman" w:cstheme="minorHAnsi"/>
                <w:sz w:val="16"/>
                <w:szCs w:val="16"/>
                <w:lang w:val="en-GB" w:eastAsia="es-ES"/>
              </w:rPr>
              <w:t>9</w:t>
            </w:r>
            <w:r w:rsidRPr="00A65D53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81-1.4</w:t>
            </w:r>
            <w:r w:rsidR="000222E0">
              <w:rPr>
                <w:rFonts w:eastAsia="Times New Roman" w:cstheme="minorHAnsi"/>
                <w:sz w:val="16"/>
                <w:szCs w:val="16"/>
                <w:lang w:val="en-GB" w:eastAsia="es-ES"/>
              </w:rPr>
              <w:t>7</w:t>
            </w:r>
            <w:r w:rsidRPr="00A65D53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3F3BF9" w14:textId="1A7875C7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175D6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.4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CAD4E" w14:textId="0CB6C664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D3E8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BD3E84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4.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C147C0" w14:textId="1D17D112" w:rsidR="00AA5EF7" w:rsidRPr="00710298" w:rsidRDefault="00AA5EF7" w:rsidP="00AA5E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</w:t>
            </w:r>
            <w:r w:rsidR="00F0276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 w:rsidR="00F0276A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5)</w:t>
            </w:r>
          </w:p>
        </w:tc>
      </w:tr>
      <w:tr w:rsidR="00AA5EF7" w:rsidRPr="0054025C" w14:paraId="7F6BA943" w14:textId="77777777" w:rsidTr="00E1506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3BCB4039" w14:textId="77777777" w:rsidR="00AA5EF7" w:rsidRPr="0054025C" w:rsidRDefault="00AA5EF7" w:rsidP="00AA5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540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Joint clinical case conferences  </w:t>
            </w:r>
          </w:p>
        </w:tc>
      </w:tr>
      <w:tr w:rsidR="00A12A92" w:rsidRPr="0054025C" w14:paraId="096E4876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4FB88DAA" w14:textId="77777777" w:rsidR="00A12A92" w:rsidRPr="00710298" w:rsidRDefault="00A12A92" w:rsidP="00A12A9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1F8FE4" w14:textId="77777777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E01591" w14:textId="098C2464" w:rsidR="00A12A92" w:rsidRPr="00463897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8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A81958" w14:textId="605CCD65" w:rsidR="00A12A92" w:rsidRPr="00DE4275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8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E10B40" w14:textId="77777777" w:rsidR="00A12A92" w:rsidRPr="001F7ACF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797E9F" w14:textId="634076F4" w:rsidR="00A12A92" w:rsidRPr="006178D7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FB9AF0" w14:textId="3B20519F" w:rsidR="00A12A92" w:rsidRPr="006178D7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7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73C8BA" w14:textId="77777777" w:rsidR="00A12A92" w:rsidRPr="00DA12DF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E82B64" w14:textId="61E81893" w:rsidR="00A12A92" w:rsidRPr="00B664DC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7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D5480F" w14:textId="2003BB1C" w:rsidR="00A12A92" w:rsidRPr="00D046FC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13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3A5225" w14:textId="77777777" w:rsidR="00A12A92" w:rsidRPr="007F1349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A12A92" w:rsidRPr="0054025C" w14:paraId="5C53D7A1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60497862" w14:textId="77777777" w:rsidR="00A12A92" w:rsidRPr="00710298" w:rsidRDefault="00A12A92" w:rsidP="00A12A9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b 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9C29FB" w14:textId="7B9073D1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036EFA" w14:textId="1A3F6C79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6389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2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DE427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3.5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C56321" w14:textId="710C6048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E427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DE427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.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78E200" w14:textId="126498F2" w:rsidR="00A12A92" w:rsidRPr="001F7ACF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F7A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="00035D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Pr="001F7A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="00035D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1F7A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="00035D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1F7A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2DAF6" w14:textId="08BFE99D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178D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9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178D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6.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6FBB6" w14:textId="5B5DB162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6178D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6178D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.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C36821" w14:textId="73631ED5" w:rsidR="00A12A92" w:rsidRPr="00DA12DF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A12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DA12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(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6</w:t>
            </w:r>
            <w:r w:rsidRPr="00DA12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.40</w:t>
            </w:r>
            <w:r w:rsidRPr="00DA12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7EB33A" w14:textId="754B14BC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B664D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3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B664D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9.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E67A5" w14:textId="12C31561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D046F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1D15F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4.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CB3242" w14:textId="5F9C9D39" w:rsidR="00A12A92" w:rsidRPr="007F1349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F13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4</w:t>
            </w:r>
            <w:r w:rsidR="00035D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7F13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4</w:t>
            </w:r>
            <w:r w:rsidR="00026D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7F13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026D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7</w:t>
            </w:r>
            <w:r w:rsidRPr="007F134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A12A92" w:rsidRPr="0054025C" w14:paraId="2AC4552D" w14:textId="77777777" w:rsidTr="00BF76A6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7842A89" w14:textId="77777777" w:rsidR="00A12A92" w:rsidRPr="00710298" w:rsidRDefault="00A12A92" w:rsidP="00A12A9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10298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Frequent use e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608497" w14:textId="2D790254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CB5EE2" w14:textId="5B978B65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C4385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4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10780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2.4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03EFA0" w14:textId="0C171376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780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107807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7.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0C99B5" w14:textId="15317E57" w:rsidR="00A12A92" w:rsidRPr="00CA5993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9</w:t>
            </w:r>
            <w:r w:rsidRPr="00CA59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026D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9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98</w:t>
            </w:r>
            <w:r w:rsidRPr="00CA59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15A4A" w14:textId="00CEA0B6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EE4B2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9.4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1C929" w14:textId="7C28E285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1.6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AF1053" w14:textId="75A66BF1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7</w:t>
            </w:r>
            <w:r w:rsidR="00026DA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</w:t>
            </w:r>
            <w:r w:rsidR="00026DA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0.9</w:t>
            </w:r>
            <w:r w:rsidR="00026DAE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11FF3E" w14:textId="2C9C34D9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7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2E1DF1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3.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9C51E" w14:textId="6F4B787A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4960A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Pr="004960A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4.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8BD056" w14:textId="091DB255" w:rsidR="00A12A92" w:rsidRPr="00710298" w:rsidRDefault="00A12A92" w:rsidP="00A12A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14(0.9</w:t>
            </w:r>
            <w:r w:rsidR="004B4F6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</w:t>
            </w:r>
            <w:r w:rsidR="004B4F6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</w:tbl>
    <w:p w14:paraId="09493AF4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96763D4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E6D96E7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D43026B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EC0AF4C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111A3CB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CC56A86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C949754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B7E6D13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C2B399B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14DE8FF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4F03184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DA8553F" w14:textId="77777777" w:rsidR="00F57E40" w:rsidRPr="0054025C" w:rsidRDefault="00F57E40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20E6D86" w14:textId="77777777" w:rsidR="00527632" w:rsidRDefault="00527632" w:rsidP="003719C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8F98AC5" w14:textId="77777777" w:rsidR="001A21F8" w:rsidRDefault="001A21F8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3C1A125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A1FEC9B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AD6AEF4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063F371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33BB5E8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B759ED6" w14:textId="77777777" w:rsidR="000F4986" w:rsidRDefault="000F4986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11DDCB2" w14:textId="77777777" w:rsidR="00A12A92" w:rsidRDefault="00A12A92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C775383" w14:textId="77777777" w:rsidR="00A12A92" w:rsidRDefault="00A12A92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73D0678" w14:textId="77777777" w:rsidR="00A12A92" w:rsidRDefault="00A12A92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F662992" w14:textId="77777777" w:rsidR="00A12A92" w:rsidRDefault="00A12A92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D867700" w14:textId="77777777" w:rsidR="00A12A92" w:rsidRDefault="00A12A92" w:rsidP="00F57E40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CBDE698" w14:textId="77777777" w:rsidR="000F4986" w:rsidRDefault="000F4986" w:rsidP="001C1592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8BE7A82" w14:textId="7E4BFEC3" w:rsidR="00C460D7" w:rsidRDefault="00C460D7" w:rsidP="00C460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ear of reference: 2017. </w:t>
      </w:r>
    </w:p>
    <w:p w14:paraId="231883BE" w14:textId="77777777" w:rsidR="0021467B" w:rsidRPr="0054025C" w:rsidRDefault="0021467B" w:rsidP="0021467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b</w:t>
      </w: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he value corresponds to the category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Yes.</w:t>
      </w:r>
    </w:p>
    <w:p w14:paraId="2546AAF0" w14:textId="40213686" w:rsidR="0021467B" w:rsidRPr="002D7299" w:rsidRDefault="0021467B" w:rsidP="00C460D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lang w:val="en-GB"/>
        </w:rPr>
        <w:t>The value corresponds to the category frequent use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</w:t>
      </w:r>
      <w:proofErr w:type="spellStart"/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c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Daily</w:t>
      </w:r>
      <w:proofErr w:type="spellEnd"/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proofErr w:type="spellStart"/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d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Daily</w:t>
      </w:r>
      <w:proofErr w:type="spellEnd"/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r Weekly and, </w:t>
      </w: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e 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aily, Weekly or Monthly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within those who reported to have access. </w:t>
      </w:r>
    </w:p>
    <w:p w14:paraId="2D7F3C7D" w14:textId="2EA60552" w:rsidR="00F57E40" w:rsidRPr="0054025C" w:rsidRDefault="002D7299" w:rsidP="00C460D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2D7299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f</w:t>
      </w:r>
      <w:r w:rsidR="00F57E40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Adjusted</w:t>
      </w:r>
      <w:proofErr w:type="spellEnd"/>
      <w:r w:rsidR="00F57E40"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by sex, years of experience as a doctor,</w:t>
      </w:r>
      <w:r w:rsidR="0055398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level of care,</w:t>
      </w:r>
      <w:r w:rsidR="008665B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8665B6"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specialty</w:t>
      </w:r>
      <w:r w:rsidR="008665B6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="00F57E40"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ype of hospital</w:t>
      </w:r>
      <w:r w:rsidR="008665B6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14:paraId="194EBD52" w14:textId="7400FCBB" w:rsidR="002D7299" w:rsidRDefault="002D7299" w:rsidP="002D729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g</w:t>
      </w:r>
      <w:r w:rsidRPr="002D729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Adjusted by sex, years of experience as a doctor,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specialty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ype of hospital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14:paraId="28EE049E" w14:textId="4E33ED86" w:rsidR="00B206A4" w:rsidRPr="0054025C" w:rsidRDefault="00B206A4" w:rsidP="002D729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>Variable type of area was used to adjust for a possible cluster effect.</w:t>
      </w:r>
    </w:p>
    <w:p w14:paraId="30045684" w14:textId="7CC1B2D9" w:rsidR="00F57E40" w:rsidRPr="0054025C" w:rsidRDefault="00F57E40" w:rsidP="00F57E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11001A" w14:textId="392590D8" w:rsidR="00F57E40" w:rsidRDefault="00F57E40" w:rsidP="00F57E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1089"/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567"/>
        <w:gridCol w:w="1134"/>
        <w:gridCol w:w="1275"/>
        <w:gridCol w:w="1276"/>
        <w:gridCol w:w="992"/>
        <w:gridCol w:w="993"/>
        <w:gridCol w:w="1275"/>
        <w:gridCol w:w="993"/>
        <w:gridCol w:w="992"/>
        <w:gridCol w:w="1417"/>
      </w:tblGrid>
      <w:tr w:rsidR="00CB23F7" w:rsidRPr="002602BE" w14:paraId="13CA5CE3" w14:textId="77777777" w:rsidTr="005F02FA">
        <w:trPr>
          <w:trHeight w:val="133"/>
        </w:trPr>
        <w:tc>
          <w:tcPr>
            <w:tcW w:w="14175" w:type="dxa"/>
            <w:gridSpan w:val="11"/>
            <w:shd w:val="clear" w:color="auto" w:fill="auto"/>
            <w:noWrap/>
            <w:vAlign w:val="center"/>
          </w:tcPr>
          <w:p w14:paraId="4314E60D" w14:textId="2E25C47C" w:rsidR="00CB23F7" w:rsidRPr="006D4160" w:rsidRDefault="0020559F" w:rsidP="005C5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Supplementary table 3</w:t>
            </w:r>
            <w:r w:rsidR="00CB23F7" w:rsidRPr="006D41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.  Differences in factors related to clinical coordination </w:t>
            </w:r>
            <w:r w:rsidR="00BC5F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etween years, </w:t>
            </w:r>
            <w:r w:rsidR="00CB23F7" w:rsidRPr="006D41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y </w:t>
            </w:r>
            <w:r w:rsidR="00BC5F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level of care </w:t>
            </w:r>
            <w:r w:rsidR="00CB23F7" w:rsidRPr="006D41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2768C0" w:rsidRPr="00BC5F75" w14:paraId="7C232B1A" w14:textId="77777777" w:rsidTr="00992B28">
        <w:trPr>
          <w:trHeight w:val="689"/>
        </w:trPr>
        <w:tc>
          <w:tcPr>
            <w:tcW w:w="3261" w:type="dxa"/>
            <w:shd w:val="clear" w:color="auto" w:fill="auto"/>
            <w:noWrap/>
            <w:vAlign w:val="center"/>
          </w:tcPr>
          <w:p w14:paraId="520A4425" w14:textId="77777777" w:rsidR="002768C0" w:rsidRPr="006D4160" w:rsidRDefault="002768C0" w:rsidP="005C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shd w:val="clear" w:color="auto" w:fill="auto"/>
          </w:tcPr>
          <w:p w14:paraId="3D21564B" w14:textId="77777777" w:rsidR="002768C0" w:rsidRPr="006D4160" w:rsidRDefault="002768C0" w:rsidP="005C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685" w:type="dxa"/>
            <w:gridSpan w:val="3"/>
            <w:shd w:val="clear" w:color="auto" w:fill="auto"/>
          </w:tcPr>
          <w:p w14:paraId="75BEB9B6" w14:textId="01E73917" w:rsidR="002768C0" w:rsidRPr="00B765B4" w:rsidRDefault="00B765B4" w:rsidP="005C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B765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61DCA802" w14:textId="335F0744" w:rsidR="002768C0" w:rsidRPr="00B765B4" w:rsidRDefault="00B765B4" w:rsidP="005C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B765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Primary Care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5F69E280" w14:textId="1951C641" w:rsidR="002768C0" w:rsidRPr="00B765B4" w:rsidRDefault="00B765B4" w:rsidP="005C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B765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Secondary care</w:t>
            </w:r>
          </w:p>
        </w:tc>
      </w:tr>
      <w:tr w:rsidR="00B765B4" w:rsidRPr="002768C0" w14:paraId="3EE8DC6C" w14:textId="77777777" w:rsidTr="00992B28">
        <w:trPr>
          <w:trHeight w:val="689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55A33F9" w14:textId="77777777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shd w:val="clear" w:color="auto" w:fill="auto"/>
          </w:tcPr>
          <w:p w14:paraId="15614A1A" w14:textId="77777777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D80BE7" w14:textId="77777777" w:rsidR="00B765B4" w:rsidRPr="00101A39" w:rsidRDefault="00B765B4" w:rsidP="00B765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1E02200A" w14:textId="104D4A67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3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8DEEB5" w14:textId="2918AE21" w:rsidR="00B765B4" w:rsidRPr="00101A39" w:rsidRDefault="00B765B4" w:rsidP="00B765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</w:t>
            </w:r>
          </w:p>
          <w:p w14:paraId="42E265A7" w14:textId="29DC1310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62879F" w14:textId="67002382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proofErr w:type="spellStart"/>
            <w:r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chang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1E6A7B" w14:textId="77777777" w:rsidR="00B765B4" w:rsidRPr="00101A39" w:rsidRDefault="00B765B4" w:rsidP="00B765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18F98AF9" w14:textId="19E7C5F4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3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A6D11B" w14:textId="77777777" w:rsidR="00B765B4" w:rsidRPr="00101A39" w:rsidRDefault="00B765B4" w:rsidP="00B765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</w:t>
            </w:r>
          </w:p>
          <w:p w14:paraId="38552C61" w14:textId="13B0C743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945F61" w14:textId="589B0CAB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proofErr w:type="spellStart"/>
            <w:r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chang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3A5561" w14:textId="77777777" w:rsidR="00B765B4" w:rsidRPr="00101A39" w:rsidRDefault="00B765B4" w:rsidP="00B765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751BD36B" w14:textId="37EA4F2B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3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6B32E" w14:textId="77777777" w:rsidR="00B765B4" w:rsidRPr="00101A39" w:rsidRDefault="00B765B4" w:rsidP="00B765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</w:t>
            </w:r>
          </w:p>
          <w:p w14:paraId="478A9F24" w14:textId="66C4DA14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61EDB3" w14:textId="4D94D1FC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proofErr w:type="spellStart"/>
            <w:r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changes</w:t>
            </w:r>
          </w:p>
        </w:tc>
      </w:tr>
      <w:tr w:rsidR="00B765B4" w:rsidRPr="002768C0" w14:paraId="45C24F90" w14:textId="77777777" w:rsidTr="00992B28">
        <w:trPr>
          <w:trHeight w:val="54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5CE066" w14:textId="77777777" w:rsidR="00B765B4" w:rsidRPr="006D4160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4194F45" w14:textId="36D9FFEC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D76501" w14:textId="4541B314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0258FD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74AD65F" w14:textId="03F98F5B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0258FD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863C79" w14:textId="0B5F13A3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%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CAB630" w14:textId="081FB0CD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0258FD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1DD3BD" w14:textId="63D41C68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0258FD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50E2F0" w14:textId="3C50CB83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</w:t>
            </w:r>
            <w:r w:rsidR="00342F7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%)</w:t>
            </w:r>
            <w:r w:rsidR="00342F7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9951DA" w14:textId="5DF8C8C2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</w:t>
            </w:r>
            <w:r w:rsidR="00342F7C"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%)</w:t>
            </w:r>
            <w:r w:rsidR="00342F7C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E5E6DF" w14:textId="71A20CB3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="000258FD"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8CB993B" w14:textId="53719504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</w:t>
            </w:r>
            <w:r w:rsidR="00342F7C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%)</w:t>
            </w:r>
            <w:r w:rsidR="00342F7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d</w:t>
            </w:r>
          </w:p>
        </w:tc>
      </w:tr>
      <w:tr w:rsidR="00B765B4" w:rsidRPr="006D4160" w14:paraId="3F94B247" w14:textId="77777777" w:rsidTr="005F02FA">
        <w:trPr>
          <w:trHeight w:val="316"/>
        </w:trPr>
        <w:tc>
          <w:tcPr>
            <w:tcW w:w="14175" w:type="dxa"/>
            <w:gridSpan w:val="11"/>
            <w:shd w:val="clear" w:color="auto" w:fill="auto"/>
          </w:tcPr>
          <w:p w14:paraId="4A732D11" w14:textId="77777777" w:rsidR="00B765B4" w:rsidRPr="006D4160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6D41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Organizational factors</w:t>
            </w:r>
          </w:p>
        </w:tc>
      </w:tr>
      <w:tr w:rsidR="00B765B4" w:rsidRPr="002768C0" w14:paraId="5F122071" w14:textId="77777777" w:rsidTr="00992B28">
        <w:trPr>
          <w:trHeight w:val="254"/>
        </w:trPr>
        <w:tc>
          <w:tcPr>
            <w:tcW w:w="3261" w:type="dxa"/>
            <w:shd w:val="clear" w:color="auto" w:fill="auto"/>
            <w:noWrap/>
          </w:tcPr>
          <w:p w14:paraId="4688241C" w14:textId="77777777" w:rsidR="00B765B4" w:rsidRPr="006D4160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D41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 organization’s management facilitates coordination between PC and SC do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DE2999" w14:textId="703717FE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2D0D5B" w14:textId="15D108B9" w:rsidR="00B765B4" w:rsidRPr="006D4160" w:rsidRDefault="00D4401E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D4401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,49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</w:t>
            </w:r>
            <w:r w:rsidR="00733DD4" w:rsidRPr="00733DD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50.97</w:t>
            </w:r>
            <w:r w:rsidR="00C023F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662929" w14:textId="2FD99717" w:rsidR="00B765B4" w:rsidRPr="006D4160" w:rsidRDefault="00C023FF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023F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</w:t>
            </w:r>
            <w:r w:rsidR="00B64EA5" w:rsidRPr="00B64EA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37.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45E036" w14:textId="723C5883" w:rsidR="00B765B4" w:rsidRPr="0020559F" w:rsidRDefault="00472BE6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</w:t>
            </w:r>
            <w:r w:rsidR="00FA0EF2"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7</w:t>
            </w:r>
            <w:r w:rsidR="004B4F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(0.7</w:t>
            </w:r>
            <w:r w:rsidR="009B37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0.</w:t>
            </w:r>
            <w:r w:rsidR="00FA0EF2"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7</w:t>
            </w:r>
            <w:r w:rsidR="009B37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B75B0C" w14:textId="6D49ABD2" w:rsidR="00B765B4" w:rsidRPr="0020559F" w:rsidRDefault="00C023FF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65(</w:t>
            </w:r>
            <w:r w:rsidR="00B64EA5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5.52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2CB6A0" w14:textId="35DFB803" w:rsidR="00B765B4" w:rsidRPr="0020559F" w:rsidRDefault="00ED4A3C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412(</w:t>
            </w:r>
            <w:r w:rsidR="00B64EA5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52.28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66D4BE" w14:textId="299DF8DF" w:rsidR="00B765B4" w:rsidRPr="0020559F" w:rsidRDefault="00BB1BEF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8</w:t>
            </w:r>
            <w:r w:rsidR="00F429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</w:t>
            </w:r>
            <w:r w:rsidR="00472BE6"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(</w:t>
            </w:r>
            <w:r w:rsidR="005F02FA"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</w:t>
            </w:r>
            <w:r w:rsidR="0011770F"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77</w:t>
            </w:r>
            <w:r w:rsidR="005F02FA"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</w:t>
            </w:r>
            <w:r w:rsidR="0011770F"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8</w:t>
            </w:r>
            <w:r w:rsidR="00F429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 w:rsidR="005F02FA"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FC54D7" w14:textId="665DB0DE" w:rsidR="00B765B4" w:rsidRPr="0020559F" w:rsidRDefault="00ED4A3C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827(</w:t>
            </w:r>
            <w:r w:rsidR="00365552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43.25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4F9174" w14:textId="1E86D878" w:rsidR="00B765B4" w:rsidRPr="0020559F" w:rsidRDefault="00DA203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95(</w:t>
            </w:r>
            <w:r w:rsidR="00365552" w:rsidRPr="0020559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6.58</w:t>
            </w:r>
            <w:r w:rsidRPr="0020559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417" w:type="dxa"/>
            <w:vAlign w:val="center"/>
          </w:tcPr>
          <w:p w14:paraId="6F8BBE58" w14:textId="194C2835" w:rsidR="00B765B4" w:rsidRPr="0020559F" w:rsidRDefault="005F02FA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</w:t>
            </w:r>
            <w:r w:rsidR="00951B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66</w:t>
            </w:r>
            <w:r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(0</w:t>
            </w:r>
            <w:r w:rsidR="00C31F5D"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.6</w:t>
            </w:r>
            <w:r w:rsidR="00951B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1</w:t>
            </w:r>
            <w:r w:rsidR="00796816"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.</w:t>
            </w:r>
            <w:r w:rsidR="00C31F5D"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-0.</w:t>
            </w:r>
            <w:r w:rsidR="00951B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72</w:t>
            </w:r>
            <w:r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)</w:t>
            </w:r>
          </w:p>
        </w:tc>
      </w:tr>
      <w:tr w:rsidR="00B765B4" w:rsidRPr="002768C0" w14:paraId="2713759B" w14:textId="77777777" w:rsidTr="00992B28">
        <w:trPr>
          <w:trHeight w:val="254"/>
        </w:trPr>
        <w:tc>
          <w:tcPr>
            <w:tcW w:w="3261" w:type="dxa"/>
            <w:shd w:val="clear" w:color="auto" w:fill="auto"/>
            <w:noWrap/>
          </w:tcPr>
          <w:p w14:paraId="55736D3C" w14:textId="77777777" w:rsidR="00B765B4" w:rsidRPr="006D4160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6D41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 organization sets objectives that are aimed at coordination between care level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327D00" w14:textId="474DFCF8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B1783E" w14:textId="78AC6002" w:rsidR="00B765B4" w:rsidRPr="006D4160" w:rsidRDefault="00637AEE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37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3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0E1993" w:rsidRPr="000E19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6.98</w:t>
            </w:r>
            <w:r w:rsidR="00416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5EA8A8" w14:textId="0D03D64B" w:rsidR="00B765B4" w:rsidRPr="006D4160" w:rsidRDefault="00416A7D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416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632DF3" w:rsidRPr="00632D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5.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790F78" w14:textId="428C5390" w:rsidR="00B765B4" w:rsidRPr="0020559F" w:rsidRDefault="004C279F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DB0069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6F23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6F23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9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DB0069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8</w:t>
            </w:r>
            <w:r w:rsidR="006F23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5351A5" w14:textId="3B731BFD" w:rsidR="00B765B4" w:rsidRPr="0020559F" w:rsidRDefault="00416A7D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0(</w:t>
            </w:r>
            <w:r w:rsidR="00B21302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3.20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702C17" w14:textId="253C3E29" w:rsidR="00B765B4" w:rsidRPr="0020559F" w:rsidRDefault="0094234B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17(</w:t>
            </w:r>
            <w:r w:rsidR="00B21302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0.59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583FA6" w14:textId="600241ED" w:rsidR="00B765B4" w:rsidRPr="0020559F" w:rsidRDefault="00B666CA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BA1190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6F23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4C279F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6F23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9</w:t>
            </w:r>
            <w:r w:rsidR="004C279F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BA1190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86</w:t>
            </w:r>
            <w:r w:rsidR="004C279F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8EC695" w14:textId="289D4833" w:rsidR="00B765B4" w:rsidRPr="0020559F" w:rsidRDefault="000077AB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30(</w:t>
            </w:r>
            <w:r w:rsidR="00B21302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3.66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64FE98" w14:textId="414B31F9" w:rsidR="00B765B4" w:rsidRPr="0020559F" w:rsidRDefault="002A2C05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43(</w:t>
            </w:r>
            <w:r w:rsidR="00DB0069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1.15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87FD77" w14:textId="3DA3AE88" w:rsidR="00B765B4" w:rsidRPr="0020559F" w:rsidRDefault="0007268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BA1190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0278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BA1190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0278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</w:t>
            </w:r>
            <w:r w:rsidR="00BA1190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.</w:t>
            </w:r>
            <w:r w:rsidR="000278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9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B765B4" w:rsidRPr="002768C0" w14:paraId="5449DFCB" w14:textId="77777777" w:rsidTr="00992B28">
        <w:trPr>
          <w:trHeight w:val="254"/>
        </w:trPr>
        <w:tc>
          <w:tcPr>
            <w:tcW w:w="3261" w:type="dxa"/>
            <w:shd w:val="clear" w:color="auto" w:fill="auto"/>
            <w:noWrap/>
          </w:tcPr>
          <w:p w14:paraId="309377B4" w14:textId="77777777" w:rsidR="00B765B4" w:rsidRPr="006D4160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6D41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time I can dedicate to coordinating with doctors of the other level during my working day is sufficie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63F74E" w14:textId="3CC5793C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BFB5A8" w14:textId="4B0D5770" w:rsidR="00B765B4" w:rsidRPr="006D4160" w:rsidRDefault="00FA66FB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A6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922290" w:rsidRPr="009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3.04</w:t>
            </w:r>
            <w:r w:rsidR="00195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A8BCB5" w14:textId="5C2855E6" w:rsidR="00B765B4" w:rsidRPr="006D4160" w:rsidRDefault="00195236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95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922290" w:rsidRPr="009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.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5C3AF5" w14:textId="7AE944C9" w:rsidR="00B765B4" w:rsidRPr="0020559F" w:rsidRDefault="00043677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CA12D2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061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061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8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061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88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4E7C42" w14:textId="53E5C1AB" w:rsidR="00B765B4" w:rsidRPr="0020559F" w:rsidRDefault="00195236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36(</w:t>
            </w:r>
            <w:r w:rsidR="00B8119B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3.</w:t>
            </w:r>
            <w:r w:rsidR="00965C4C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4</w:t>
            </w:r>
            <w:r w:rsidR="00B8119B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01ACBE" w14:textId="0B7743AC" w:rsidR="00B765B4" w:rsidRPr="0020559F" w:rsidRDefault="00B8119B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82(</w:t>
            </w:r>
            <w:r w:rsidR="00965C4C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0.42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4CDAC8" w14:textId="6D3E96F5" w:rsidR="00B765B4" w:rsidRPr="0020559F" w:rsidRDefault="009F1E37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</w:t>
            </w:r>
            <w:r w:rsidR="000611B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6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</w:t>
            </w:r>
            <w:r w:rsidR="0005069D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</w:t>
            </w:r>
            <w:r w:rsidR="00215EA7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5</w:t>
            </w:r>
            <w:r w:rsidR="000611B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5</w:t>
            </w:r>
            <w:r w:rsidR="0005069D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.0</w:t>
            </w:r>
            <w:r w:rsidR="000611B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5</w:t>
            </w:r>
            <w:r w:rsidR="0005069D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71D165" w14:textId="56473838" w:rsidR="00B765B4" w:rsidRPr="0020559F" w:rsidRDefault="00B8119B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44(</w:t>
            </w:r>
            <w:r w:rsidR="00965C4C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2.82</w:t>
            </w:r>
            <w:r w:rsidR="00D66E19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AE602" w14:textId="25515E1F" w:rsidR="00B765B4" w:rsidRPr="0020559F" w:rsidRDefault="00D66E19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98(</w:t>
            </w:r>
            <w:r w:rsidR="00116BB9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8.84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D6BE29" w14:textId="1696E403" w:rsidR="00B765B4" w:rsidRPr="0020559F" w:rsidRDefault="00DA47CC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</w:t>
            </w:r>
            <w:r w:rsidR="00626D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9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(0.6</w:t>
            </w:r>
            <w:r w:rsidR="00626D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0.</w:t>
            </w:r>
            <w:r w:rsidR="00626D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79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</w:tr>
      <w:tr w:rsidR="00B765B4" w:rsidRPr="006D4160" w14:paraId="001B2464" w14:textId="77777777" w:rsidTr="005F02FA">
        <w:trPr>
          <w:trHeight w:val="254"/>
        </w:trPr>
        <w:tc>
          <w:tcPr>
            <w:tcW w:w="14175" w:type="dxa"/>
            <w:gridSpan w:val="11"/>
            <w:shd w:val="clear" w:color="auto" w:fill="auto"/>
          </w:tcPr>
          <w:p w14:paraId="311B51BA" w14:textId="77777777" w:rsidR="00B765B4" w:rsidRPr="0020559F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Interactional factors between doctors</w:t>
            </w:r>
          </w:p>
        </w:tc>
      </w:tr>
      <w:tr w:rsidR="00B765B4" w:rsidRPr="002768C0" w14:paraId="6AA59ACA" w14:textId="77777777" w:rsidTr="00992B28">
        <w:trPr>
          <w:trHeight w:val="310"/>
        </w:trPr>
        <w:tc>
          <w:tcPr>
            <w:tcW w:w="3261" w:type="dxa"/>
            <w:shd w:val="clear" w:color="auto" w:fill="auto"/>
            <w:noWrap/>
          </w:tcPr>
          <w:p w14:paraId="2C4FBF4F" w14:textId="77777777" w:rsidR="00B765B4" w:rsidRPr="006D4160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6D41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know the doctors of the other care level who see my patients personall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6B0F46" w14:textId="07400E88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17FCBF" w14:textId="28BD1790" w:rsidR="00B765B4" w:rsidRPr="006D4160" w:rsidRDefault="00397F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9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1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626472" w:rsidRPr="006264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7.86</w:t>
            </w:r>
            <w:r w:rsidR="00C245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47FB42" w14:textId="4A715E34" w:rsidR="00B765B4" w:rsidRPr="00C2456A" w:rsidRDefault="00C2456A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245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95(</w:t>
            </w:r>
            <w:r w:rsidR="00626472" w:rsidRPr="006264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.86</w:t>
            </w:r>
            <w:r w:rsidRPr="00C245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7F04F1" w14:textId="11FF2657" w:rsidR="00B765B4" w:rsidRPr="0020559F" w:rsidRDefault="007F729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8B31E0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="00626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9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8B31E0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="00626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8B31E0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="00626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ED75F5" w14:textId="34BA348B" w:rsidR="00B765B4" w:rsidRPr="0020559F" w:rsidRDefault="00C2456A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42(</w:t>
            </w:r>
            <w:r w:rsidR="00586CD7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3.68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D2FAC4" w14:textId="5ACDA14C" w:rsidR="00B765B4" w:rsidRPr="0020559F" w:rsidRDefault="00544413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0(</w:t>
            </w:r>
            <w:r w:rsidR="00586CD7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2.90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EB04F9" w14:textId="76A6ACD2" w:rsidR="00B765B4" w:rsidRPr="0020559F" w:rsidRDefault="005E2973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91626F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="00626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626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8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91626F"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626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8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2AA124" w14:textId="46A6A657" w:rsidR="00B765B4" w:rsidRPr="0020559F" w:rsidRDefault="00544413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61(</w:t>
            </w:r>
            <w:r w:rsidR="00586CD7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4.77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74D65E" w14:textId="0B2956A8" w:rsidR="00B765B4" w:rsidRPr="0020559F" w:rsidRDefault="00544413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15(</w:t>
            </w:r>
            <w:r w:rsidR="00E767CB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9.40</w:t>
            </w:r>
            <w:r w:rsidR="007F7294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417" w:type="dxa"/>
            <w:vAlign w:val="center"/>
          </w:tcPr>
          <w:p w14:paraId="0D50AA65" w14:textId="0D395BA4" w:rsidR="00B765B4" w:rsidRPr="0020559F" w:rsidRDefault="005E2973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6</w:t>
            </w:r>
            <w:r w:rsidR="002D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4</w:t>
            </w:r>
            <w:r w:rsidR="002D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8</w:t>
            </w:r>
            <w:r w:rsidR="002D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2055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B765B4" w:rsidRPr="002768C0" w14:paraId="3FFEDCF4" w14:textId="77777777" w:rsidTr="00992B28">
        <w:trPr>
          <w:trHeight w:val="254"/>
        </w:trPr>
        <w:tc>
          <w:tcPr>
            <w:tcW w:w="3261" w:type="dxa"/>
            <w:shd w:val="clear" w:color="auto" w:fill="auto"/>
            <w:noWrap/>
          </w:tcPr>
          <w:p w14:paraId="6E3016C4" w14:textId="77777777" w:rsidR="00B765B4" w:rsidRPr="006D4160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6D41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trust in the clinical skills of the doctors of the other level who see my patie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E63FCF" w14:textId="16EC5BC9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9E8E89" w14:textId="4B574CEF" w:rsidR="00B765B4" w:rsidRPr="006D4160" w:rsidRDefault="009D75F0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9D7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,4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C020F1" w:rsidRPr="00C02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3.30</w:t>
            </w:r>
            <w:r w:rsidR="00E538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CF19DA" w14:textId="088806BB" w:rsidR="00B765B4" w:rsidRPr="006D4160" w:rsidRDefault="00E538C8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538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5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BA2E08" w:rsidRPr="00BA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1.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1F923D" w14:textId="65C9A708" w:rsidR="00B765B4" w:rsidRPr="0020559F" w:rsidRDefault="0088450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</w:t>
            </w:r>
            <w:r w:rsidR="00147B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9</w:t>
            </w:r>
            <w:r w:rsidR="00EE7C81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.0</w:t>
            </w:r>
            <w:r w:rsidR="00147B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3A2A65" w14:textId="5B60E016" w:rsidR="00B765B4" w:rsidRPr="0020559F" w:rsidRDefault="00E538C8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71(</w:t>
            </w:r>
            <w:r w:rsidR="00BA2E08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6.04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791E76" w14:textId="1D2C124F" w:rsidR="00B765B4" w:rsidRPr="0020559F" w:rsidRDefault="00BC609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33(</w:t>
            </w:r>
            <w:r w:rsidR="00BA2E08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3.26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92706E" w14:textId="69FD1B01" w:rsidR="00B765B4" w:rsidRPr="0020559F" w:rsidRDefault="00D2336D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</w:t>
            </w:r>
            <w:r w:rsidR="000C149A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114B3F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9</w:t>
            </w:r>
            <w:r w:rsidR="000C149A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="00114B3F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.0</w:t>
            </w:r>
            <w:r w:rsidR="000C149A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="00114B3F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F00473" w14:textId="55E51EF7" w:rsidR="00B765B4" w:rsidRPr="0020559F" w:rsidRDefault="00BC609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458(</w:t>
            </w:r>
            <w:r w:rsidR="00990B67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6.54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E79D7A" w14:textId="695BEB6E" w:rsidR="00B765B4" w:rsidRPr="0020559F" w:rsidRDefault="00BC609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14(</w:t>
            </w:r>
            <w:r w:rsidR="00990B67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3.60</w:t>
            </w:r>
            <w:r w:rsidR="00884501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9101CC" w14:textId="0B6F6815" w:rsidR="00B765B4" w:rsidRPr="002E1874" w:rsidRDefault="00270466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E1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9</w:t>
            </w:r>
            <w:r w:rsidR="002E1874" w:rsidRPr="002E1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2E1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9</w:t>
            </w:r>
            <w:r w:rsidR="002E1874" w:rsidRPr="002E1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Pr="002E1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2E1874" w:rsidRPr="002E1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99</w:t>
            </w:r>
            <w:r w:rsidRPr="002E1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B765B4" w:rsidRPr="002768C0" w14:paraId="1082498A" w14:textId="77777777" w:rsidTr="00992B28">
        <w:trPr>
          <w:trHeight w:val="345"/>
        </w:trPr>
        <w:tc>
          <w:tcPr>
            <w:tcW w:w="3261" w:type="dxa"/>
            <w:shd w:val="clear" w:color="auto" w:fill="auto"/>
            <w:noWrap/>
          </w:tcPr>
          <w:p w14:paraId="2F6F6192" w14:textId="77777777" w:rsidR="00B765B4" w:rsidRPr="006D4160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6D41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 daily practice influences the practice of the doctors of the other leve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FEEB37" w14:textId="73698B36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E1E8BB" w14:textId="123BE3CD" w:rsidR="00B765B4" w:rsidRPr="006D4160" w:rsidRDefault="00CC4F87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4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8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007963" w:rsidRPr="000079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2.94</w:t>
            </w:r>
            <w:r w:rsidR="00A05A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AA0707" w14:textId="74848B88" w:rsidR="00B765B4" w:rsidRPr="00A05AB1" w:rsidRDefault="00A05AB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05A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176(</w:t>
            </w:r>
            <w:r w:rsidR="00F53B59" w:rsidRPr="00F53B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2.03</w:t>
            </w:r>
            <w:r w:rsidRPr="00A05A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DC811E" w14:textId="1B2ACD39" w:rsidR="00B765B4" w:rsidRPr="0020559F" w:rsidRDefault="00934A0E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0</w:t>
            </w:r>
            <w:r w:rsidR="00566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9</w:t>
            </w:r>
            <w:r w:rsidR="00396325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.</w:t>
            </w:r>
            <w:r w:rsidR="00704568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</w:t>
            </w:r>
            <w:r w:rsidR="00396325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52331D" w14:textId="10A3B171" w:rsidR="00B765B4" w:rsidRPr="0020559F" w:rsidRDefault="00A05AB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54(</w:t>
            </w:r>
            <w:r w:rsidR="00F53B59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.85</w:t>
            </w:r>
            <w:r w:rsidR="009C53F1" w:rsidRPr="0020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7FC9DC" w14:textId="07701132" w:rsidR="00B765B4" w:rsidRPr="0020559F" w:rsidRDefault="009C53F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450(</w:t>
            </w:r>
            <w:r w:rsidR="00F53B59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57.25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6FCD2C" w14:textId="5312176D" w:rsidR="00B765B4" w:rsidRPr="0020559F" w:rsidRDefault="00F6576C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.</w:t>
            </w:r>
            <w:r w:rsidR="00CB4F0E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</w:t>
            </w:r>
            <w:r w:rsidR="000F13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8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0.9</w:t>
            </w:r>
            <w:r w:rsidR="000F13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1.2</w:t>
            </w:r>
            <w:r w:rsidR="000F13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8</w:t>
            </w:r>
            <w:r w:rsidR="009155FF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1ED910" w14:textId="6CC587A0" w:rsidR="00B765B4" w:rsidRPr="0020559F" w:rsidRDefault="009C53F1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,280(</w:t>
            </w:r>
            <w:r w:rsidR="001F6273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7.23</w:t>
            </w:r>
            <w:r w:rsidR="00934A0E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A30F9" w14:textId="44985241" w:rsidR="00B765B4" w:rsidRPr="0020559F" w:rsidRDefault="00934A0E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26(</w:t>
            </w:r>
            <w:r w:rsidR="001F6273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5.41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B5AB87" w14:textId="4BF2F11A" w:rsidR="00B765B4" w:rsidRPr="0020559F" w:rsidRDefault="00F6576C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.0</w:t>
            </w:r>
            <w:r w:rsidR="000F13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0.9</w:t>
            </w:r>
            <w:r w:rsidR="000F13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1.0</w:t>
            </w:r>
            <w:r w:rsidR="000F13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4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</w:tr>
      <w:tr w:rsidR="00B765B4" w:rsidRPr="002768C0" w14:paraId="421450B3" w14:textId="77777777" w:rsidTr="00992B28">
        <w:trPr>
          <w:trHeight w:val="787"/>
        </w:trPr>
        <w:tc>
          <w:tcPr>
            <w:tcW w:w="3261" w:type="dxa"/>
            <w:shd w:val="clear" w:color="auto" w:fill="auto"/>
            <w:noWrap/>
            <w:vAlign w:val="center"/>
          </w:tcPr>
          <w:p w14:paraId="714BF165" w14:textId="77777777" w:rsidR="00B765B4" w:rsidRPr="006D4160" w:rsidRDefault="00B765B4" w:rsidP="00B7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6D4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 practice, primary care doctors are responsible for coordinating the patients on their way through the different care level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78ADB9" w14:textId="2EFE7C86" w:rsidR="00B765B4" w:rsidRPr="006D4160" w:rsidRDefault="00B765B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9A5121" w14:textId="72BECB88" w:rsidR="00B765B4" w:rsidRPr="006D4160" w:rsidRDefault="00DD2075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DD20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,18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</w:t>
            </w:r>
            <w:r w:rsidR="00470B5B" w:rsidRPr="00470B5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5.22</w:t>
            </w:r>
            <w:r w:rsidR="00E1292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27061B" w14:textId="3BFDE134" w:rsidR="00B765B4" w:rsidRPr="006D4160" w:rsidRDefault="00E1292F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E1292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,4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</w:t>
            </w:r>
            <w:r w:rsidR="000C5E68" w:rsidRPr="000C5E6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5.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1E63E" w14:textId="300C3F0F" w:rsidR="00B765B4" w:rsidRPr="0020559F" w:rsidRDefault="00F33910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99</w:t>
            </w:r>
            <w:r w:rsidR="00DE02FA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</w:t>
            </w:r>
            <w:r w:rsidR="00287CCC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</w:t>
            </w:r>
            <w:r w:rsidR="00DE02FA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1.</w:t>
            </w:r>
            <w:r w:rsidR="006343AC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</w:t>
            </w:r>
            <w:r w:rsidR="00DE02FA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8AB2DA" w14:textId="2F9EA4FF" w:rsidR="00B765B4" w:rsidRPr="0020559F" w:rsidRDefault="007925D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950(</w:t>
            </w:r>
            <w:r w:rsidR="00396B08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93.87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FC1A9F" w14:textId="12EB6DC9" w:rsidR="00B765B4" w:rsidRPr="0020559F" w:rsidRDefault="007925D4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06(</w:t>
            </w:r>
            <w:r w:rsidR="00396B08"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89.59</w:t>
            </w:r>
            <w:r w:rsidRPr="002055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95F12F" w14:textId="0B0AC473" w:rsidR="00B765B4" w:rsidRPr="0020559F" w:rsidRDefault="00B3368D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9</w:t>
            </w:r>
            <w:r w:rsidR="00211597"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6</w:t>
            </w:r>
            <w:r w:rsidR="00DE02FA"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(</w:t>
            </w:r>
            <w:r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9</w:t>
            </w:r>
            <w:r w:rsidR="00D16C8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4</w:t>
            </w:r>
            <w:r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-</w:t>
            </w:r>
            <w:r w:rsidR="00211597"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98</w:t>
            </w:r>
            <w:r w:rsidR="008E4230" w:rsidRPr="0020559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5268BD" w14:textId="6574D7E7" w:rsidR="00B765B4" w:rsidRPr="0020559F" w:rsidRDefault="00D121C0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,239(</w:t>
            </w:r>
            <w:r w:rsidR="00287CCC" w:rsidRPr="0020559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5.28</w:t>
            </w:r>
            <w:r w:rsidRPr="0020559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88E686" w14:textId="7F50826C" w:rsidR="00B765B4" w:rsidRPr="0020559F" w:rsidRDefault="00D121C0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20559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26(</w:t>
            </w:r>
            <w:r w:rsidR="00287CCC" w:rsidRPr="0020559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5.41</w:t>
            </w:r>
            <w:r w:rsidRPr="0020559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008C54" w14:textId="13A31CD8" w:rsidR="00B765B4" w:rsidRPr="00D16C83" w:rsidRDefault="008E4230" w:rsidP="00B7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D16C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</w:t>
            </w:r>
            <w:r w:rsidR="00D16C83" w:rsidRPr="00D16C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  <w:r w:rsidRPr="00D16C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(</w:t>
            </w:r>
            <w:r w:rsidR="00D16C83" w:rsidRPr="00D16C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98</w:t>
            </w:r>
            <w:r w:rsidRPr="00D16C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.</w:t>
            </w:r>
            <w:r w:rsidR="00D16C83" w:rsidRPr="00D16C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9</w:t>
            </w:r>
            <w:r w:rsidRPr="00D16C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)</w:t>
            </w:r>
          </w:p>
        </w:tc>
      </w:tr>
      <w:tr w:rsidR="00DD5FA6" w:rsidRPr="002768C0" w14:paraId="4CD5477F" w14:textId="77777777" w:rsidTr="00DD5FA6">
        <w:trPr>
          <w:trHeight w:val="228"/>
        </w:trPr>
        <w:tc>
          <w:tcPr>
            <w:tcW w:w="14175" w:type="dxa"/>
            <w:gridSpan w:val="11"/>
            <w:shd w:val="clear" w:color="auto" w:fill="auto"/>
            <w:noWrap/>
            <w:vAlign w:val="center"/>
          </w:tcPr>
          <w:p w14:paraId="1E9ECAC2" w14:textId="49398367" w:rsidR="00DD5FA6" w:rsidRPr="0020559F" w:rsidRDefault="00DD5FA6" w:rsidP="00DD5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Attitudinal factors</w:t>
            </w:r>
          </w:p>
        </w:tc>
      </w:tr>
      <w:tr w:rsidR="009D7C3B" w:rsidRPr="00F859A0" w14:paraId="3DA4D56F" w14:textId="77777777" w:rsidTr="00992B28">
        <w:trPr>
          <w:trHeight w:val="301"/>
        </w:trPr>
        <w:tc>
          <w:tcPr>
            <w:tcW w:w="3261" w:type="dxa"/>
            <w:shd w:val="clear" w:color="auto" w:fill="auto"/>
            <w:noWrap/>
            <w:vAlign w:val="center"/>
          </w:tcPr>
          <w:p w14:paraId="471693E3" w14:textId="328FD35C" w:rsidR="009D7C3B" w:rsidRPr="006D4160" w:rsidRDefault="009D7C3B" w:rsidP="009D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F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atisfaction with the job in the organization</w:t>
            </w:r>
            <w:r w:rsidR="0099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="00992B28" w:rsidRPr="0099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ES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34344C" w14:textId="77777777" w:rsidR="009D7C3B" w:rsidRPr="006D4160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C7105E" w14:textId="078FCF35" w:rsidR="009D7C3B" w:rsidRPr="00DD2075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DC55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DC55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9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DC55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5.7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CBA7F0" w14:textId="330CE166" w:rsidR="009D7C3B" w:rsidRPr="00E1292F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8717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08717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6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08717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6.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F66818" w14:textId="2C65C70C" w:rsidR="009D7C3B" w:rsidRPr="0020559F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</w:t>
            </w:r>
            <w:r w:rsidR="00174B1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88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(0.8</w:t>
            </w:r>
            <w:r w:rsidR="00174B1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0.9</w:t>
            </w:r>
            <w:r w:rsidR="00174B1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044C9D" w14:textId="132F5999" w:rsidR="009D7C3B" w:rsidRPr="0020559F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35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4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5F6E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4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FC1274" w14:textId="1A8CF469" w:rsidR="009D7C3B" w:rsidRPr="0020559F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F6E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3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B838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8.2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5CC9CD" w14:textId="181E483C" w:rsidR="009D7C3B" w:rsidRPr="0020559F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500F3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</w:t>
            </w:r>
            <w:r w:rsidR="00EA73C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9</w:t>
            </w:r>
            <w:r w:rsidR="00E064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1</w:t>
            </w:r>
            <w:r w:rsidRPr="00500F3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(0.</w:t>
            </w:r>
            <w:r w:rsidR="00E064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8</w:t>
            </w:r>
            <w:r w:rsidR="008207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7-</w:t>
            </w:r>
            <w:r w:rsidRPr="00500F3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9</w:t>
            </w:r>
            <w:r w:rsidR="00E064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6</w:t>
            </w:r>
            <w:r w:rsidRPr="00500F3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B69942" w14:textId="264EB80F" w:rsidR="009D7C3B" w:rsidRPr="0020559F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302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B302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7</w:t>
            </w:r>
            <w:r w:rsidRPr="00B302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.5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22665F" w14:textId="34F7DD6F" w:rsidR="009D7C3B" w:rsidRPr="0020559F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2C58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2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2C58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5.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)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BE2BD7" w14:textId="2C0AD12A" w:rsidR="009D7C3B" w:rsidRPr="0020559F" w:rsidRDefault="009D7C3B" w:rsidP="009D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</w:t>
            </w:r>
            <w:r w:rsidR="007D7C7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8</w:t>
            </w:r>
            <w:r w:rsidR="00E064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(0.8</w:t>
            </w:r>
            <w:r w:rsidR="00E064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-0.9</w:t>
            </w:r>
            <w:r w:rsidR="008207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)</w:t>
            </w:r>
          </w:p>
        </w:tc>
      </w:tr>
    </w:tbl>
    <w:p w14:paraId="0AE1E8DE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7EE6C4D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27E24B5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51B817B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CFFF4F4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68AFD28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B699F2C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65048F2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5D3AD91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304D01D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72110F2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B50B18B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4BCE2C3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82211CF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7DA3122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902B7FC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A743D62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200FEE6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02FDFEA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AC8FEB1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1371F53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F1E6EBB" w14:textId="77777777" w:rsidR="000258FD" w:rsidRDefault="000258FD" w:rsidP="000258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88336B" w14:textId="77777777" w:rsidR="00DD5FA6" w:rsidRDefault="00DD5FA6" w:rsidP="000258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1098522" w14:textId="77777777" w:rsidR="00DD5FA6" w:rsidRDefault="00DD5FA6" w:rsidP="000258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8AD660" w14:textId="77777777" w:rsidR="000258FD" w:rsidRDefault="000258FD" w:rsidP="000258FD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24EDD91" w14:textId="77777777" w:rsidR="000258FD" w:rsidRDefault="000258FD" w:rsidP="000258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ear of reference: 2017. </w:t>
      </w:r>
    </w:p>
    <w:p w14:paraId="40ECCA53" w14:textId="779C5C96" w:rsidR="008F288D" w:rsidRDefault="000258FD" w:rsidP="000258F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54025C">
        <w:rPr>
          <w:rFonts w:ascii="Times New Roman" w:hAnsi="Times New Roman" w:cs="Times New Roman"/>
          <w:sz w:val="24"/>
          <w:szCs w:val="24"/>
          <w:lang w:val="en-GB"/>
        </w:rPr>
        <w:t xml:space="preserve"> value corresponds to the categories 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always/very often</w:t>
      </w:r>
    </w:p>
    <w:p w14:paraId="37AC30BC" w14:textId="301753F3" w:rsidR="008F288D" w:rsidRDefault="000258FD" w:rsidP="000258F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c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djusted by sex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level of care,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years of experience as a doctor, type of hospital, type of specialty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6C4E26C6" w14:textId="41D6B9FC" w:rsidR="00B206A4" w:rsidRPr="00992B28" w:rsidRDefault="000258FD" w:rsidP="000258F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d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djusted by sex, years of experience as a doctor, type of hospital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specialty</w:t>
      </w:r>
      <w:r w:rsidR="00992B2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r w:rsidR="00B206A4">
        <w:rPr>
          <w:rFonts w:ascii="Times New Roman" w:hAnsi="Times New Roman" w:cs="Times New Roman"/>
          <w:iCs/>
          <w:sz w:val="24"/>
          <w:szCs w:val="24"/>
          <w:lang w:val="en-GB"/>
        </w:rPr>
        <w:t>Variable type of area was used to adjust for a possible cluster effect.</w:t>
      </w:r>
    </w:p>
    <w:p w14:paraId="65A9DF0C" w14:textId="77777777" w:rsidR="00992B28" w:rsidRDefault="00992B28" w:rsidP="00992B2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92B2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54025C">
        <w:rPr>
          <w:rFonts w:ascii="Times New Roman" w:hAnsi="Times New Roman" w:cs="Times New Roman"/>
          <w:sz w:val="24"/>
          <w:szCs w:val="24"/>
          <w:lang w:val="en-GB"/>
        </w:rPr>
        <w:t xml:space="preserve"> value corresponds to the categor</w:t>
      </w:r>
      <w:r>
        <w:rPr>
          <w:rFonts w:ascii="Times New Roman" w:hAnsi="Times New Roman" w:cs="Times New Roman"/>
          <w:sz w:val="24"/>
          <w:szCs w:val="24"/>
          <w:lang w:val="en-GB"/>
        </w:rPr>
        <w:t>y: yes</w:t>
      </w:r>
    </w:p>
    <w:p w14:paraId="457A9A17" w14:textId="4147F6C8" w:rsidR="000258FD" w:rsidRPr="0054025C" w:rsidRDefault="000258FD" w:rsidP="000258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E13BCB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04689C6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69CEA62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B787390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380AFF1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3DD03B7" w14:textId="77777777" w:rsidR="006D4160" w:rsidRDefault="006D4160" w:rsidP="00527632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sectPr w:rsidR="006D4160" w:rsidSect="000631B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317BA" w14:textId="77777777" w:rsidR="00FA37FA" w:rsidRDefault="00FA37FA">
      <w:pPr>
        <w:spacing w:after="0" w:line="240" w:lineRule="auto"/>
      </w:pPr>
      <w:r>
        <w:separator/>
      </w:r>
    </w:p>
  </w:endnote>
  <w:endnote w:type="continuationSeparator" w:id="0">
    <w:p w14:paraId="6ED1A22A" w14:textId="77777777" w:rsidR="00FA37FA" w:rsidRDefault="00FA37FA">
      <w:pPr>
        <w:spacing w:after="0" w:line="240" w:lineRule="auto"/>
      </w:pPr>
      <w:r>
        <w:continuationSeparator/>
      </w:r>
    </w:p>
  </w:endnote>
  <w:endnote w:type="continuationNotice" w:id="1">
    <w:p w14:paraId="73669255" w14:textId="77777777" w:rsidR="00FA37FA" w:rsidRDefault="00FA37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6406718"/>
      <w:docPartObj>
        <w:docPartGallery w:val="Page Numbers (Bottom of Page)"/>
        <w:docPartUnique/>
      </w:docPartObj>
    </w:sdtPr>
    <w:sdtEndPr/>
    <w:sdtContent>
      <w:p w14:paraId="6EFCACFB" w14:textId="77777777" w:rsidR="008207B9" w:rsidRDefault="003668B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4F8D">
          <w:rPr>
            <w:noProof/>
            <w:lang w:val="es-ES"/>
          </w:rPr>
          <w:t>21</w:t>
        </w:r>
        <w:r>
          <w:fldChar w:fldCharType="end"/>
        </w:r>
      </w:p>
    </w:sdtContent>
  </w:sdt>
  <w:p w14:paraId="6E84FD23" w14:textId="77777777" w:rsidR="008207B9" w:rsidRDefault="008207B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18253" w14:textId="77777777" w:rsidR="00FA37FA" w:rsidRDefault="00FA37FA">
      <w:pPr>
        <w:spacing w:after="0" w:line="240" w:lineRule="auto"/>
      </w:pPr>
      <w:r>
        <w:separator/>
      </w:r>
    </w:p>
  </w:footnote>
  <w:footnote w:type="continuationSeparator" w:id="0">
    <w:p w14:paraId="4AEFACDD" w14:textId="77777777" w:rsidR="00FA37FA" w:rsidRDefault="00FA37FA">
      <w:pPr>
        <w:spacing w:after="0" w:line="240" w:lineRule="auto"/>
      </w:pPr>
      <w:r>
        <w:continuationSeparator/>
      </w:r>
    </w:p>
  </w:footnote>
  <w:footnote w:type="continuationNotice" w:id="1">
    <w:p w14:paraId="6A291C82" w14:textId="77777777" w:rsidR="00FA37FA" w:rsidRDefault="00FA37F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59"/>
    <w:rsid w:val="0000420E"/>
    <w:rsid w:val="00005CB5"/>
    <w:rsid w:val="000077AB"/>
    <w:rsid w:val="00007963"/>
    <w:rsid w:val="00010FAA"/>
    <w:rsid w:val="000139BB"/>
    <w:rsid w:val="000222E0"/>
    <w:rsid w:val="000231DC"/>
    <w:rsid w:val="000258FD"/>
    <w:rsid w:val="00026DAE"/>
    <w:rsid w:val="00027063"/>
    <w:rsid w:val="0002780A"/>
    <w:rsid w:val="000310AA"/>
    <w:rsid w:val="00034714"/>
    <w:rsid w:val="00035D20"/>
    <w:rsid w:val="00043677"/>
    <w:rsid w:val="00043805"/>
    <w:rsid w:val="00044D22"/>
    <w:rsid w:val="0005069D"/>
    <w:rsid w:val="00055B48"/>
    <w:rsid w:val="00057681"/>
    <w:rsid w:val="00060958"/>
    <w:rsid w:val="000611B9"/>
    <w:rsid w:val="000631B9"/>
    <w:rsid w:val="0006761E"/>
    <w:rsid w:val="00070A7B"/>
    <w:rsid w:val="00071986"/>
    <w:rsid w:val="00072681"/>
    <w:rsid w:val="00081F71"/>
    <w:rsid w:val="000821D1"/>
    <w:rsid w:val="00083160"/>
    <w:rsid w:val="000B1730"/>
    <w:rsid w:val="000B2778"/>
    <w:rsid w:val="000B2C19"/>
    <w:rsid w:val="000B37D0"/>
    <w:rsid w:val="000B511F"/>
    <w:rsid w:val="000C149A"/>
    <w:rsid w:val="000C5E68"/>
    <w:rsid w:val="000D5886"/>
    <w:rsid w:val="000E1993"/>
    <w:rsid w:val="000E1AB6"/>
    <w:rsid w:val="000E2F19"/>
    <w:rsid w:val="000F1336"/>
    <w:rsid w:val="000F4986"/>
    <w:rsid w:val="000F6F57"/>
    <w:rsid w:val="000F7C64"/>
    <w:rsid w:val="00100AEC"/>
    <w:rsid w:val="00100F4A"/>
    <w:rsid w:val="001050F2"/>
    <w:rsid w:val="00107807"/>
    <w:rsid w:val="0011012B"/>
    <w:rsid w:val="00110C50"/>
    <w:rsid w:val="00114B3F"/>
    <w:rsid w:val="00116BB9"/>
    <w:rsid w:val="0011770F"/>
    <w:rsid w:val="001257A9"/>
    <w:rsid w:val="00127310"/>
    <w:rsid w:val="00137D96"/>
    <w:rsid w:val="00147B22"/>
    <w:rsid w:val="00163511"/>
    <w:rsid w:val="00163DE1"/>
    <w:rsid w:val="00174B10"/>
    <w:rsid w:val="00175D6B"/>
    <w:rsid w:val="00180A14"/>
    <w:rsid w:val="00184623"/>
    <w:rsid w:val="00187F79"/>
    <w:rsid w:val="00193B6F"/>
    <w:rsid w:val="00195236"/>
    <w:rsid w:val="001A1742"/>
    <w:rsid w:val="001A21F8"/>
    <w:rsid w:val="001B7223"/>
    <w:rsid w:val="001B7ECD"/>
    <w:rsid w:val="001C1592"/>
    <w:rsid w:val="001C35F6"/>
    <w:rsid w:val="001C3CF9"/>
    <w:rsid w:val="001C5182"/>
    <w:rsid w:val="001C6425"/>
    <w:rsid w:val="001D1311"/>
    <w:rsid w:val="001D15F7"/>
    <w:rsid w:val="001E1F5D"/>
    <w:rsid w:val="001E20CF"/>
    <w:rsid w:val="001E6186"/>
    <w:rsid w:val="001E6C85"/>
    <w:rsid w:val="001F0D00"/>
    <w:rsid w:val="001F53CC"/>
    <w:rsid w:val="001F6273"/>
    <w:rsid w:val="001F7ACF"/>
    <w:rsid w:val="002016F7"/>
    <w:rsid w:val="00203AD8"/>
    <w:rsid w:val="00204033"/>
    <w:rsid w:val="0020559F"/>
    <w:rsid w:val="00210D9B"/>
    <w:rsid w:val="00211597"/>
    <w:rsid w:val="0021467B"/>
    <w:rsid w:val="00215EA7"/>
    <w:rsid w:val="00215FE1"/>
    <w:rsid w:val="00221170"/>
    <w:rsid w:val="00222C5F"/>
    <w:rsid w:val="00227047"/>
    <w:rsid w:val="00251AAC"/>
    <w:rsid w:val="00252061"/>
    <w:rsid w:val="00252B50"/>
    <w:rsid w:val="00255BEA"/>
    <w:rsid w:val="002602BE"/>
    <w:rsid w:val="00270466"/>
    <w:rsid w:val="002767B3"/>
    <w:rsid w:val="002768C0"/>
    <w:rsid w:val="002812E1"/>
    <w:rsid w:val="00282624"/>
    <w:rsid w:val="00287CCC"/>
    <w:rsid w:val="00290936"/>
    <w:rsid w:val="00297AC1"/>
    <w:rsid w:val="002A2C05"/>
    <w:rsid w:val="002A49D1"/>
    <w:rsid w:val="002C568A"/>
    <w:rsid w:val="002C6558"/>
    <w:rsid w:val="002D00AD"/>
    <w:rsid w:val="002D7299"/>
    <w:rsid w:val="002D77B9"/>
    <w:rsid w:val="002E0F97"/>
    <w:rsid w:val="002E1874"/>
    <w:rsid w:val="002E1DF1"/>
    <w:rsid w:val="002E25D8"/>
    <w:rsid w:val="002E2690"/>
    <w:rsid w:val="002E3EBB"/>
    <w:rsid w:val="002F2190"/>
    <w:rsid w:val="002F4529"/>
    <w:rsid w:val="002F53CF"/>
    <w:rsid w:val="002F5836"/>
    <w:rsid w:val="00301E50"/>
    <w:rsid w:val="00310147"/>
    <w:rsid w:val="00310747"/>
    <w:rsid w:val="003212F9"/>
    <w:rsid w:val="003214B4"/>
    <w:rsid w:val="00332AB7"/>
    <w:rsid w:val="00332AEB"/>
    <w:rsid w:val="003365E1"/>
    <w:rsid w:val="0033791E"/>
    <w:rsid w:val="00342F7C"/>
    <w:rsid w:val="0034546F"/>
    <w:rsid w:val="003464B7"/>
    <w:rsid w:val="003507B6"/>
    <w:rsid w:val="00364A70"/>
    <w:rsid w:val="00365552"/>
    <w:rsid w:val="003668B7"/>
    <w:rsid w:val="003719C4"/>
    <w:rsid w:val="00377925"/>
    <w:rsid w:val="003831EF"/>
    <w:rsid w:val="00386910"/>
    <w:rsid w:val="003936BE"/>
    <w:rsid w:val="00393953"/>
    <w:rsid w:val="00396325"/>
    <w:rsid w:val="00396B08"/>
    <w:rsid w:val="00397FB4"/>
    <w:rsid w:val="003B3C63"/>
    <w:rsid w:val="003B673F"/>
    <w:rsid w:val="003C04D7"/>
    <w:rsid w:val="003C0A49"/>
    <w:rsid w:val="003C1E44"/>
    <w:rsid w:val="003C32ED"/>
    <w:rsid w:val="003C4596"/>
    <w:rsid w:val="003D27F9"/>
    <w:rsid w:val="003F2658"/>
    <w:rsid w:val="003F5D88"/>
    <w:rsid w:val="003F6232"/>
    <w:rsid w:val="003F64CB"/>
    <w:rsid w:val="00400CCC"/>
    <w:rsid w:val="00402F83"/>
    <w:rsid w:val="00407154"/>
    <w:rsid w:val="00414848"/>
    <w:rsid w:val="0041636E"/>
    <w:rsid w:val="00416A7D"/>
    <w:rsid w:val="00421FB8"/>
    <w:rsid w:val="00426E9D"/>
    <w:rsid w:val="00441C67"/>
    <w:rsid w:val="00445725"/>
    <w:rsid w:val="00447979"/>
    <w:rsid w:val="0045036B"/>
    <w:rsid w:val="00462815"/>
    <w:rsid w:val="0046387E"/>
    <w:rsid w:val="00463897"/>
    <w:rsid w:val="0046418F"/>
    <w:rsid w:val="00465360"/>
    <w:rsid w:val="00466EE1"/>
    <w:rsid w:val="00470702"/>
    <w:rsid w:val="00470B5B"/>
    <w:rsid w:val="00470DB2"/>
    <w:rsid w:val="00472BE6"/>
    <w:rsid w:val="00485976"/>
    <w:rsid w:val="00492C52"/>
    <w:rsid w:val="0049339D"/>
    <w:rsid w:val="004949F0"/>
    <w:rsid w:val="004960A6"/>
    <w:rsid w:val="004A0EE5"/>
    <w:rsid w:val="004B4F60"/>
    <w:rsid w:val="004B5A42"/>
    <w:rsid w:val="004B74C4"/>
    <w:rsid w:val="004B78E0"/>
    <w:rsid w:val="004C279F"/>
    <w:rsid w:val="004C6AC8"/>
    <w:rsid w:val="004D3FEF"/>
    <w:rsid w:val="004F196A"/>
    <w:rsid w:val="004F50AF"/>
    <w:rsid w:val="004F5AB1"/>
    <w:rsid w:val="00500B0F"/>
    <w:rsid w:val="005058F8"/>
    <w:rsid w:val="00512A88"/>
    <w:rsid w:val="0052345F"/>
    <w:rsid w:val="005266A3"/>
    <w:rsid w:val="00527632"/>
    <w:rsid w:val="00535C15"/>
    <w:rsid w:val="00536817"/>
    <w:rsid w:val="00544413"/>
    <w:rsid w:val="0055271F"/>
    <w:rsid w:val="00553988"/>
    <w:rsid w:val="00566712"/>
    <w:rsid w:val="00567CDD"/>
    <w:rsid w:val="00570BDE"/>
    <w:rsid w:val="005716D6"/>
    <w:rsid w:val="005720F2"/>
    <w:rsid w:val="00574E97"/>
    <w:rsid w:val="00577814"/>
    <w:rsid w:val="005805CE"/>
    <w:rsid w:val="005823AF"/>
    <w:rsid w:val="005862A2"/>
    <w:rsid w:val="00586CD7"/>
    <w:rsid w:val="005876C1"/>
    <w:rsid w:val="00595044"/>
    <w:rsid w:val="005975C6"/>
    <w:rsid w:val="005976EE"/>
    <w:rsid w:val="005B3C75"/>
    <w:rsid w:val="005C64C9"/>
    <w:rsid w:val="005E2973"/>
    <w:rsid w:val="005F02FA"/>
    <w:rsid w:val="005F62AE"/>
    <w:rsid w:val="005F74FC"/>
    <w:rsid w:val="00606085"/>
    <w:rsid w:val="006178D7"/>
    <w:rsid w:val="00622952"/>
    <w:rsid w:val="006231DC"/>
    <w:rsid w:val="00626472"/>
    <w:rsid w:val="00626D02"/>
    <w:rsid w:val="00632DF3"/>
    <w:rsid w:val="006343AC"/>
    <w:rsid w:val="00637028"/>
    <w:rsid w:val="00637AEE"/>
    <w:rsid w:val="00643F48"/>
    <w:rsid w:val="0064543F"/>
    <w:rsid w:val="00646DD0"/>
    <w:rsid w:val="0065464F"/>
    <w:rsid w:val="00661916"/>
    <w:rsid w:val="0066330F"/>
    <w:rsid w:val="0066603B"/>
    <w:rsid w:val="00671156"/>
    <w:rsid w:val="00676111"/>
    <w:rsid w:val="0067710D"/>
    <w:rsid w:val="00680D50"/>
    <w:rsid w:val="0068264C"/>
    <w:rsid w:val="006A759F"/>
    <w:rsid w:val="006A77E6"/>
    <w:rsid w:val="006B358A"/>
    <w:rsid w:val="006B544B"/>
    <w:rsid w:val="006C022B"/>
    <w:rsid w:val="006D4160"/>
    <w:rsid w:val="006D7215"/>
    <w:rsid w:val="006E4F13"/>
    <w:rsid w:val="006E6E26"/>
    <w:rsid w:val="006F23E1"/>
    <w:rsid w:val="0070279D"/>
    <w:rsid w:val="007030CA"/>
    <w:rsid w:val="00704568"/>
    <w:rsid w:val="00710298"/>
    <w:rsid w:val="00710B4D"/>
    <w:rsid w:val="007157E0"/>
    <w:rsid w:val="00717DD9"/>
    <w:rsid w:val="00725DFC"/>
    <w:rsid w:val="007312AF"/>
    <w:rsid w:val="00731BBA"/>
    <w:rsid w:val="00733DD4"/>
    <w:rsid w:val="007344D0"/>
    <w:rsid w:val="00735971"/>
    <w:rsid w:val="0074154D"/>
    <w:rsid w:val="00742D11"/>
    <w:rsid w:val="00754063"/>
    <w:rsid w:val="00760479"/>
    <w:rsid w:val="00765693"/>
    <w:rsid w:val="00765A01"/>
    <w:rsid w:val="007673EB"/>
    <w:rsid w:val="0078171A"/>
    <w:rsid w:val="00782EC7"/>
    <w:rsid w:val="007925D4"/>
    <w:rsid w:val="00796816"/>
    <w:rsid w:val="007B41C8"/>
    <w:rsid w:val="007C6D58"/>
    <w:rsid w:val="007D7C71"/>
    <w:rsid w:val="007E0688"/>
    <w:rsid w:val="007E6D4C"/>
    <w:rsid w:val="007E6D5C"/>
    <w:rsid w:val="007F0A5D"/>
    <w:rsid w:val="007F1349"/>
    <w:rsid w:val="007F2DFD"/>
    <w:rsid w:val="007F3C25"/>
    <w:rsid w:val="007F409C"/>
    <w:rsid w:val="007F430F"/>
    <w:rsid w:val="007F5D56"/>
    <w:rsid w:val="007F7294"/>
    <w:rsid w:val="00803AEE"/>
    <w:rsid w:val="00804564"/>
    <w:rsid w:val="008070E4"/>
    <w:rsid w:val="008207B9"/>
    <w:rsid w:val="008356BF"/>
    <w:rsid w:val="0083735E"/>
    <w:rsid w:val="0084266A"/>
    <w:rsid w:val="0084274A"/>
    <w:rsid w:val="00853770"/>
    <w:rsid w:val="00864AC6"/>
    <w:rsid w:val="0086521E"/>
    <w:rsid w:val="008665B6"/>
    <w:rsid w:val="00874429"/>
    <w:rsid w:val="008842EA"/>
    <w:rsid w:val="00884501"/>
    <w:rsid w:val="00884A55"/>
    <w:rsid w:val="008909AE"/>
    <w:rsid w:val="0089249B"/>
    <w:rsid w:val="008940AC"/>
    <w:rsid w:val="008947C5"/>
    <w:rsid w:val="0089589A"/>
    <w:rsid w:val="008B31E0"/>
    <w:rsid w:val="008B6526"/>
    <w:rsid w:val="008C4BE3"/>
    <w:rsid w:val="008D4E4B"/>
    <w:rsid w:val="008E4230"/>
    <w:rsid w:val="008E490A"/>
    <w:rsid w:val="008E5AFE"/>
    <w:rsid w:val="008F288D"/>
    <w:rsid w:val="008F3B8A"/>
    <w:rsid w:val="008F4383"/>
    <w:rsid w:val="008F5A85"/>
    <w:rsid w:val="008F735B"/>
    <w:rsid w:val="00905FC5"/>
    <w:rsid w:val="0091276F"/>
    <w:rsid w:val="00912D9F"/>
    <w:rsid w:val="0091396A"/>
    <w:rsid w:val="00914015"/>
    <w:rsid w:val="009155FF"/>
    <w:rsid w:val="0091626F"/>
    <w:rsid w:val="00922290"/>
    <w:rsid w:val="009238D0"/>
    <w:rsid w:val="009302BC"/>
    <w:rsid w:val="00930DD4"/>
    <w:rsid w:val="00933734"/>
    <w:rsid w:val="00934A0E"/>
    <w:rsid w:val="00935127"/>
    <w:rsid w:val="00941DF6"/>
    <w:rsid w:val="0094234B"/>
    <w:rsid w:val="009445E8"/>
    <w:rsid w:val="00944EC7"/>
    <w:rsid w:val="009451FB"/>
    <w:rsid w:val="009468C0"/>
    <w:rsid w:val="00951BA0"/>
    <w:rsid w:val="00965B94"/>
    <w:rsid w:val="00965C4C"/>
    <w:rsid w:val="00974CB7"/>
    <w:rsid w:val="0097657A"/>
    <w:rsid w:val="00977DB5"/>
    <w:rsid w:val="009814B6"/>
    <w:rsid w:val="00982636"/>
    <w:rsid w:val="00990B67"/>
    <w:rsid w:val="009926E3"/>
    <w:rsid w:val="00992B28"/>
    <w:rsid w:val="00997B49"/>
    <w:rsid w:val="009A0034"/>
    <w:rsid w:val="009A6B72"/>
    <w:rsid w:val="009B20D6"/>
    <w:rsid w:val="009B37CF"/>
    <w:rsid w:val="009B4DD1"/>
    <w:rsid w:val="009B7FF6"/>
    <w:rsid w:val="009C2227"/>
    <w:rsid w:val="009C53F1"/>
    <w:rsid w:val="009D66A6"/>
    <w:rsid w:val="009D75F0"/>
    <w:rsid w:val="009D7C3B"/>
    <w:rsid w:val="009E0AF7"/>
    <w:rsid w:val="009E1CCF"/>
    <w:rsid w:val="009E1D74"/>
    <w:rsid w:val="009E666C"/>
    <w:rsid w:val="009E6DB4"/>
    <w:rsid w:val="009E7D52"/>
    <w:rsid w:val="009F1325"/>
    <w:rsid w:val="009F1E37"/>
    <w:rsid w:val="009F6CC7"/>
    <w:rsid w:val="009F73CC"/>
    <w:rsid w:val="009F7FB9"/>
    <w:rsid w:val="00A05AB1"/>
    <w:rsid w:val="00A12A92"/>
    <w:rsid w:val="00A12FE4"/>
    <w:rsid w:val="00A1330A"/>
    <w:rsid w:val="00A15DE7"/>
    <w:rsid w:val="00A34543"/>
    <w:rsid w:val="00A35917"/>
    <w:rsid w:val="00A3743D"/>
    <w:rsid w:val="00A4354F"/>
    <w:rsid w:val="00A52E7E"/>
    <w:rsid w:val="00A603F0"/>
    <w:rsid w:val="00A60BA0"/>
    <w:rsid w:val="00A65D53"/>
    <w:rsid w:val="00A71E24"/>
    <w:rsid w:val="00A77A7D"/>
    <w:rsid w:val="00A80AAF"/>
    <w:rsid w:val="00A94D53"/>
    <w:rsid w:val="00AA0432"/>
    <w:rsid w:val="00AA5600"/>
    <w:rsid w:val="00AA5EF7"/>
    <w:rsid w:val="00AB01E6"/>
    <w:rsid w:val="00AB31E9"/>
    <w:rsid w:val="00AB410C"/>
    <w:rsid w:val="00AC3359"/>
    <w:rsid w:val="00AC7EFB"/>
    <w:rsid w:val="00AD0584"/>
    <w:rsid w:val="00AD0F5D"/>
    <w:rsid w:val="00AD11C8"/>
    <w:rsid w:val="00AD27A2"/>
    <w:rsid w:val="00AD4157"/>
    <w:rsid w:val="00AD4311"/>
    <w:rsid w:val="00AE7109"/>
    <w:rsid w:val="00AF48C5"/>
    <w:rsid w:val="00AF5576"/>
    <w:rsid w:val="00AF7CC0"/>
    <w:rsid w:val="00B206A4"/>
    <w:rsid w:val="00B21302"/>
    <w:rsid w:val="00B2491D"/>
    <w:rsid w:val="00B27A1A"/>
    <w:rsid w:val="00B3368D"/>
    <w:rsid w:val="00B354A8"/>
    <w:rsid w:val="00B40574"/>
    <w:rsid w:val="00B40E63"/>
    <w:rsid w:val="00B437A0"/>
    <w:rsid w:val="00B44359"/>
    <w:rsid w:val="00B46E3D"/>
    <w:rsid w:val="00B4740C"/>
    <w:rsid w:val="00B5225B"/>
    <w:rsid w:val="00B56CFA"/>
    <w:rsid w:val="00B64EA5"/>
    <w:rsid w:val="00B664DC"/>
    <w:rsid w:val="00B666CA"/>
    <w:rsid w:val="00B765B4"/>
    <w:rsid w:val="00B8119B"/>
    <w:rsid w:val="00B84464"/>
    <w:rsid w:val="00B87C75"/>
    <w:rsid w:val="00B917F2"/>
    <w:rsid w:val="00B94687"/>
    <w:rsid w:val="00BA0E01"/>
    <w:rsid w:val="00BA1190"/>
    <w:rsid w:val="00BA2E08"/>
    <w:rsid w:val="00BB0BE3"/>
    <w:rsid w:val="00BB1BEF"/>
    <w:rsid w:val="00BB4A91"/>
    <w:rsid w:val="00BC1951"/>
    <w:rsid w:val="00BC27B6"/>
    <w:rsid w:val="00BC497B"/>
    <w:rsid w:val="00BC5F75"/>
    <w:rsid w:val="00BC6091"/>
    <w:rsid w:val="00BD0CA2"/>
    <w:rsid w:val="00BD10DC"/>
    <w:rsid w:val="00BD2A60"/>
    <w:rsid w:val="00BD3E84"/>
    <w:rsid w:val="00BF34C7"/>
    <w:rsid w:val="00BF42D2"/>
    <w:rsid w:val="00BF76A6"/>
    <w:rsid w:val="00C020F1"/>
    <w:rsid w:val="00C023FF"/>
    <w:rsid w:val="00C12B72"/>
    <w:rsid w:val="00C14AC8"/>
    <w:rsid w:val="00C17DDC"/>
    <w:rsid w:val="00C2456A"/>
    <w:rsid w:val="00C25D42"/>
    <w:rsid w:val="00C31F5D"/>
    <w:rsid w:val="00C4129D"/>
    <w:rsid w:val="00C448B6"/>
    <w:rsid w:val="00C460D7"/>
    <w:rsid w:val="00C558A2"/>
    <w:rsid w:val="00C55AFB"/>
    <w:rsid w:val="00C63482"/>
    <w:rsid w:val="00C706E8"/>
    <w:rsid w:val="00C74DA0"/>
    <w:rsid w:val="00C85607"/>
    <w:rsid w:val="00C92AC7"/>
    <w:rsid w:val="00C953BB"/>
    <w:rsid w:val="00C975FA"/>
    <w:rsid w:val="00CA12D2"/>
    <w:rsid w:val="00CA5993"/>
    <w:rsid w:val="00CA7002"/>
    <w:rsid w:val="00CA7126"/>
    <w:rsid w:val="00CB23F7"/>
    <w:rsid w:val="00CB4F0E"/>
    <w:rsid w:val="00CC414D"/>
    <w:rsid w:val="00CC4CDB"/>
    <w:rsid w:val="00CC4ED2"/>
    <w:rsid w:val="00CC4F87"/>
    <w:rsid w:val="00CC7083"/>
    <w:rsid w:val="00CD6DCE"/>
    <w:rsid w:val="00CE2B0F"/>
    <w:rsid w:val="00CE3679"/>
    <w:rsid w:val="00CE3C5D"/>
    <w:rsid w:val="00CF52AB"/>
    <w:rsid w:val="00CF55A4"/>
    <w:rsid w:val="00CF635E"/>
    <w:rsid w:val="00CF7374"/>
    <w:rsid w:val="00D046FC"/>
    <w:rsid w:val="00D1088A"/>
    <w:rsid w:val="00D121C0"/>
    <w:rsid w:val="00D15CE1"/>
    <w:rsid w:val="00D16C83"/>
    <w:rsid w:val="00D16EFA"/>
    <w:rsid w:val="00D211C7"/>
    <w:rsid w:val="00D2336D"/>
    <w:rsid w:val="00D31707"/>
    <w:rsid w:val="00D341B3"/>
    <w:rsid w:val="00D42D60"/>
    <w:rsid w:val="00D4401E"/>
    <w:rsid w:val="00D45329"/>
    <w:rsid w:val="00D45725"/>
    <w:rsid w:val="00D45FD2"/>
    <w:rsid w:val="00D46EFD"/>
    <w:rsid w:val="00D57D85"/>
    <w:rsid w:val="00D62440"/>
    <w:rsid w:val="00D66E19"/>
    <w:rsid w:val="00D671FB"/>
    <w:rsid w:val="00D7302A"/>
    <w:rsid w:val="00D804A0"/>
    <w:rsid w:val="00D81646"/>
    <w:rsid w:val="00D82B62"/>
    <w:rsid w:val="00D90B67"/>
    <w:rsid w:val="00D96952"/>
    <w:rsid w:val="00DA09FD"/>
    <w:rsid w:val="00DA0E2D"/>
    <w:rsid w:val="00DA12DF"/>
    <w:rsid w:val="00DA2031"/>
    <w:rsid w:val="00DA47CC"/>
    <w:rsid w:val="00DA69DD"/>
    <w:rsid w:val="00DB0069"/>
    <w:rsid w:val="00DB66AB"/>
    <w:rsid w:val="00DC1563"/>
    <w:rsid w:val="00DC6491"/>
    <w:rsid w:val="00DD2075"/>
    <w:rsid w:val="00DD5268"/>
    <w:rsid w:val="00DD5FA6"/>
    <w:rsid w:val="00DE02FA"/>
    <w:rsid w:val="00DE1AB6"/>
    <w:rsid w:val="00DE1CF9"/>
    <w:rsid w:val="00DE3768"/>
    <w:rsid w:val="00DE4275"/>
    <w:rsid w:val="00DE570E"/>
    <w:rsid w:val="00DF5BAC"/>
    <w:rsid w:val="00DF6901"/>
    <w:rsid w:val="00E00698"/>
    <w:rsid w:val="00E057AB"/>
    <w:rsid w:val="00E064BE"/>
    <w:rsid w:val="00E07589"/>
    <w:rsid w:val="00E1292F"/>
    <w:rsid w:val="00E15064"/>
    <w:rsid w:val="00E228A0"/>
    <w:rsid w:val="00E24405"/>
    <w:rsid w:val="00E33188"/>
    <w:rsid w:val="00E3345D"/>
    <w:rsid w:val="00E339CA"/>
    <w:rsid w:val="00E37499"/>
    <w:rsid w:val="00E47159"/>
    <w:rsid w:val="00E513DB"/>
    <w:rsid w:val="00E538C8"/>
    <w:rsid w:val="00E550FB"/>
    <w:rsid w:val="00E551EB"/>
    <w:rsid w:val="00E65F18"/>
    <w:rsid w:val="00E767CB"/>
    <w:rsid w:val="00E82644"/>
    <w:rsid w:val="00E84180"/>
    <w:rsid w:val="00E9194B"/>
    <w:rsid w:val="00E92862"/>
    <w:rsid w:val="00E95508"/>
    <w:rsid w:val="00EA1692"/>
    <w:rsid w:val="00EA4710"/>
    <w:rsid w:val="00EA70D1"/>
    <w:rsid w:val="00EA73C4"/>
    <w:rsid w:val="00EB1A01"/>
    <w:rsid w:val="00EB5868"/>
    <w:rsid w:val="00EB7A00"/>
    <w:rsid w:val="00EC069B"/>
    <w:rsid w:val="00EC06B3"/>
    <w:rsid w:val="00EC1BAF"/>
    <w:rsid w:val="00EC4385"/>
    <w:rsid w:val="00ED32C2"/>
    <w:rsid w:val="00ED4A3C"/>
    <w:rsid w:val="00ED64FA"/>
    <w:rsid w:val="00ED7887"/>
    <w:rsid w:val="00EE108D"/>
    <w:rsid w:val="00EE1DCB"/>
    <w:rsid w:val="00EE4B2E"/>
    <w:rsid w:val="00EE6EF5"/>
    <w:rsid w:val="00EE7C81"/>
    <w:rsid w:val="00EF180C"/>
    <w:rsid w:val="00EF25AC"/>
    <w:rsid w:val="00EF6703"/>
    <w:rsid w:val="00F01552"/>
    <w:rsid w:val="00F0276A"/>
    <w:rsid w:val="00F05915"/>
    <w:rsid w:val="00F06477"/>
    <w:rsid w:val="00F06A67"/>
    <w:rsid w:val="00F1535F"/>
    <w:rsid w:val="00F17043"/>
    <w:rsid w:val="00F20C28"/>
    <w:rsid w:val="00F250EE"/>
    <w:rsid w:val="00F26BC3"/>
    <w:rsid w:val="00F33910"/>
    <w:rsid w:val="00F33B9A"/>
    <w:rsid w:val="00F35D0C"/>
    <w:rsid w:val="00F37B47"/>
    <w:rsid w:val="00F429CE"/>
    <w:rsid w:val="00F42B77"/>
    <w:rsid w:val="00F44EC9"/>
    <w:rsid w:val="00F46A82"/>
    <w:rsid w:val="00F53B59"/>
    <w:rsid w:val="00F53FCC"/>
    <w:rsid w:val="00F57E40"/>
    <w:rsid w:val="00F62015"/>
    <w:rsid w:val="00F6446A"/>
    <w:rsid w:val="00F6576C"/>
    <w:rsid w:val="00F732CF"/>
    <w:rsid w:val="00F859A0"/>
    <w:rsid w:val="00F958B5"/>
    <w:rsid w:val="00F96D8A"/>
    <w:rsid w:val="00FA0EF2"/>
    <w:rsid w:val="00FA1133"/>
    <w:rsid w:val="00FA15FC"/>
    <w:rsid w:val="00FA37FA"/>
    <w:rsid w:val="00FA51D0"/>
    <w:rsid w:val="00FA66FB"/>
    <w:rsid w:val="00FB0D22"/>
    <w:rsid w:val="00FB74CF"/>
    <w:rsid w:val="00FD74DA"/>
    <w:rsid w:val="00FE254F"/>
    <w:rsid w:val="00FF22BC"/>
    <w:rsid w:val="00FF3EC9"/>
    <w:rsid w:val="00F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BC51F"/>
  <w15:chartTrackingRefBased/>
  <w15:docId w15:val="{5CD1D46F-8F4A-4F9D-B9F0-2863CC33E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5C6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2055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B23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23F7"/>
    <w:rPr>
      <w:lang w:val="es-419"/>
    </w:rPr>
  </w:style>
  <w:style w:type="paragraph" w:styleId="Encabezado">
    <w:name w:val="header"/>
    <w:basedOn w:val="Normal"/>
    <w:link w:val="EncabezadoCar"/>
    <w:uiPriority w:val="99"/>
    <w:semiHidden/>
    <w:unhideWhenUsed/>
    <w:rsid w:val="00FE25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E254F"/>
    <w:rPr>
      <w:lang w:val="es-419"/>
    </w:rPr>
  </w:style>
  <w:style w:type="character" w:styleId="Refdecomentario">
    <w:name w:val="annotation reference"/>
    <w:basedOn w:val="Fuentedeprrafopredeter"/>
    <w:uiPriority w:val="99"/>
    <w:semiHidden/>
    <w:unhideWhenUsed/>
    <w:rsid w:val="00AF55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F557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5576"/>
    <w:rPr>
      <w:sz w:val="20"/>
      <w:szCs w:val="20"/>
      <w:lang w:val="es-419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55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5576"/>
    <w:rPr>
      <w:b/>
      <w:bCs/>
      <w:sz w:val="20"/>
      <w:szCs w:val="20"/>
      <w:lang w:val="es-419"/>
    </w:rPr>
  </w:style>
  <w:style w:type="character" w:customStyle="1" w:styleId="Ttulo1Car">
    <w:name w:val="Título 1 Car"/>
    <w:basedOn w:val="Fuentedeprrafopredeter"/>
    <w:link w:val="Ttulo1"/>
    <w:uiPriority w:val="9"/>
    <w:rsid w:val="002055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ea03929-fffa-4420-b641-51a467d71321">464DZQEW6WJR-1871218560-270071</_dlc_DocId>
    <lcf76f155ced4ddcb4097134ff3c332f xmlns="13624166-e117-41f7-a945-cbb79c47ce00">
      <Terms xmlns="http://schemas.microsoft.com/office/infopath/2007/PartnerControls"/>
    </lcf76f155ced4ddcb4097134ff3c332f>
    <TaxCatchAll xmlns="3ea03929-fffa-4420-b641-51a467d71321" xsi:nil="true"/>
    <_dlc_DocIdUrl xmlns="3ea03929-fffa-4420-b641-51a467d71321">
      <Url>https://consorciorg.sharepoint.com/sites/ARXIU/_layouts/15/DocIdRedir.aspx?ID=464DZQEW6WJR-1871218560-270071</Url>
      <Description>464DZQEW6WJR-1871218560-270071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421A649FA8FA429BDDF8010FD86306" ma:contentTypeVersion="16" ma:contentTypeDescription="Crea un document nou" ma:contentTypeScope="" ma:versionID="c724a42c4716186068ea2f75be687343">
  <xsd:schema xmlns:xsd="http://www.w3.org/2001/XMLSchema" xmlns:xs="http://www.w3.org/2001/XMLSchema" xmlns:p="http://schemas.microsoft.com/office/2006/metadata/properties" xmlns:ns2="3ea03929-fffa-4420-b641-51a467d71321" xmlns:ns3="13624166-e117-41f7-a945-cbb79c47ce00" targetNamespace="http://schemas.microsoft.com/office/2006/metadata/properties" ma:root="true" ma:fieldsID="7ae6cdea8cb76682791b6899d7c6ae5d" ns2:_="" ns3:_="">
    <xsd:import namespace="3ea03929-fffa-4420-b641-51a467d71321"/>
    <xsd:import namespace="13624166-e117-41f7-a945-cbb79c47ce0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2:SharedWithUsers" minOccurs="0"/>
                <xsd:element ref="ns2:SharedWithDetail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03929-fffa-4420-b641-51a467d7132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or de l'ID de document" ma:description="Valor de l'ID de document assignat a aquest element." ma:indexed="true" ma:internalName="_dlc_DocId" ma:readOnly="true">
      <xsd:simpleType>
        <xsd:restriction base="dms:Text"/>
      </xsd:simpleType>
    </xsd:element>
    <xsd:element name="_dlc_DocIdUrl" ma:index="9" nillable="true" ma:displayName="ID de document" ma:description="Enllaç permanent a aquest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3" nillable="true" ma:displayName="Taxonomy Catch All Column" ma:hidden="true" ma:list="{bb5c0a35-47df-44b1-9964-b07d66a02aa2}" ma:internalName="TaxCatchAll" ma:showField="CatchAllData" ma:web="3ea03929-fffa-4420-b641-51a467d713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24166-e117-41f7-a945-cbb79c47ce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a67d2854-f0f2-452a-88a0-6ce111ece4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421A649FA8FA429BDDF8010FD86306" ma:contentTypeVersion="18" ma:contentTypeDescription="Crea un document nou" ma:contentTypeScope="" ma:versionID="353a9b89209e01bc2b45cf4f9b60bfb6">
  <xsd:schema xmlns:xsd="http://www.w3.org/2001/XMLSchema" xmlns:xs="http://www.w3.org/2001/XMLSchema" xmlns:p="http://schemas.microsoft.com/office/2006/metadata/properties" xmlns:ns2="3ea03929-fffa-4420-b641-51a467d71321" xmlns:ns3="13624166-e117-41f7-a945-cbb79c47ce00" targetNamespace="http://schemas.microsoft.com/office/2006/metadata/properties" ma:root="true" ma:fieldsID="5fe29030a9637a691623473749a360c0" ns2:_="" ns3:_="">
    <xsd:import namespace="3ea03929-fffa-4420-b641-51a467d71321"/>
    <xsd:import namespace="13624166-e117-41f7-a945-cbb79c47ce0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2:SharedWithUsers" minOccurs="0"/>
                <xsd:element ref="ns2:SharedWithDetails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03929-fffa-4420-b641-51a467d7132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or de l'ID de document" ma:description="Valor de l'ID de document assignat a aquest element." ma:indexed="true" ma:internalName="_dlc_DocId" ma:readOnly="true">
      <xsd:simpleType>
        <xsd:restriction base="dms:Text"/>
      </xsd:simpleType>
    </xsd:element>
    <xsd:element name="_dlc_DocIdUrl" ma:index="9" nillable="true" ma:displayName="ID de document" ma:description="Enllaç permanent a aquest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3" nillable="true" ma:displayName="Taxonomy Catch All Column" ma:hidden="true" ma:list="{bb5c0a35-47df-44b1-9964-b07d66a02aa2}" ma:internalName="TaxCatchAll" ma:showField="CatchAllData" ma:web="3ea03929-fffa-4420-b641-51a467d713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24166-e117-41f7-a945-cbb79c47ce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a67d2854-f0f2-452a-88a0-6ce111ece4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CF5B42-0ABF-4408-B6F0-410FDB1494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8F99DB-0B27-42AB-8B6B-2C1931F805F5}">
  <ds:schemaRefs>
    <ds:schemaRef ds:uri="http://schemas.microsoft.com/office/2006/metadata/properties"/>
    <ds:schemaRef ds:uri="http://schemas.microsoft.com/office/infopath/2007/PartnerControls"/>
    <ds:schemaRef ds:uri="3ea03929-fffa-4420-b641-51a467d71321"/>
    <ds:schemaRef ds:uri="13624166-e117-41f7-a945-cbb79c47ce00"/>
  </ds:schemaRefs>
</ds:datastoreItem>
</file>

<file path=customXml/itemProps3.xml><?xml version="1.0" encoding="utf-8"?>
<ds:datastoreItem xmlns:ds="http://schemas.openxmlformats.org/officeDocument/2006/customXml" ds:itemID="{0EDE6757-BF87-428B-8FF3-D44C1CDB98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03929-fffa-4420-b641-51a467d71321"/>
    <ds:schemaRef ds:uri="13624166-e117-41f7-a945-cbb79c47c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03DC59-0024-46B5-9BAA-27B4A82F41AB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24D9FA6-573C-46A9-9343-4A4ACD6E30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03929-fffa-4420-b641-51a467d71321"/>
    <ds:schemaRef ds:uri="13624166-e117-41f7-a945-cbb79c47c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6</Pages>
  <Words>1545</Words>
  <Characters>8503</Characters>
  <Application>Microsoft Office Word</Application>
  <DocSecurity>0</DocSecurity>
  <Lines>70</Lines>
  <Paragraphs>20</Paragraphs>
  <ScaleCrop>false</ScaleCrop>
  <Company/>
  <LinksUpToDate>false</LinksUpToDate>
  <CharactersWithSpaces>10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ica Daniela Campaz</dc:creator>
  <cp:keywords/>
  <dc:description/>
  <cp:lastModifiedBy>Yessica Daniela Campaz</cp:lastModifiedBy>
  <cp:revision>630</cp:revision>
  <dcterms:created xsi:type="dcterms:W3CDTF">2022-06-27T11:47:00Z</dcterms:created>
  <dcterms:modified xsi:type="dcterms:W3CDTF">2024-03-1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B421A649FA8FA429BDDF8010FD86306</vt:lpwstr>
  </property>
  <property fmtid="{D5CDD505-2E9C-101B-9397-08002B2CF9AE}" pid="4" name="_dlc_DocIdItemGuid">
    <vt:lpwstr>9d85df72-b30a-4873-bebf-fb9c1117bc63</vt:lpwstr>
  </property>
</Properties>
</file>